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6A47E1"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Supplementary Table 2: Results of quality assessment using the Newcastle-Ottawa Scale for case-control studies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464"/>
        <w:gridCol w:w="1464"/>
        <w:gridCol w:w="1464"/>
        <w:gridCol w:w="1464"/>
        <w:gridCol w:w="1464"/>
        <w:gridCol w:w="1464"/>
        <w:gridCol w:w="1464"/>
        <w:gridCol w:w="1465"/>
        <w:gridCol w:w="818"/>
      </w:tblGrid>
      <w:tr w14:paraId="33B92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restart"/>
            <w:tcBorders>
              <w:top w:val="single" w:color="auto" w:sz="4" w:space="0"/>
            </w:tcBorders>
            <w:vAlign w:val="center"/>
          </w:tcPr>
          <w:p w14:paraId="4463648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tudy</w:t>
            </w:r>
          </w:p>
        </w:tc>
        <w:tc>
          <w:tcPr>
            <w:tcW w:w="5856" w:type="dxa"/>
            <w:gridSpan w:val="4"/>
            <w:tcBorders>
              <w:top w:val="single" w:color="auto" w:sz="4" w:space="0"/>
              <w:bottom w:val="nil"/>
            </w:tcBorders>
            <w:vAlign w:val="center"/>
          </w:tcPr>
          <w:p w14:paraId="5A04C1D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lection</w:t>
            </w:r>
          </w:p>
        </w:tc>
        <w:tc>
          <w:tcPr>
            <w:tcW w:w="1464" w:type="dxa"/>
            <w:tcBorders>
              <w:top w:val="single" w:color="auto" w:sz="4" w:space="0"/>
              <w:bottom w:val="nil"/>
            </w:tcBorders>
            <w:vAlign w:val="center"/>
          </w:tcPr>
          <w:p w14:paraId="36CE9F5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Comparabilit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y</w:t>
            </w:r>
          </w:p>
        </w:tc>
        <w:tc>
          <w:tcPr>
            <w:tcW w:w="4393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 w14:paraId="24D43A1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xposure</w:t>
            </w:r>
          </w:p>
        </w:tc>
        <w:tc>
          <w:tcPr>
            <w:tcW w:w="818" w:type="dxa"/>
            <w:vMerge w:val="restart"/>
            <w:tcBorders>
              <w:top w:val="single" w:color="auto" w:sz="4" w:space="0"/>
            </w:tcBorders>
            <w:vAlign w:val="center"/>
          </w:tcPr>
          <w:p w14:paraId="68F11A6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cores</w:t>
            </w:r>
          </w:p>
        </w:tc>
      </w:tr>
      <w:tr w14:paraId="6DD0D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 w14:paraId="3895938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 w14:paraId="2F873D4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sz w:val="21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635</wp:posOffset>
                      </wp:positionV>
                      <wp:extent cx="7311390" cy="0"/>
                      <wp:effectExtent l="0" t="4445" r="0" b="5080"/>
                      <wp:wrapNone/>
                      <wp:docPr id="166" name="组合 16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311390" cy="0"/>
                                <a:chOff x="3378" y="50209"/>
                                <a:chExt cx="11514" cy="0"/>
                              </a:xfrm>
                            </wpg:grpSpPr>
                            <wps:wsp>
                              <wps:cNvPr id="150" name="直接连接符 102"/>
                              <wps:cNvCnPr/>
                              <wps:spPr>
                                <a:xfrm>
                                  <a:off x="9183" y="50209"/>
                                  <a:ext cx="1247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2" name="直接连接符 102"/>
                              <wps:cNvCnPr/>
                              <wps:spPr>
                                <a:xfrm>
                                  <a:off x="10640" y="50209"/>
                                  <a:ext cx="4252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5" name="直接连接符 102"/>
                              <wps:cNvCnPr/>
                              <wps:spPr>
                                <a:xfrm>
                                  <a:off x="3378" y="50209"/>
                                  <a:ext cx="5669" cy="0"/>
                                </a:xfrm>
                                <a:prstGeom prst="line">
                                  <a:avLst/>
                                </a:prstGeom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rgbClr val="FFFFFF"/>
                                </a:fillRef>
                                <a:effectRef idx="0">
                                  <a:srgbClr val="FFFFFF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_x0000_s1026" o:spid="_x0000_s1026" o:spt="203" style="position:absolute;left:0pt;margin-left:0.6pt;margin-top:0.05pt;height:0pt;width:575.7pt;z-index:251659264;mso-width-relative:page;mso-height-relative:page;" coordorigin="3378,50209" coordsize="11514,0" o:gfxdata="UEsDBAoAAAAAAIdO4kAAAAAAAAAAAAAAAAAEAAAAZHJzL1BLAwQUAAAACACHTuJAuR72dtEAAAAE&#10;AQAADwAAAGRycy9kb3ducmV2LnhtbE2OQWvCQBCF70L/wzKF3nSzKUpJs5EibU8iqIXS25gdk2B2&#10;NmTXRP99N6f2+M17vPny9c22YqDeN441qEUCgrh0puFKw9fxY/4Cwgdkg61j0nAnD+viYZZjZtzI&#10;exoOoRJxhH2GGuoQukxKX9Zk0S9cRxyzs+sthoh9JU2PYxy3rUyTZCUtNhw/1NjRpqbycrhaDZ8j&#10;jm/P6n3YXs6b+89xufveKtL66VElryAC3cJfGSb9qA5FdDq5Kxsv2shpLE5nMYVqma5AnCaWRS7/&#10;yxe/UEsDBBQAAAAIAIdO4kABDpVcmQIAAJ4IAAAOAAAAZHJzL2Uyb0RvYy54bWztVr1uFDEQ7pF4&#10;B8s92Z+72+RW2UuRI2kQRAo8gOP17lry2pbt3F56CipEj0RHKko6Cp4GwmMw9u7dJUeQAkRUucJn&#10;j+3xfN83Y+/+wbIVaMGM5UoWONmJMWKSqpLLusCvXh492cPIOiJLIpRkBb5gFh/MHj/a73TOUtUo&#10;UTKDwIm0eacL3Din8yiytGEtsTtKMwmTlTItcTA0dVQa0oH3VkRpHGdRp0ypjaLMWrDO+0k8eDR3&#10;caiqilM2V/S8ZdL1Xg0TxAEk23Bt8SxEW1WMuhdVZZlDosCA1IUWDoH+mW+j2T7Ja0N0w+kQArlL&#10;CFuYWsIlHLp2NSeOoHPDf3HVcmqUVZXboaqNeiCBEUCRxFvcHBt1rgOWOu9qvSYdhNpi/a/d0ueL&#10;E4N4CZmQZRhJ0oLkV19ef3v3BnkL8NPpOodlx0af6hMzGOp+5CEvK9P6fwCDloHZizWzbOkQBePu&#10;KElGUyCdbuZoA9L4HaPRLuQcTEziNJ72ktDm6bA1SSbJ+NrGaHVi5ANbx9FpSEe74cj+G0enDdEs&#10;UG89+BVHE4AwcPT+8/e3H398/QDt1adLlMRpT1ZYfygHpmxugbRbaJome6Nt0Cu2knS8extikmtj&#10;3TFTLfKdAgsufZAkJ4tn1oE0QM5qiTdLdcSFCDkuJOoKnI08AkqgbiuoF+i2GrS3ssaIiBouBOpM&#10;8GiV4KXf7f1YU58dCoMWxJdR+HmwcNqNZf7oObFNvy5M9Wq23MGdIXhb4L3ru4UEJ165niTfO1Pl&#10;ReAu2EFRn4D/Q9osvS9pkzgbA8s3E3ql7TidwEHrMlhn80a4B21vPCh/dLX9pmyzyX1pe9tdtZJ2&#10;kmXTB2mHag2FHZ6tcE8MT6x/F6+Pw6rNZ8XsJ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AMFAABbQ29udGVudF9UeXBlc10ueG1sUEsBAhQACgAA&#10;AAAAh07iQAAAAAAAAAAAAAAAAAYAAAAAAAAAAAAQAAAA5QMAAF9yZWxzL1BLAQIUABQAAAAIAIdO&#10;4kCKFGY80QAAAJQBAAALAAAAAAAAAAEAIAAAAAkEAABfcmVscy8ucmVsc1BLAQIUAAoAAAAAAIdO&#10;4kAAAAAAAAAAAAAAAAAEAAAAAAAAAAAAEAAAAAAAAABkcnMvUEsBAhQAFAAAAAgAh07iQLke9nbR&#10;AAAABAEAAA8AAAAAAAAAAQAgAAAAIgAAAGRycy9kb3ducmV2LnhtbFBLAQIUABQAAAAIAIdO4kAB&#10;DpVcmQIAAJ4IAAAOAAAAAAAAAAEAIAAAACABAABkcnMvZTJvRG9jLnhtbFBLBQYAAAAABgAGAFkB&#10;AAArBgAAAAA=&#10;">
                      <o:lock v:ext="edit" aspectratio="f"/>
                      <v:line id="直接连接符 102" o:spid="_x0000_s1026" o:spt="20" style="position:absolute;left:9183;top:50209;height:0;width:1247;" filled="f" stroked="t" coordsize="21600,21600" o:gfxdata="UEsDBAoAAAAAAIdO4kAAAAAAAAAAAAAAAAAEAAAAZHJzL1BLAwQUAAAACACHTuJA6wpoqL4AAADc&#10;AAAADwAAAGRycy9kb3ducmV2LnhtbEWPQUvDQBCF74L/YRnBm91UsC1ptz0IgoKgjR56HLLTbNrs&#10;bNxdk/jvnUOhtzfMm2/e2+wm36mBYmoDG5jPClDEdbAtNwa+v14eVqBSRrbYBSYDf5Rgt7292WBp&#10;w8h7GqrcKIFwKtGAy7kvtU61I49pFnpi2R1D9JhljI22EUeB+04/FsVCe2xZPjjs6dlRfa5+vVB4&#10;+XOcunj4/Hh3q2o80duwJGPu7+bFGlSmKV/Nl+tXK/GfJL6UEQV6+w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6wpoqL4A&#10;AADc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line>
                      <v:line id="直接连接符 102" o:spid="_x0000_s1026" o:spt="20" style="position:absolute;left:10640;top:50209;height:0;width:4252;" filled="f" stroked="t" coordsize="21600,21600" o:gfxdata="UEsDBAoAAAAAAIdO4kAAAAAAAAAAAAAAAAAEAAAAZHJzL1BLAwQUAAAACACHTuJAuviZ+b4AAADc&#10;AAAADwAAAGRycy9kb3ducmV2LnhtbEWPQWsCMRCF7wX/QxjBW83qQWU1ehCEFgq2aw89Dptxs7qZ&#10;rEm6u/33jSB4m+G9982bzW6wjejIh9qxgtk0A0FcOl1zpeD7dHhdgQgRWWPjmBT8UYDddvSywVy7&#10;nr+oK2IlEoRDjgpMjG0uZSgNWQxT1xIn7ey8xZhWX0ntsU9w28h5li2kxZrTBYMt7Q2V1+LXJgov&#10;b+eh8T+fxw+zKvoLvXdLUmoynmVrEJGG+DQ/0m861V/M4f5MmkBu/w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uviZ+b4A&#10;AADc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line>
                      <v:line id="直接连接符 102" o:spid="_x0000_s1026" o:spt="20" style="position:absolute;left:3378;top:50209;height:0;width:5669;" filled="f" stroked="t" coordsize="21600,21600" o:gfxdata="UEsDBAoAAAAAAIdO4kAAAAAAAAAAAAAAAAAEAAAAZHJzL1BLAwQUAAAACACHTuJANREBjb4AAADc&#10;AAAADwAAAGRycy9kb3ducmV2LnhtbEWPT2sCMRDF7wW/QxjBW81a8A+r0YMgtCC0bnvwOGzGzepm&#10;sk3i7vbbN0Khtxnee795s9kNthEd+VA7VjCbZiCIS6drrhR8fR6eVyBCRNbYOCYFPxRgtx09bTDX&#10;rucTdUWsRIJwyFGBibHNpQylIYth6lripF2ctxjT6iupPfYJbhv5kmULabHmdMFgS3tD5a2420Th&#10;5fdlaPz54/1oVkV/pbduSUpNxrNsDSLSEP/Nf+lXneov5vB4Jk0gt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NREBjb4A&#10;AADcAAAADwAAAAAAAAABACAAAAAiAAAAZHJzL2Rvd25yZXYueG1sUEsBAhQAFAAAAAgAh07iQDMv&#10;BZ47AAAAOQAAABAAAAAAAAAAAQAgAAAADQEAAGRycy9zaGFwZXhtbC54bWxQSwUGAAAAAAYABgBb&#10;AQAAtwMAAAAA&#10;">
                        <v:fill on="f" focussize="0,0"/>
                        <v:stroke weight="0.5pt" color="#000000 [3213]" miterlimit="8" joinstyle="miter"/>
                        <v:imagedata o:title=""/>
                        <o:lock v:ext="edit" aspectratio="f"/>
                      </v:line>
                    </v:group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s the Case Definition Adequate?</w:t>
            </w:r>
          </w:p>
        </w:tc>
        <w:tc>
          <w:tcPr>
            <w:tcW w:w="1464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 w14:paraId="180996F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presentativeness of the Cases</w:t>
            </w:r>
          </w:p>
        </w:tc>
        <w:tc>
          <w:tcPr>
            <w:tcW w:w="1464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 w14:paraId="5D74D0E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lection of Controls</w:t>
            </w:r>
          </w:p>
        </w:tc>
        <w:tc>
          <w:tcPr>
            <w:tcW w:w="1464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 w14:paraId="28B11CC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finition of Controls</w:t>
            </w:r>
          </w:p>
        </w:tc>
        <w:tc>
          <w:tcPr>
            <w:tcW w:w="1464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 w14:paraId="74D05C0C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Comparability of Cases and Controls on the Basis of the Design or Analysis</w:t>
            </w:r>
          </w:p>
        </w:tc>
        <w:tc>
          <w:tcPr>
            <w:tcW w:w="1464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 w14:paraId="0AC33035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scertainment of Exposure</w:t>
            </w:r>
          </w:p>
        </w:tc>
        <w:tc>
          <w:tcPr>
            <w:tcW w:w="1464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 w14:paraId="2E9440D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ame method of ascertainment for cases and controls</w:t>
            </w:r>
          </w:p>
        </w:tc>
        <w:tc>
          <w:tcPr>
            <w:tcW w:w="1465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 w14:paraId="25A7951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Non-Response rate</w:t>
            </w:r>
          </w:p>
        </w:tc>
        <w:tc>
          <w:tcPr>
            <w:tcW w:w="818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 w14:paraId="3E684CA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DB24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op w:val="single" w:color="auto" w:sz="4" w:space="0"/>
            </w:tcBorders>
            <w:vAlign w:val="top"/>
          </w:tcPr>
          <w:p w14:paraId="6CFBC0C0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Rouprêt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 </w:instrTex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>
                <w:fldData xml:space="preserve">PEVuZE5vdGU+PENpdGU+PEF1dGhvcj5Sb3VwcsOqdDwvQXV0aG9yPjxZZWFyPjIwMDY8L1llYXI+
PFJlY051bT42MzM8L1JlY051bT48RGlzcGxheVRleHQ+KDYpPC9EaXNwbGF5VGV4dD48cmVjb3Jk
PjxyZWMtbnVtYmVyPjYzMzwvcmVjLW51bWJlcj48Zm9yZWlnbi1rZXlzPjxrZXkgYXBwPSJFTiIg
ZGItaWQ9IjkydmZzZXN4OGF0ZmZsZXMwd2NwZHJ2NmUwZjVycHJ2MjB3dyIgdGltZXN0YW1wPSIx
NzA5MTcwMTA0Ij42MzM8L2tleT48L2ZvcmVpZ24ta2V5cz48cmVmLXR5cGUgbmFtZT0iSm91cm5h
bCBBcnRpY2xlIj4xNzwvcmVmLXR5cGU+PGNvbnRyaWJ1dG9ycz48YXV0aG9ycz48YXV0aG9yPlJv
dXByw6p0LCBNLjwvYXV0aG9yPjxhdXRob3I+SHVwZXJ0YW4sIFYuPC9hdXRob3I+PGF1dGhvcj5U
cmF4ZXIsIE8uPC9hdXRob3I+PGF1dGhvcj5Mb2lzb24sIEcuPC9hdXRob3I+PGF1dGhvcj5DaGFy
dGllci1LYXN0bGVyLCBFLjwvYXV0aG9yPjxhdXRob3I+Q29ub3J0LCBQLjwvYXV0aG9yPjxhdXRo
b3I+Qml0a2VyLCBNLiBPLjwvYXV0aG9yPjxhdXRob3I+R2F0dGVnbm8sIEIuPC9hdXRob3I+PGF1
dGhvcj5SaWNoYXJkLCBGLjwvYXV0aG9yPjxhdXRob3I+Q3Vzc2Vub3QsIE8uPC9hdXRob3I+PC9h
dXRob3JzPjwvY29udHJpYnV0b3JzPjxhdXRoLWFkZHJlc3M+RGVwYXJ0bWVudCBvZiBVcm9sb2d5
LCBHcm91cGUgSG9zcGl0YWxvLVVuaXZlcnNpdGFpcmUgRXN0LCBQaXRpw6ktVGVub24sIFVuaXZl
cnNpdHkgUGFyaXMgVkksIEFzc2lzdGFuY2UgUHVibGlxdWUtSMO0cGl0YXV4IGRlIFBhcmlzLCBQ
YXJpcywgRnJhbmNlLiBtcm91cHJldEBjbHViLWludGVybmV0LmZyPC9hdXRoLWFkZHJlc3M+PHRp
dGxlcz48dGl0bGU+Q29tcGFyaXNvbiBvZiBvcGVuIG5lcGhyb3VyZXRlcmVjdG9teSBhbmQgdXJl
dGVyb3Njb3BpYyBhbmQgcGVyY3V0YW5lb3VzIG1hbmFnZW1lbnQgb2YgdXBwZXIgdXJpbmFyeSB0
cmFjdCB0cmFuc2l0aW9uYWwgY2VsbCBjYXJjaW5vbWE8L3RpdGxlPjxzZWNvbmRhcnktdGl0bGU+
VXJvbG9neTwvc2Vjb25kYXJ5LXRpdGxlPjxhbHQtdGl0bGU+VXJvbG9neTwvYWx0LXRpdGxlPjwv
dGl0bGVzPjxwZXJpb2RpY2FsPjxmdWxsLXRpdGxlPlVyb2xvZ3k8L2Z1bGwtdGl0bGU+PGFiYnIt
MT5Vcm9sb2d5PC9hYmJyLTE+PC9wZXJpb2RpY2FsPjxhbHQtcGVyaW9kaWNhbD48ZnVsbC10aXRs
ZT5Vcm9sb2d5PC9mdWxsLXRpdGxlPjxhYmJyLTE+VXJvbG9neTwvYWJici0xPjwvYWx0LXBlcmlv
ZGljYWw+PHBhZ2VzPjExODEtNzwvcGFnZXM+PHZvbHVtZT42Nzwvdm9sdW1lPjxudW1iZXI+Njwv
bnVtYmVyPjxlZGl0aW9uPjIwMDYvMDYvMTM8L2VkaXRpb24+PGtleXdvcmRzPjxrZXl3b3JkPkFn
ZWQ8L2tleXdvcmQ+PGtleXdvcmQ+Q2FyY2lub21hLCBUcmFuc2l0aW9uYWwgQ2VsbC8qc3VyZ2Vy
eTwva2V5d29yZD48a2V5d29yZD5GZW1hbGU8L2tleXdvcmQ+PGtleXdvcmQ+SHVtYW5zPC9rZXl3
b3JkPjxrZXl3b3JkPktpZG5leSBOZW9wbGFzbXMvKnN1cmdlcnk8L2tleXdvcmQ+PGtleXdvcmQ+
TWFsZTwva2V5d29yZD48a2V5d29yZD5OZXBocmVjdG9teS8qbWV0aG9kczwva2V5d29yZD48a2V5
d29yZD5SZXRyb3NwZWN0aXZlIFN0dWRpZXM8L2tleXdvcmQ+PGtleXdvcmQ+VXJldGVyLypzdXJn
ZXJ5PC9rZXl3b3JkPjxrZXl3b3JkPlVyZXRlcmFsIE5lb3BsYXNtcy8qc3VyZ2VyeTwva2V5d29y
ZD48a2V5d29yZD5VcmV0ZXJvc2NvcHkvKm1ldGhvZHM8L2tleXdvcmQ+PC9rZXl3b3Jkcz48ZGF0
ZXM+PHllYXI+MjAwNjwveWVhcj48cHViLWRhdGVzPjxkYXRlPkp1bjwvZGF0ZT48L3B1Yi1kYXRl
cz48L2RhdGVzPjxpc2JuPjAwOTAtNDI5NTwvaXNibj48YWNjZXNzaW9uLW51bT4xNjc2NTE3ODwv
YWNjZXNzaW9uLW51bT48dXJscz48L3VybHM+PGVsZWN0cm9uaWMtcmVzb3VyY2UtbnVtPjEwLjEw
MTYvai51cm9sb2d5LjIwMDUuMTIuMDM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ADDIN EN.CITE.DATA </w:instrTex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64" w:type="dxa"/>
            <w:tcBorders>
              <w:top w:val="single" w:color="auto" w:sz="4" w:space="0"/>
            </w:tcBorders>
            <w:vAlign w:val="center"/>
          </w:tcPr>
          <w:p w14:paraId="6EE1608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op w:val="single" w:color="auto" w:sz="4" w:space="0"/>
            </w:tcBorders>
            <w:vAlign w:val="center"/>
          </w:tcPr>
          <w:p w14:paraId="09A14B5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op w:val="single" w:color="auto" w:sz="4" w:space="0"/>
            </w:tcBorders>
            <w:vAlign w:val="center"/>
          </w:tcPr>
          <w:p w14:paraId="54F010C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op w:val="single" w:color="auto" w:sz="4" w:space="0"/>
            </w:tcBorders>
            <w:vAlign w:val="center"/>
          </w:tcPr>
          <w:p w14:paraId="3D69D66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op w:val="single" w:color="auto" w:sz="4" w:space="0"/>
            </w:tcBorders>
            <w:vAlign w:val="center"/>
          </w:tcPr>
          <w:p w14:paraId="1EEE37E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tcBorders>
              <w:top w:val="single" w:color="auto" w:sz="4" w:space="0"/>
            </w:tcBorders>
            <w:vAlign w:val="center"/>
          </w:tcPr>
          <w:p w14:paraId="0C34B8D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op w:val="single" w:color="auto" w:sz="4" w:space="0"/>
            </w:tcBorders>
            <w:vAlign w:val="center"/>
          </w:tcPr>
          <w:p w14:paraId="200C683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op w:val="single" w:color="auto" w:sz="4" w:space="0"/>
            </w:tcBorders>
            <w:vAlign w:val="center"/>
          </w:tcPr>
          <w:p w14:paraId="3951402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op w:val="single" w:color="auto" w:sz="4" w:space="0"/>
            </w:tcBorders>
            <w:vAlign w:val="center"/>
          </w:tcPr>
          <w:p w14:paraId="18CED1E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</w:tr>
      <w:tr w14:paraId="7C071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37243DD2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Gadzinski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HYWR6aW5za2k8L0F1dGhvcj48WWVhcj4yMDEwPC9ZZWFy
PjxSZWNOdW0+MjI1OTwvUmVjTnVtPjxEaXNwbGF5VGV4dD4oOCk8L0Rpc3BsYXlUZXh0PjxyZWNv
cmQ+PHJlYy1udW1iZXI+MjI1OTwvcmVjLW51bWJlcj48Zm9yZWlnbi1rZXlzPjxrZXkgYXBwPSJF
TiIgZGItaWQ9IjkydmZzZXN4OGF0ZmZsZXMwd2NwZHJ2NmUwZjVycHJ2MjB3dyIgdGltZXN0YW1w
PSIxNzA5MTcwMTI1Ij4yMjU5PC9rZXk+PC9mb3JlaWduLWtleXM+PHJlZi10eXBlIG5hbWU9Ikpv
dXJuYWwgQXJ0aWNsZSI+MTc8L3JlZi10eXBlPjxjb250cmlidXRvcnM+PGF1dGhvcnM+PGF1dGhv
cj5HYWR6aW5za2ksIEEuIEouPC9hdXRob3I+PGF1dGhvcj5Sb2JlcnRzLCBXLiBXLjwvYXV0aG9y
PjxhdXRob3I+RmFlcmJlciwgRy4gSi48L2F1dGhvcj48YXV0aG9yPldvbGYgSnIsIEouIFMuPC9h
dXRob3I+PC9hdXRob3JzPjwvY29udHJpYnV0b3JzPjxhdXRoLWFkZHJlc3M+Si5TLiBXb2xmIEpy
LiwgRGVwYXJ0bWVudCBvZiBVcm9sb2d5LCBVbml2ZXJzaXR5IG9mIE1pY2hpZ2FuIEhlYWx0aCBT
eXN0ZW0sIEFubiBBcmJvciwgTUksIFVuaXRlZCBTdGF0ZXM8L2F1dGgtYWRkcmVzcz48dGl0bGVz
Pjx0aXRsZT5Mb25nLVRlcm0gT3V0Y29tZXMgb2YgTmVwaHJvdXJldGVyZWN0b215IFZlcnN1cyBF
bmRvc2NvcGljIE1hbmFnZW1lbnQgZm9yIFVwcGVyIFRyYWN0IFVyb3RoZWxpYWwgQ2FyY2lub21h
PC90aXRsZT48c2Vjb25kYXJ5LXRpdGxlPkpvdXJuYWwgb2YgVXJvbG9neTwvc2Vjb25kYXJ5LXRp
dGxlPjwvdGl0bGVzPjxwZXJpb2RpY2FsPjxmdWxsLXRpdGxlPkpvdXJuYWwgb2YgVXJvbG9neTwv
ZnVsbC10aXRsZT48L3BlcmlvZGljYWw+PHBhZ2VzPjIxNDgtMjE1MzwvcGFnZXM+PHZvbHVtZT4x
ODM8L3ZvbHVtZT48bnVtYmVyPjY8L251bWJlcj48a2V5d29yZHM+PGtleXdvcmQ+YXJ0aWNsZTwv
a2V5d29yZD48a2V5d29yZD5iaWxhdGVyYWwgY2FuY2VyPC9rZXl3b3JkPjxrZXl3b3JkPmJvZHkg
bWFzczwva2V5d29yZD48a2V5d29yZD5jYW5jZXIgZ3JhZGluZzwva2V5d29yZD48a2V5d29yZD5j
YW5jZXIgcmVjdXJyZW5jZTwva2V5d29yZD48a2V5d29yZD5jYW5jZXIgc3Vydml2YWw8L2tleXdv
cmQ+PGtleXdvcmQ+Y2hyb25pYyBraWRuZXkgZmFpbHVyZTwva2V5d29yZD48a2V5d29yZD5jb21v
cmJpZGl0eTwva2V5d29yZD48a2V5d29yZD5jb250cm9sbGVkIHN0dWR5PC9rZXl3b3JkPjxrZXl3
b3JkPmRpc2Vhc2UgZnJlZSBzdXJ2aXZhbDwva2V5d29yZD48a2V5d29yZD5lbmRvc2NvcGljIHN1
cmdlcnk8L2tleXdvcmQ+PGtleXdvcmQ+aHVtYW48L2tleXdvcmQ+PGtleXdvcmQ+aW50ZXJtZXRo
b2QgY29tcGFyaXNvbjwva2V5d29yZD48a2V5d29yZD5tYWpvciBjbGluaWNhbCBzdHVkeTwva2V5
d29yZD48a2V5d29yZD5tZXRhc3Rhc2lzIHBvdGVudGlhbDwva2V5d29yZD48a2V5d29yZD5uZXBo
cm9uIHNwYXJpbmcgc3VyZ2VyeTwva2V5d29yZD48a2V5d29yZD5uZXBocm91cmV0ZXJlY3RvbXk8
L2tleXdvcmQ+PGtleXdvcmQ+b3V0Y29tZSBhc3Nlc3NtZW50PC9rZXl3b3JkPjxrZXl3b3JkPm92
ZXJhbGwgc3Vydml2YWw8L2tleXdvcmQ+PGtleXdvcmQ+cHJpb3JpdHkgam91cm5hbDwva2V5d29y
ZD48a2V5d29yZD5zb2xpdGFyeSBraWRuZXk8L2tleXdvcmQ+PGtleXdvcmQ+dXJldGVyb3Njb3B5
PC9rZXl3b3JkPjxrZXl3b3JkPnVyb2dlbml0YWwgdHJhY3QgY2FuY2VyPC9rZXl3b3JkPjwva2V5
d29yZHM+PGRhdGVzPjx5ZWFyPjIwMTA8L3llYXI+PC9kYXRlcz48aXNibj4wMDIyLTUzNDc8L2lz
Ym4+PHdvcmstdHlwZT5BcnRpY2xlPC93b3JrLXR5cGU+PHVybHM+PHJlbGF0ZWQtdXJscz48dXJs
Pmh0dHBzOi8vd3d3LWVtYmFzZS1jb20ud3dha2VyLnRvcC9zZWFyY2gvcmVzdWx0cz9zdWJhY3Rp
b249dmlld3JlY29yZCZhbXA7aWQ9TDUwODc0Nzk2JmFtcDtmcm9tPWV4cG9ydDwvdXJsPjx1cmw+
aHR0cHM6Ly9zY2ktaHViLndmLzEwLjEwMTYvai5qdXJvLjIwMTAuMDIuMDA1PC91cmw+PC9yZWxh
dGVkLXVybHM+PC91cmxzPjxjdXN0b201PjIwMzk5NDY4PC9jdXN0b201PjxlbGVjdHJvbmljLXJl
c291cmNlLW51bT4xMC4xMDE2L2ouanVyby4yMDEwLjAyLjAwNTwvZWxlY3Ryb25pYy1yZXNvdXJj
ZS1udW0+PHJlbW90ZS1kYXRhYmFzZS1uYW1lPkVtYmFzZSYjeEQ7TWVkbGluZTwvcmVtb3RlLWRh
dGFiYXNlLW5hbWU+PGxhbmd1YWdlPkVuZ2xpc2g8L2xhbmd1YWdlPjwvcmVjb3JkPjwvQ2l0ZT48
L0VuZE5vdGU+AA==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7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F4CA6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9DCD6C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C98BBA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6D6C23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A15E02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FA7128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0C474F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70B7867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BEEB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49971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210CECF3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>Bin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>
                <w:fldData xml:space="preserve">PEVuZE5vdGU+PENpdGU+PEF1dGhvcj5CaW48L0F1dGhvcj48WWVhcj4yMDEyPC9ZZWFyPjxSZWNO
dW0+NDcyPC9SZWNOdW0+PERpc3BsYXlUZXh0Pig5KTwvRGlzcGxheVRleHQ+PHJlY29yZD48cmVj
LW51bWJlcj40NzI8L3JlYy1udW1iZXI+PGZvcmVpZ24ta2V5cz48a2V5IGFwcD0iRU4iIGRiLWlk
PSI5MnZmc2VzeDhhdGZmbGVzMHdjcGRydjZlMGY1cnBydjIwd3ciIHRpbWVzdGFtcD0iMTcxMjkx
MTA1OCI+NDcyPC9rZXk+PGtleSBhcHA9IkVOV2ViIiBkYi1pZD0iIj4wPC9rZXk+PC9mb3JlaWdu
LWtleXM+PHJlZi10eXBlIG5hbWU9IkpvdXJuYWwgQXJ0aWNsZSI+MTc8L3JlZi10eXBlPjxjb250
cmlidXRvcnM+PGF1dGhvcnM+PGF1dGhvcj5CaW4sIFguPC9hdXRob3I+PGF1dGhvcj5Sb3ksIE8u
IFAuPC9hdXRob3I+PGF1dGhvcj5HaGlyYWxkaSwgRS48L2F1dGhvcj48YXV0aG9yPk1hbmdsaWss
IE4uPC9hdXRob3I+PGF1dGhvcj5MaWFuZywgVC48L2F1dGhvcj48YXV0aG9yPlZpcmEsIE0uPC9h
dXRob3I+PGF1dGhvcj5LYXZvdXNzaSwgTC4gUi48L2F1dGhvcj48L2F1dGhvcnM+PC9jb250cmli
dXRvcnM+PGF1dGgtYWRkcmVzcz5TbWl0aCBJbnN0aXR1dGUgZm9yIFVyb2xvZ3ksIE5vcnRoIFNo
b3JlLUxvbmcgSXNsYW5kIEpld2lzaCBIZWFsdGggU3lzdGVtLCBOZXcgSHlkZSBQYXJrLCBOZXcg
WW9yaywgTlksIFVTQS48L2F1dGgtYWRkcmVzcz48dGl0bGVzPjx0aXRsZT5JbXBhY3Qgb2YgdHVt
b3VyIGxvY2F0aW9uIGFuZCBzdXJnaWNhbCBhcHByb2FjaCBvbiByZWN1cnJlbmNlLWZyZWUgYW5k
IGNhbmNlci1zcGVjaWZpYyBzdXJ2aXZhbCBhbmFseXNpcyBpbiBwYXRpZW50cyB3aXRoIHVyZXRl
cmljIHR1bW91cnM8L3RpdGxlPjxzZWNvbmRhcnktdGl0bGU+QkpVIEludDwvc2Vjb25kYXJ5LXRp
dGxlPjxhbHQtdGl0bGU+QkpVIGludGVybmF0aW9uYWw8L2FsdC10aXRsZT48L3RpdGxlcz48cGVy
aW9kaWNhbD48ZnVsbC10aXRsZT5CSlUgSW50PC9mdWxsLXRpdGxlPjxhYmJyLTE+QkpVIGludGVy
bmF0aW9uYWw8L2FiYnItMT48L3BlcmlvZGljYWw+PGFsdC1wZXJpb2RpY2FsPjxmdWxsLXRpdGxl
PkJKVSBJbnQ8L2Z1bGwtdGl0bGU+PGFiYnItMT5CSlUgaW50ZXJuYXRpb25hbDwvYWJici0xPjwv
YWx0LXBlcmlvZGljYWw+PHBhZ2VzPkU1MTQtOTwvcGFnZXM+PHZvbHVtZT4xMTA8L3ZvbHVtZT48
bnVtYmVyPjExIFB0IEI8L251bWJlcj48ZWRpdGlvbj4yMDEyLzA1LzE1PC9lZGl0aW9uPjxrZXl3
b3Jkcz48a2V5d29yZD5BZ2VkPC9rZXl3b3JkPjxrZXl3b3JkPkNhcmNpbm9tYSwgVHJhbnNpdGlv
bmFsIENlbGwvKm1vcnRhbGl0eS9wYXRob2xvZ3kvc3VyZ2VyeTwva2V5d29yZD48a2V5d29yZD5E
aXNlYXNlLUZyZWUgU3Vydml2YWw8L2tleXdvcmQ+PGtleXdvcmQ+RmVtYWxlPC9rZXl3b3JkPjxr
ZXl3b3JkPkZvbGxvdy1VcCBTdHVkaWVzPC9rZXl3b3JkPjxrZXl3b3JkPkh1bWFuczwva2V5d29y
ZD48a2V5d29yZD5LYXBsYW4tTWVpZXIgRXN0aW1hdGU8L2tleXdvcmQ+PGtleXdvcmQ+TWFsZTwv
a2V5d29yZD48a2V5d29yZD5NaWRkbGUgQWdlZDwva2V5d29yZD48a2V5d29yZD5OZW9wbGFzbSBS
ZWN1cnJlbmNlLCBMb2NhbC8qbW9ydGFsaXR5L3BhdGhvbG9neTwva2V5d29yZD48a2V5d29yZD5O
ZW9wbGFzbSBTdGFnaW5nPC9rZXl3b3JkPjxrZXl3b3JkPk5ldyBZb3JrL2VwaWRlbWlvbG9neTwv
a2V5d29yZD48a2V5d29yZD5Qcm9nbm9zaXM8L2tleXdvcmQ+PGtleXdvcmQ+UmV0cm9zcGVjdGl2
ZSBTdHVkaWVzPC9rZXl3b3JkPjxrZXl3b3JkPlN1cnZpdmFsIFJhdGUvdHJlbmRzPC9rZXl3b3Jk
PjxrZXl3b3JkPlVyZXRlci9wYXRob2xvZ3kvKnN1cmdlcnk8L2tleXdvcmQ+PGtleXdvcmQ+VXJl
dGVyYWwgTmVvcGxhc21zLyptb3J0YWxpdHkvcGF0aG9sb2d5L3N1cmdlcnk8L2tleXdvcmQ+PGtl
eXdvcmQ+VXJldGVyb3Njb3B5LyptZXRob2RzPC9rZXl3b3JkPjwva2V5d29yZHM+PGRhdGVzPjx5
ZWFyPjIwMTI8L3llYXI+PHB1Yi1kYXRlcz48ZGF0ZT5EZWM8L2RhdGU+PC9wdWItZGF0ZXM+PC9k
YXRlcz48aXNibj4xNDY0LTQwOTY8L2lzYm4+PGFjY2Vzc2lvbi1udW0+MjI1NzgwMjQ8L2FjY2Vz
c2lvbi1udW0+PHVybHM+PC91cmxzPjxlbGVjdHJvbmljLXJlc291cmNlLW51bT4xMC4xMTExL2ou
MTQ2NC00MTBYLjIwMTIuMTExOTkueDwvZWxlY3Ryb25pYy1yZXNvdXJjZS1udW0+PHJlbW90ZS1k
YXRhYmFzZS1wcm92aWRlcj5OTE08L3JlbW90ZS1kYXRhYmFzZS1wcm92aWRlcj48bGFuZ3VhZ2U+
ZW5nPC9sYW5ndWFnZT48L3JlY29yZD48L0NpdGU+PC9FbmROb3RlPg==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(8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88AD7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EEF2EA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50B0B7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0E65A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C001AA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3BB4D9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2997B9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4E6F5A7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9C95B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</w:tr>
      <w:tr w14:paraId="26077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5E19A611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>Colin</w:t>
            </w:r>
            <w:r>
              <w:rPr>
                <w:rFonts w:hint="eastAsia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>
                <w:fldData xml:space="preserve">PEVuZE5vdGU+PENpdGU+PEF1dGhvcj5Db2xpbjwvQXV0aG9yPjxZZWFyPjIwMTI8L1llYXI+PFJl
Y051bT40ODI8L1JlY051bT48RGlzcGxheVRleHQ+KDEwKTwvRGlzcGxheVRleHQ+PHJlY29yZD48
cmVjLW51bWJlcj40ODI8L3JlYy1udW1iZXI+PGZvcmVpZ24ta2V5cz48a2V5IGFwcD0iRU4iIGRi
LWlkPSI5MnZmc2VzeDhhdGZmbGVzMHdjcGRydjZlMGY1cnBydjIwd3ciIHRpbWVzdGFtcD0iMTcx
MjkyNDE3NSI+NDgyPC9rZXk+PGtleSBhcHA9IkVOV2ViIiBkYi1pZD0iIj4wPC9rZXk+PC9mb3Jl
aWduLWtleXM+PHJlZi10eXBlIG5hbWU9IkpvdXJuYWwgQXJ0aWNsZSI+MTc8L3JlZi10eXBlPjxj
b250cmlidXRvcnM+PGF1dGhvcnM+PGF1dGhvcj5Db2xpbiwgUC48L2F1dGhvcj48YXV0aG9yPk91
enphbmUsIEEuPC9hdXRob3I+PGF1dGhvcj5QaWdub3QsIEcuPC9hdXRob3I+PGF1dGhvcj5SYXZp
ZXIsIEUuPC9hdXRob3I+PGF1dGhvcj5Dcm91emV0LCBTLjwvYXV0aG9yPjxhdXRob3I+QXJpYW5l
LCBNLiBNLjwvYXV0aG9yPjxhdXRob3I+QXVkb3VpbiwgTS48L2F1dGhvcj48YXV0aG9yPk5ldXpp
bGxldCwgWS48L2F1dGhvcj48YXV0aG9yPkFsYm91eSwgQi48L2F1dGhvcj48YXV0aG9yPkh1cmVs
LCBTLjwvYXV0aG9yPjxhdXRob3I+U2FpbnQsIEYuPC9hdXRob3I+PGF1dGhvcj5HdWlsbG90cmVh
dSwgSi48L2F1dGhvcj48YXV0aG9yPkd1eSwgTC48L2F1dGhvcj48YXV0aG9yPkJpZ290LCBQLjwv
YXV0aG9yPjxhdXRob3I+RGUgTGEgVGFpbGxlLCBBLjwvYXV0aG9yPjxhdXRob3I+QXJyb3VhLCBG
LjwvYXV0aG9yPjxhdXRob3I+TWFyY2hhbmQsIEMuPC9hdXRob3I+PGF1dGhvcj5NYXR0ZSwgQS48
L2F1dGhvcj48YXV0aG9yPkZhaXMsIFAuIE8uPC9hdXRob3I+PGF1dGhvcj5Sb3VwcsOqdCwgTS48
L2F1dGhvcj48L2F1dGhvcnM+PC9jb250cmlidXRvcnM+PGF1dGgtYWRkcmVzcz5BY2FkZW1pYyBE
ZXBhcnRtZW50IG9mIFVyb2xvZ3ksIENIUlUgTGlsbGUsIFVuaXYgTGlsbGUgTm9yZCBkZSBGcmFu
Y2UsIExpbGxlLCBGcmFuY2UuIHBpZXJyZV9jb2xpbkBtc24uY29tPC9hdXRoLWFkZHJlc3M+PHRp
dGxlcz48dGl0bGU+Q29tcGFyaXNvbiBvZiBvbmNvbG9naWNhbCBvdXRjb21lcyBhZnRlciBzZWdt
ZW50YWwgdXJldGVyZWN0b215IG9yIHJhZGljYWwgbmVwaHJvdXJldGVyZWN0b215IGluIHVyb3Ro
ZWxpYWwgY2FyY2lub21hcyBvZiB0aGUgdXBwZXIgdXJpbmFyeSB0cmFjdDogcmVzdWx0cyBmcm9t
IGEgbGFyZ2UgRnJlbmNoIG11bHRpY2VudHJlIHN0dWR5PC90aXRsZT48c2Vjb25kYXJ5LXRpdGxl
PkJKVSBJbnQ8L3NlY29uZGFyeS10aXRsZT48YWx0LXRpdGxlPkJKVSBpbnRlcm5hdGlvbmFsPC9h
bHQtdGl0bGU+PC90aXRsZXM+PHBlcmlvZGljYWw+PGZ1bGwtdGl0bGU+QkpVIEludDwvZnVsbC10
aXRsZT48YWJici0xPkJKVSBpbnRlcm5hdGlvbmFsPC9hYmJyLTE+PC9wZXJpb2RpY2FsPjxhbHQt
cGVyaW9kaWNhbD48ZnVsbC10aXRsZT5CSlUgSW50PC9mdWxsLXRpdGxlPjxhYmJyLTE+QkpVIGlu
dGVybmF0aW9uYWw8L2FiYnItMT48L2FsdC1wZXJpb2RpY2FsPjxwYWdlcz4xMTM0LTQxPC9wYWdl
cz48dm9sdW1lPjExMDwvdm9sdW1lPjxudW1iZXI+ODwvbnVtYmVyPjxlZGl0aW9uPjIwMTIvMDMv
MDg8L2VkaXRpb24+PGtleXdvcmRzPjxrZXl3b3JkPkFnZWQ8L2tleXdvcmQ+PGtleXdvcmQ+Q2Fy
Y2lub21hLCBUcmFuc2l0aW9uYWwgQ2VsbC9tb3J0YWxpdHkvcGF0aG9sb2d5L3NlY29uZGFyeS8q
c3VyZ2VyeTwva2V5d29yZD48a2V5d29yZD5GZW1hbGU8L2tleXdvcmQ+PGtleXdvcmQ+SHVtYW5z
PC9rZXl3b3JkPjxrZXl3b3JkPktpZG5leSBOZW9wbGFzbXMvbW9ydGFsaXR5L3BhdGhvbG9neS8q
c3VyZ2VyeTwva2V5d29yZD48a2V5d29yZD5NYWxlPC9rZXl3b3JkPjxrZXl3b3JkPk1pZGRsZSBB
Z2VkPC9rZXl3b3JkPjxrZXl3b3JkPk5lb3BsYXNtIFJlY3VycmVuY2UsIExvY2FsPC9rZXl3b3Jk
PjxrZXl3b3JkPipOZXBocmVjdG9teTwva2V5d29yZD48a2V5d29yZD5TdXJ2aXZhbCBSYXRlPC9r
ZXl3b3JkPjxrZXl3b3JkPlVyZXRlci8qc3VyZ2VyeTwva2V5d29yZD48a2V5d29yZD5VcmV0ZXJh
bCBOZW9wbGFzbXMvbW9ydGFsaXR5L3BhdGhvbG9neS8qc3VyZ2VyeTwva2V5d29yZD48L2tleXdv
cmRzPjxkYXRlcz48eWVhcj4yMDEyPC95ZWFyPjxwdWItZGF0ZXM+PGRhdGU+T2N0PC9kYXRlPjwv
cHViLWRhdGVzPjwvZGF0ZXM+PGlzYm4+MTQ2NC00MDk2PC9pc2JuPjxhY2Nlc3Npb24tbnVtPjIy
Mzk0NjEyPC9hY2Nlc3Npb24tbnVtPjx1cmxzPjwvdXJscz48ZWxlY3Ryb25pYy1yZXNvdXJjZS1u
dW0+MTAuMTExMS9qLjE0NjQtNDEwWC4yMDEyLjEwOTYwLng8L2VsZWN0cm9uaWMtcmVzb3VyY2Ut
bnVtPjxyZW1vdGUtZGF0YWJhc2UtcHJvdmlkZXI+TkxNPC9yZW1vdGUtZGF0YWJhc2UtcHJvdmlk
ZXI+PGxhbmd1YWdlPmVuZzwvbGFuZ3VhZ2U+PC9yZWNvcmQ+PC9DaXRlPjwvRW5kTm90ZT4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(9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45D88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DFCD7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712433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53F7E1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FA8D31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F0FFB5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EB995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4147693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8CE4AB0">
            <w:pPr>
              <w:tabs>
                <w:tab w:val="left" w:pos="291"/>
              </w:tabs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</w:t>
            </w:r>
          </w:p>
        </w:tc>
      </w:tr>
      <w:tr w14:paraId="26F8B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3DB537A4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Grasso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HcmFzc288L0F1dGhvcj48WWVhcj4yMDEyPC9ZZWFyPjxS
ZWNOdW0+NDgxPC9SZWNOdW0+PERpc3BsYXlUZXh0PigxMSk8L0Rpc3BsYXlUZXh0PjxyZWNvcmQ+
PHJlYy1udW1iZXI+NDgxPC9yZWMtbnVtYmVyPjxmb3JlaWduLWtleXM+PGtleSBhcHA9IkVOIiBk
Yi1pZD0iOTJ2ZnNlc3g4YXRmZmxlczB3Y3BkcnY2ZTBmNXJwcnYyMHd3IiB0aW1lc3RhbXA9IjE3
MDkxNzAxMDQiPjQ4MTwva2V5PjwvZm9yZWlnbi1rZXlzPjxyZWYtdHlwZSBuYW1lPSJKb3VybmFs
IEFydGljbGUiPjE3PC9yZWYtdHlwZT48Y29udHJpYnV0b3JzPjxhdXRob3JzPjxhdXRob3I+R3Jh
c3NvLCBNLjwvYXV0aG9yPjxhdXRob3I+RmlzaG1hbiwgQS4gSS48L2F1dGhvcj48YXV0aG9yPkNv
aGVuLCBKLjwvYXV0aG9yPjxhdXRob3I+QWxleGFuZGVyLCBCLjwvYXV0aG9yPjwvYXV0aG9ycz48
L2NvbnRyaWJ1dG9ycz48YXV0aC1hZGRyZXNzPkRlcGFydG1lbnQgb2YgVXJvbG9neSwgTmV3IFlv
cmsgTWVkaWNhbCBDb2xsZWdlLCBWYWxoYWxsYSwgTmV3IFlvcmssIFVTQS4gTWdyYXNzbzNAZWFy
dGhsaW5rLm5ldDwvYXV0aC1hZGRyZXNzPjx0aXRsZXM+PHRpdGxlPlVyZXRlcm9zY29waWMgYW5k
IGV4dGlycGF0aXZlIHRyZWF0bWVudCBvZiB1cHBlciB1cmluYXJ5IHRyYWN0IHVyb3RoZWxpYWwg
Y2FyY2lub21hOiBhIDE1LXllYXIgY29tcHJlaGVuc2l2ZSByZXZpZXcgb2YgMTYwIGNvbnNlY3V0
aXZlIHBhdGllbnRzPC90aXRsZT48c2Vjb25kYXJ5LXRpdGxlPkJKVSBJbnQ8L3NlY29uZGFyeS10
aXRsZT48YWx0LXRpdGxlPkJKVSBpbnRlcm5hdGlvbmFsPC9hbHQtdGl0bGU+PC90aXRsZXM+PHBl
cmlvZGljYWw+PGZ1bGwtdGl0bGU+QkpVIEludDwvZnVsbC10aXRsZT48YWJici0xPkJKVSBpbnRl
cm5hdGlvbmFsPC9hYmJyLTE+PC9wZXJpb2RpY2FsPjxhbHQtcGVyaW9kaWNhbD48ZnVsbC10aXRs
ZT5CSlUgSW50PC9mdWxsLXRpdGxlPjxhYmJyLTE+QkpVIGludGVybmF0aW9uYWw8L2FiYnItMT48
L2FsdC1wZXJpb2RpY2FsPjxwYWdlcz4xNjE4LTI2PC9wYWdlcz48dm9sdW1lPjExMDwvdm9sdW1l
PjxudW1iZXI+MTE8L251bWJlcj48ZWRpdGlvbj4yMDEyLzAzLzMxPC9lZGl0aW9uPjxrZXl3b3Jk
cz48a2V5d29yZD5BZ2VkPC9rZXl3b3JkPjxrZXl3b3JkPkFnZWQsIDgwIGFuZCBvdmVyPC9rZXl3
b3JkPjxrZXl3b3JkPkNhcmNpbm9tYSwgVHJhbnNpdGlvbmFsIENlbGwvKnN1cmdlcnk8L2tleXdv
cmQ+PGtleXdvcmQ+RGlzZWFzZSBQcm9ncmVzc2lvbjwva2V5d29yZD48a2V5d29yZD5GZW1hbGU8
L2tleXdvcmQ+PGtleXdvcmQ+SHVtYW5zPC9rZXl3b3JkPjxrZXl3b3JkPktpZG5leSBOZW9wbGFz
bXMvKnN1cmdlcnk8L2tleXdvcmQ+PGtleXdvcmQ+TGFwYXJvc2NvcHkvbWV0aG9kczwva2V5d29y
ZD48a2V5d29yZD5NYWxlPC9rZXl3b3JkPjxrZXl3b3JkPk1pZGRsZSBBZ2VkPC9rZXl3b3JkPjxr
ZXl3b3JkPk5lb3BsYXNtIFJlY3VycmVuY2UsIExvY2FsL2V0aW9sb2d5PC9rZXl3b3JkPjxrZXl3
b3JkPk5lcGhyZWN0b215LyptZXRob2RzPC9rZXl3b3JkPjxrZXl3b3JkPlBhbGxpYXRpdmUgQ2Fy
ZS9tZXRob2RzPC9rZXl3b3JkPjxrZXl3b3JkPlByb3NwZWN0aXZlIFN0dWRpZXM8L2tleXdvcmQ+
PGtleXdvcmQ+VHJlYXRtZW50IE91dGNvbWU8L2tleXdvcmQ+PGtleXdvcmQ+VXJldGVyLypzdXJn
ZXJ5PC9rZXl3b3JkPjxrZXl3b3JkPlVyZXRlcmFsIE5lb3BsYXNtcy8qc3VyZ2VyeTwva2V5d29y
ZD48a2V5d29yZD5VcmV0ZXJvc2NvcHkvKm1ldGhvZHM8L2tleXdvcmQ+PGtleXdvcmQ+VXJpbmFy
eSBCbGFkZGVyIE5lb3BsYXNtcy9zZWNvbmRhcnk8L2tleXdvcmQ+PC9rZXl3b3Jkcz48ZGF0ZXM+
PHllYXI+MjAxMjwveWVhcj48cHViLWRhdGVzPjxkYXRlPkRlYzwvZGF0ZT48L3B1Yi1kYXRlcz48
L2RhdGVzPjxpc2JuPjE0NjQtNDA5NjwvaXNibj48YWNjZXNzaW9uLW51bT4yMjQ1ODU5ODwvYWNj
ZXNzaW9uLW51bT48dXJscz48L3VybHM+PGVsZWN0cm9uaWMtcmVzb3VyY2UtbnVtPjEwLjExMTEv
ai4xNDY0LTQxMFguMjAxMi4xMTA2Ni54PC9lbGVjdHJvbmljLXJlc291cmNlLW51bT48cmVtb3Rl
LWRhdGFiYXNlLXByb3ZpZGVyPk5MTTwvcmVtb3RlLWRhdGFiYXNlLXByb3ZpZGVyPjxyZXNlYXJj
aC1ub3Rlcz48c3R5bGUgZmFjZT0ibm9ybWFsIiBmb250PSJkZWZhdWx0IiBjaGFyc2V0PSIxMzQi
IHNpemU9IjEwMCUiPuWJjeeeu+aAp+maj+acuuWvueeFp+eglOeptjwvc3R5bGU+PC9yZXNlYXJj
aC1ub3Rlcz48bGFuZ3VhZ2U+ZW5nPC9sYW5ndWFnZT48L3JlY29yZD48L0NpdGU+PC9FbmROb3Rl
Pg==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10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E8837F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C2E2AA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CDB276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3D71EA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240EED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F1617C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D1E7E4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559A8F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EFC060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</w:p>
        </w:tc>
      </w:tr>
      <w:tr w14:paraId="337FE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2159EFC4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>Silberstein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>
                <w:fldData xml:space="preserve">PEVuZE5vdGU+PENpdGU+PEF1dGhvcj5TaWxiZXJzdGVpbjwvQXV0aG9yPjxZZWFyPjIwMTI8L1ll
YXI+PFJlY051bT4zNTc4PC9SZWNOdW0+PERpc3BsYXlUZXh0PigxMik8L0Rpc3BsYXlUZXh0Pjxy
ZWNvcmQ+PHJlYy1udW1iZXI+MzU3ODwvcmVjLW51bWJlcj48Zm9yZWlnbi1rZXlzPjxrZXkgYXBw
PSJFTiIgZGItaWQ9IjkydmZzZXN4OGF0ZmZsZXMwd2NwZHJ2NmUwZjVycHJ2MjB3dyIgdGltZXN0
YW1wPSIxNzEwMjE0MjU1Ij4zNTc4PC9rZXk+PC9mb3JlaWduLWtleXM+PHJlZi10eXBlIG5hbWU9
IkpvdXJuYWwgQXJ0aWNsZSI+MTc8L3JlZi10eXBlPjxjb250cmlidXRvcnM+PGF1dGhvcnM+PGF1
dGhvcj5TaWxiZXJzdGVpbiwgSi4gTC48L2F1dGhvcj48YXV0aG9yPlBvd2VyLCBOLiBFLjwvYXV0
aG9yPjxhdXRob3I+U2F2YWdlLCBDLjwvYXV0aG9yPjxhdXRob3I+VGFyaW4sIFQuIFYuPC9hdXRo
b3I+PGF1dGhvcj5GYXZhcmV0dG8sIFIuIEwuPC9hdXRob3I+PGF1dGhvcj5TdSwgRC48L2F1dGhv
cj48YXV0aG9yPkthYWcsIE0uIEcuPC9hdXRob3I+PGF1dGhvcj5IZXJyLCBILiBXLjwvYXV0aG9y
PjxhdXRob3I+RGFsYmFnbmksIEcuPC9hdXRob3I+PC9hdXRob3JzPjwvY29udHJpYnV0b3JzPjxh
dXRoLWFkZHJlc3M+RGVwYXJ0bWVudCBvZiBTdXJnZXJ5LCBNZW1vcmlhbCBTbG9hbi1LZXR0ZXJp
bmcgQ2FuY2VyIENlbnRlciwgTmV3IFlvcmssIE5ZLCBVU0EuIHNpbGJlcnNqQG1za2NjLm9yZzwv
YXV0aC1hZGRyZXNzPjx0aXRsZXM+PHRpdGxlPlJlbmFsIGZ1bmN0aW9uIGFuZCBvbmNvbG9naWMg
b3V0Y29tZXMgb2YgcGFyZW5jaHltYWwgc3BhcmluZyB1cmV0ZXJhbCByZXNlY3Rpb24gdmVyc3Vz
IHJhZGljYWwgbmVwaHJvdXJldGVyZWN0b215IGZvciB1cHBlciB0cmFjdCB1cm90aGVsaWFsIGNh
cmNpbm9tYTwvdGl0bGU+PHNlY29uZGFyeS10aXRsZT5KIFVyb2w8L3NlY29uZGFyeS10aXRsZT48
YWx0LXRpdGxlPlRoZSBKb3VybmFsIG9mIHVyb2xvZ3k8L2FsdC10aXRsZT48L3RpdGxlcz48cGVy
aW9kaWNhbD48ZnVsbC10aXRsZT5KIFVyb2w8L2Z1bGwtdGl0bGU+PGFiYnItMT5UaGUgSm91cm5h
bCBvZiB1cm9sb2d5PC9hYmJyLTE+PC9wZXJpb2RpY2FsPjxhbHQtcGVyaW9kaWNhbD48ZnVsbC10
aXRsZT5KIFVyb2w8L2Z1bGwtdGl0bGU+PGFiYnItMT5UaGUgSm91cm5hbCBvZiB1cm9sb2d5PC9h
YmJyLTE+PC9hbHQtcGVyaW9kaWNhbD48cGFnZXM+NDI5LTM0PC9wYWdlcz48dm9sdW1lPjE4Nzwv
dm9sdW1lPjxudW1iZXI+MjwvbnVtYmVyPjxlZGl0aW9uPjIwMTEvMTIvMjA8L2VkaXRpb24+PGtl
eXdvcmRzPjxrZXl3b3JkPkFnZWQ8L2tleXdvcmQ+PGtleXdvcmQ+Q2FyY2lub21hLCBUcmFuc2l0
aW9uYWwgQ2VsbC8qcGh5c2lvcGF0aG9sb2d5LypzdXJnZXJ5PC9rZXl3b3JkPjxrZXl3b3JkPkZl
bWFsZTwva2V5d29yZD48a2V5d29yZD5IdW1hbnM8L2tleXdvcmQ+PGtleXdvcmQ+S2lkbmV5Lypw
aHlzaW9wYXRob2xvZ3k8L2tleXdvcmQ+PGtleXdvcmQ+S2lkbmV5IEZ1bmN0aW9uIFRlc3RzPC9r
ZXl3b3JkPjxrZXl3b3JkPktpZG5leSBOZW9wbGFzbXMvKnBoeXNpb3BhdGhvbG9neS9zdXJnZXJ5
PC9rZXl3b3JkPjxrZXl3b3JkPk1hbGU8L2tleXdvcmQ+PGtleXdvcmQ+TmVwaHJlY3RvbXkvKm1l
dGhvZHM8L2tleXdvcmQ+PGtleXdvcmQ+UmV0cm9zcGVjdGl2ZSBTdHVkaWVzPC9rZXl3b3JkPjxr
ZXl3b3JkPlRyZWF0bWVudCBPdXRjb21lPC9rZXl3b3JkPjxrZXl3b3JkPlVyZXRlci8qc3VyZ2Vy
eTwva2V5d29yZD48a2V5d29yZD5VcmV0ZXJhbCBOZW9wbGFzbXMvKnBoeXNpb3BhdGhvbG9neS8q
c3VyZ2VyeTwva2V5d29yZD48L2tleXdvcmRzPjxkYXRlcz48eWVhcj4yMDEyPC95ZWFyPjxwdWIt
ZGF0ZXM+PGRhdGU+RmViPC9kYXRlPjwvcHViLWRhdGVzPjwvZGF0ZXM+PGlzYm4+MDAyMi01MzQ3
IChQcmludCkmI3hEOzAwMjItNTM0NzwvaXNibj48YWNjZXNzaW9uLW51bT4yMjE3NzE2MzwvYWNj
ZXNzaW9uLW51bT48dXJscz48L3VybHM+PGN1c3RvbTI+UE1DMzY4OTAyODwvY3VzdG9tMj48Y3Vz
dG9tNj5OSUhNUzM3Nzk1ODwvY3VzdG9tNj48ZWxlY3Ryb25pYy1yZXNvdXJjZS1udW0+MTAuMTAx
Ni9qLmp1cm8uMjAxMS4wOS4xNT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(11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A7659D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447FC4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4EB2B6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75EB0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9A379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09F61A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1AE666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2C9E85D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97C85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</w:t>
            </w:r>
          </w:p>
        </w:tc>
      </w:tr>
      <w:tr w14:paraId="6EF92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342C54D7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>Bagrodia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>
                <w:fldData xml:space="preserve">PEVuZE5vdGU+PENpdGU+PEF1dGhvcj5CYWdyb2RpYTwvQXV0aG9yPjxZZWFyPjIwMTM8L1llYXI+
PFJlY051bT4xOTkwPC9SZWNOdW0+PERpc3BsYXlUZXh0PigxMyk8L0Rpc3BsYXlUZXh0PjxyZWNv
cmQ+PHJlYy1udW1iZXI+MTk5MDwvcmVjLW51bWJlcj48Zm9yZWlnbi1rZXlzPjxrZXkgYXBwPSJF
TiIgZGItaWQ9IjkydmZzZXN4OGF0ZmZsZXMwd2NwZHJ2NmUwZjVycHJ2MjB3dyIgdGltZXN0YW1w
PSIxNzA5MTcwMTI0Ij4xOTkwPC9rZXk+PC9mb3JlaWduLWtleXM+PHJlZi10eXBlIG5hbWU9Ikpv
dXJuYWwgQXJ0aWNsZSI+MTc8L3JlZi10eXBlPjxjb250cmlidXRvcnM+PGF1dGhvcnM+PGF1dGhv
cj5CYWdyb2RpYSwgQS48L2F1dGhvcj48YXV0aG9yPkt1ZWhoYXMsIEYuIEUuPC9hdXRob3I+PGF1
dGhvcj5HYXllZCwgQi4gQS48L2F1dGhvcj48YXV0aG9yPldvb2QsIEMuIEcuPC9hdXRob3I+PGF1
dGhvcj5SYW1hbiwgSi4gRC48L2F1dGhvcj48YXV0aG9yPkthcHVyLCBQLjwvYXV0aG9yPjxhdXRo
b3I+RGVyd2Vlc2gsIEkuIEguPC9hdXRob3I+PGF1dGhvcj5CZW5zYWxhaCwgSy48L2F1dGhvcj48
YXV0aG9yPlNhZ2Fsb3dza3ksIEEuIEkuPC9hdXRob3I+PGF1dGhvcj5TaGFyaWF0LCBTLiBGLjwv
YXV0aG9yPjxhdXRob3I+TG90YW4sIFkuPC9hdXRob3I+PGF1dGhvcj5NYXJndWxpcywgVi48L2F1
dGhvcj48L2F1dGhvcnM+PC9jb250cmlidXRvcnM+PGF1dGgtYWRkcmVzcz5WLiBNYXJndWxpcywg
RGVwYXJ0bWVudCBvZiBVcm9sb2d5LCBVbml2ZXJzaXR5IG9mIFRleGFzIFNvdXRod2VzdGVybiBN
ZWRpY2FsIENlbnRlciwgNTMyMyBIYXJyeSBIaW5lcyBCbHZkLiwgRGFsbGFzLCBUWCA3NTM5MC05
MTEwLCBVbml0ZWQgU3RhdGVzPC9hdXRoLWFkZHJlc3M+PHRpdGxlcz48dGl0bGU+Q29tcGFyYXRp
dmUgYW5hbHlzaXMgb2Ygb25jb2xvZ2ljIG91dGNvbWVzIG9mIHBhcnRpYWwgdXJldGVyZWN0b215
IHZzIHJhZGljYWwgbmVwaHJvdXJldGVyZWN0b215IGluIHVwcGVyIHRyYWN0IHVyb3RoZWxpYWwg
Y2FyY2lub21hPC90aXRsZT48c2Vjb25kYXJ5LXRpdGxlPlVyb2xvZ3k8L3NlY29uZGFyeS10aXRs
ZT48L3RpdGxlcz48cGVyaW9kaWNhbD48ZnVsbC10aXRsZT5Vcm9sb2d5PC9mdWxsLXRpdGxlPjxh
YmJyLTE+VXJvbG9neTwvYWJici0xPjwvcGVyaW9kaWNhbD48cGFnZXM+OTcyLTk3NzwvcGFnZXM+
PHZvbHVtZT44MTwvdm9sdW1lPjxudW1iZXI+NTwvbnVtYmVyPjxrZXl3b3Jkcz48a2V5d29yZD5h
ZHVsdDwva2V5d29yZD48a2V5d29yZD5hZ2VkPC9rZXl3b3JkPjxrZXl3b3JkPmFydGljbGU8L2tl
eXdvcmQ+PGtleXdvcmQ+Y2FuY2VyIGFkanV2YW50IHRoZXJhcHk8L2tleXdvcmQ+PGtleXdvcmQ+
Y2FuY2VyIGdyYWRpbmc8L2tleXdvcmQ+PGtleXdvcmQ+Y2FuY2VyIGxvY2FsaXphdGlvbjwva2V5
d29yZD48a2V5d29yZD5jYW5jZXIgcHJvZ25vc2lzPC9rZXl3b3JkPjxrZXl3b3JkPmNhbmNlciBy
ZWN1cnJlbmNlPC9rZXl3b3JkPjxrZXl3b3JkPmNhbmNlciBzdXJ2aXZhbDwva2V5d29yZD48a2V5
d29yZD5jb21wYXJhdGl2ZSBzdHVkeTwva2V5d29yZD48a2V5d29yZD5jb250cm9sbGVkIHN0dWR5
PC9rZXl3b3JkPjxrZXl3b3JkPmZvbGxvdyB1cDwva2V5d29yZD48a2V5d29yZD5oaXN0b3BhdGhv
bG9neTwva2V5d29yZD48a2V5d29yZD5odW1hbjwva2V5d29yZD48a2V5d29yZD5LYXBsYW4gTWVp
ZXIgbWV0aG9kPC9rZXl3b3JkPjxrZXl3b3JkPmx5bXBoIG5vZGU8L2tleXdvcmQ+PGtleXdvcmQ+
bHltcGggbm9kZSBkaXNzZWN0aW9uPC9rZXl3b3JkPjxrZXl3b3JkPm1ham9yIGNsaW5pY2FsIHN0
dWR5PC9rZXl3b3JkPjxrZXl3b3JkPm1vcnRhbGl0eTwva2V5d29yZD48a2V5d29yZD5uZXBocm91
cmV0ZXJlY3RvbXk8L2tleXdvcmQ+PGtleXdvcmQ+cGFydGlhbCB1cmV0ZXJlY3RvbXk8L2tleXdv
cmQ+PGtleXdvcmQ+cHJpb3JpdHkgam91cm5hbDwva2V5d29yZD48a2V5d29yZD5yYWRpY2FsIG5l
cGhyb3VyZXRlcmVjdG9teTwva2V5d29yZD48a2V5d29yZD5yZWN1cnJlbmNlIGZyZWUgc3Vydml2
YWw8L2tleXdvcmQ+PGtleXdvcmQ+cmVjdXJyZW5jZSByaXNrPC9rZXl3b3JkPjxrZXl3b3JkPnJp
c2sgYXNzZXNzbWVudDwva2V5d29yZD48a2V5d29yZD5zdXJ2aXZhbCByYXRlPC9rZXl3b3JkPjxr
ZXl3b3JkPnRyYW5zaXRpb25hbCBjZWxsIGNhcmNpbm9tYTwva2V5d29yZD48a2V5d29yZD50dW1v
ciBuZWNyb3Npczwva2V5d29yZD48L2tleXdvcmRzPjxkYXRlcz48eWVhcj4yMDEzPC95ZWFyPjwv
ZGF0ZXM+PGlzYm4+MDA5MC00Mjk1JiN4RDsxNTI3LTk5OTU8L2lzYm4+PHdvcmstdHlwZT5BcnRp
Y2xlPC93b3JrLXR5cGU+PHVybHM+PHJlbGF0ZWQtdXJscz48dXJsPmh0dHBzOi8vd3d3LWVtYmFz
ZS1jb20ud3dha2VyLnRvcC9zZWFyY2gvcmVzdWx0cz9zdWJhY3Rpb249dmlld3JlY29yZCZhbXA7
aWQ9TDUyNDk5NzYyJmFtcDtmcm9tPWV4cG9ydDwvdXJsPjx1cmw+aHR0cHM6Ly9zY2ktaHViLndm
LzEwLjEwMTYvai51cm9sb2d5LjIwMTIuMTIuMDU5PC91cmw+PC9yZWxhdGVkLXVybHM+PC91cmxz
PjxjdXN0b201PjIzNTIzMjkyPC9jdXN0b201PjxlbGVjdHJvbmljLXJlc291cmNlLW51bT4xMC4x
MDE2L2oudXJvbG9neS4yMDEyLjEyLjA1OTwvZWxlY3Ryb25pYy1yZXNvdXJjZS1udW0+PHJlbW90
ZS1kYXRhYmFzZS1uYW1lPkVtYmFzZSYjeEQ7TWVkbGluZTwvcmVtb3RlLWRhdGFiYXNlLW5hbWU+
PGxhbmd1YWdlPkVuZ2xpc2g8L2xhbmd1YWdlPjwvcmVjb3JkPjwvQ2l0ZT48L0VuZE5vdGU+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(12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42483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D0C718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ECB23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6D5E34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834C2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6C1A88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8C358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264C06A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8CB9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44EE2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1C8DDD1A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>Cutress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>
                <w:fldData xml:space="preserve">PEVuZE5vdGU+PENpdGU+PEF1dGhvcj5DdXRyZXNzPC9BdXRob3I+PFllYXI+MjAxMzwvWWVhcj48
UmVjTnVtPjQ0ODwvUmVjTnVtPjxEaXNwbGF5VGV4dD4oMTQpPC9EaXNwbGF5VGV4dD48cmVjb3Jk
PjxyZWMtbnVtYmVyPjQ0ODwvcmVjLW51bWJlcj48Zm9yZWlnbi1rZXlzPjxrZXkgYXBwPSJFTiIg
ZGItaWQ9IjkydmZzZXN4OGF0ZmZsZXMwd2NwZHJ2NmUwZjVycHJ2MjB3dyIgdGltZXN0YW1wPSIx
NzA5MTcwMTA0Ij40NDg8L2tleT48L2ZvcmVpZ24ta2V5cz48cmVmLXR5cGUgbmFtZT0iSm91cm5h
bCBBcnRpY2xlIj4xNzwvcmVmLXR5cGU+PGNvbnRyaWJ1dG9ycz48YXV0aG9ycz48YXV0aG9yPkN1
dHJlc3MsIE0uIEwuPC9hdXRob3I+PGF1dGhvcj5TdGV3YXJ0LCBHLiBELjwvYXV0aG9yPjxhdXRo
b3I+VHVkb3IsIEUuIEMuPC9hdXRob3I+PGF1dGhvcj5FZ29uZywgRS4gQS48L2F1dGhvcj48YXV0
aG9yPldlbGxzLUNvbGUsIFMuPC9hdXRob3I+PGF1dGhvcj5QaGlwcHMsIFMuPC9hdXRob3I+PGF1
dGhvcj5UaG9tYXMsIEIuIEcuPC9hdXRob3I+PGF1dGhvcj5SaWRkaWNrLCBBLiBDLjwvYXV0aG9y
PjxhdXRob3I+TWNOZWlsbCwgUy4gQS48L2F1dGhvcj48YXV0aG9yPlRvbGxleSwgRC4gQS48L2F1
dGhvcj48L2F1dGhvcnM+PC9jb250cmlidXRvcnM+PGF1dGgtYWRkcmVzcz5TY290dGlzaCBMaXRo
b3RyaXB0b3IgQ2VudHJlLCBXZXN0ZXJuIEdlbmVyYWwgSG9zcGl0YWwsIEVkaW5idXJnaCwgVW5p
dGVkIEtpbmdkb20uIG1jdXRyZXNzQGRvY3RvcnMub3JnLnVrPC9hdXRoLWFkZHJlc3M+PHRpdGxl
cz48dGl0bGU+RW5kb3Njb3BpYyB2ZXJzdXMgbGFwYXJvc2NvcGljIG1hbmFnZW1lbnQgb2Ygbm9u
aW52YXNpdmUgdXBwZXIgdHJhY3QgdXJvdGhlbGlhbCBjYXJjaW5vbWE6IDIwLXllYXIgc2luZ2xl
IGNlbnRlciBleHBlcmllbmNlPC90aXRsZT48c2Vjb25kYXJ5LXRpdGxlPkogVXJvbDwvc2Vjb25k
YXJ5LXRpdGxlPjxhbHQtdGl0bGU+VGhlIEpvdXJuYWwgb2YgdXJvbG9neTwvYWx0LXRpdGxlPjwv
dGl0bGVzPjxwZXJpb2RpY2FsPjxmdWxsLXRpdGxlPkogVXJvbDwvZnVsbC10aXRsZT48YWJici0x
PlRoZSBKb3VybmFsIG9mIHVyb2xvZ3k8L2FiYnItMT48L3BlcmlvZGljYWw+PGFsdC1wZXJpb2Rp
Y2FsPjxmdWxsLXRpdGxlPkogVXJvbDwvZnVsbC10aXRsZT48YWJici0xPlRoZSBKb3VybmFsIG9m
IHVyb2xvZ3k8L2FiYnItMT48L2FsdC1wZXJpb2RpY2FsPjxwYWdlcz4yMDU0LTYwPC9wYWdlcz48
dm9sdW1lPjE4OTwvdm9sdW1lPjxudW1iZXI+NjwvbnVtYmVyPjxlZGl0aW9uPjIwMTIvMTIvMTI8
L2VkaXRpb24+PGtleXdvcmRzPjxrZXl3b3JkPkFnZWQ8L2tleXdvcmQ+PGtleXdvcmQ+Q2FyY2lu
b21hLCBUcmFuc2l0aW9uYWwgQ2VsbC9tb3J0YWxpdHkvcGF0aG9sb2d5LypzdXJnZXJ5PC9rZXl3
b3JkPjxrZXl3b3JkPkNoaS1TcXVhcmUgRGlzdHJpYnV0aW9uPC9rZXl3b3JkPjxrZXl3b3JkPkNv
aG9ydCBTdHVkaWVzPC9rZXl3b3JkPjxrZXl3b3JkPkRhdGFiYXNlcywgRmFjdHVhbDwva2V5d29y
ZD48a2V5d29yZD5EaXNlYXNlLUZyZWUgU3Vydml2YWw8L2tleXdvcmQ+PGtleXdvcmQ+RmVtYWxl
PC9rZXl3b3JkPjxrZXl3b3JkPkZvbGxvdy1VcCBTdHVkaWVzPC9rZXl3b3JkPjxrZXl3b3JkPkh1
bWFuczwva2V5d29yZD48a2V5d29yZD5LYXBsYW4tTWVpZXIgRXN0aW1hdGU8L2tleXdvcmQ+PGtl
eXdvcmQ+S2lkbmV5IE5lb3BsYXNtcy9tb3J0YWxpdHkvcGF0aG9sb2d5LypzdXJnZXJ5PC9rZXl3
b3JkPjxrZXl3b3JkPkxhcGFyb3Njb3B5L2FkdmVyc2UgZWZmZWN0cy8qbWV0aG9kczwva2V5d29y
ZD48a2V5d29yZD5NYWxlPC9rZXl3b3JkPjxrZXl3b3JkPk1pZGRsZSBBZ2VkPC9rZXl3b3JkPjxr
ZXl3b3JkPk1pbmltYWxseSBJbnZhc2l2ZSBTdXJnaWNhbCBQcm9jZWR1cmVzL2FkdmVyc2UgZWZm
ZWN0cy9tZXRob2RzPC9rZXl3b3JkPjxrZXl3b3JkPk11bHRpdmFyaWF0ZSBBbmFseXNpczwva2V5
d29yZD48a2V5d29yZD5OZW9wbGFzbSBJbnZhc2l2ZW5lc3MvcGF0aG9sb2d5PC9rZXl3b3JkPjxr
ZXl3b3JkPk5lb3BsYXNtIFJlY3VycmVuY2UsIExvY2FsL21vcnRhbGl0eS9wYXRob2xvZ3k8L2tl
eXdvcmQ+PGtleXdvcmQ+TmVvcGxhc20gU3RhZ2luZzwva2V5d29yZD48a2V5d29yZD5OZXBocmVj
dG9teS9hZHZlcnNlIGVmZmVjdHMvKm1ldGhvZHM8L2tleXdvcmQ+PGtleXdvcmQ+UHJvcG9ydGlv
bmFsIEhhemFyZHMgTW9kZWxzPC9rZXl3b3JkPjxrZXl3b3JkPlJldHJvc3BlY3RpdmUgU3R1ZGll
czwva2V5d29yZD48a2V5d29yZD5SaXNrIEFzc2Vzc21lbnQ8L2tleXdvcmQ+PGtleXdvcmQ+U3Rh
dGlzdGljcywgTm9ucGFyYW1ldHJpYzwva2V5d29yZD48a2V5d29yZD5TdXJ2aXZhbCBBbmFseXNp
czwva2V5d29yZD48a2V5d29yZD5UcmVhdG1lbnQgT3V0Y29tZTwva2V5d29yZD48a2V5d29yZD5V
cmV0ZXJhbCBOZW9wbGFzbXMvbW9ydGFsaXR5L3BhdGhvbG9neS8qc3VyZ2VyeTwva2V5d29yZD48
a2V5d29yZD5VcmV0ZXJvc2NvcHkvYWR2ZXJzZSBlZmZlY3RzLyptZXRob2RzPC9rZXl3b3JkPjwv
a2V5d29yZHM+PGRhdGVzPjx5ZWFyPjIwMTM8L3llYXI+PHB1Yi1kYXRlcz48ZGF0ZT5KdW48L2Rh
dGU+PC9wdWItZGF0ZXM+PC9kYXRlcz48aXNibj4wMDIyLTUzNDc8L2lzYm4+PGFjY2Vzc2lvbi1u
dW0+MjMyMjgzNzg8L2FjY2Vzc2lvbi1udW0+PHVybHM+PC91cmxzPjxlbGVjdHJvbmljLXJlc291
cmNlLW51bT4xMC4xMDE2L2ouanVyby4yMDEyLjEyLjAwNjwvZWxlY3Ryb25pYy1yZXNvdXJjZS1u
dW0+PHJlbW90ZS1kYXRhYmFzZS1wcm92aWRlcj5OTE08L3JlbW90ZS1kYXRhYmFzZS1wcm92aWRl
cj48bGFuZ3VhZ2U+ZW5nPC9sYW5ndWFnZT48L3JlY29yZD48L0NpdGU+PC9FbmROb3RlPg==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(13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2CF6CC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1FA54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C389C3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FA0AFC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360169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CB8E0D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A1AA18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1C01473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C07A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23595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788F63D5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>Fajkovic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begin">
                <w:fldData xml:space="preserve">PEVuZE5vdGU+PENpdGU+PEF1dGhvcj5GYWprb3ZpYzwvQXV0aG9yPjxZZWFyPjIwMTM8L1llYXI+
PFJlY051bT40NTc8L1JlY051bT48RGlzcGxheVRleHQ+KDE1KTwvRGlzcGxheVRleHQ+PHJlY29y
ZD48cmVjLW51bWJlcj40NTc8L3JlYy1udW1iZXI+PGZvcmVpZ24ta2V5cz48a2V5IGFwcD0iRU4i
IGRiLWlkPSI5MnZmc2VzeDhhdGZmbGVzMHdjcGRydjZlMGY1cnBydjIwd3ciIHRpbWVzdGFtcD0i
MTcxMjkxMDY4NyI+NDU3PC9rZXk+PGtleSBhcHA9IkVOV2ViIiBkYi1pZD0iIj4wPC9rZXk+PC9m
b3JlaWduLWtleXM+PHJlZi10eXBlIG5hbWU9IkpvdXJuYWwgQXJ0aWNsZSI+MTc8L3JlZi10eXBl
Pjxjb250cmlidXRvcnM+PGF1dGhvcnM+PGF1dGhvcj5GYWprb3ZpYywgSC48L2F1dGhvcj48YXV0
aG9yPktsYXR0ZSwgVC48L2F1dGhvcj48YXV0aG9yPk5hZ2VsZSwgVS48L2F1dGhvcj48YXV0aG9y
PkR1bnppbmdlciwgTS48L2F1dGhvcj48YXV0aG9yPlppZ2V1bmVyLCBSLjwvYXV0aG9yPjxhdXRo
b3I+SMO8Ym5lciwgVy48L2F1dGhvcj48YXV0aG9yPlJlbXppLCBNLjwvYXV0aG9yPjwvYXV0aG9y
cz48L2NvbnRyaWJ1dG9ycz48YXV0aC1hZGRyZXNzPkRlcGFydG1lbnQgb2YgVXJvbG9neSwgTGFu
ZGVza2xpbmlrdW0gU3QuIFBvZWx0ZW4sIFN0LiBQb2VsdGVuLCBBdXN0cmlhLjwvYXV0aC1hZGRy
ZXNzPjx0aXRsZXM+PHRpdGxlPlJlc3VsdHMgYW5kIG91dGNvbWVzIGFmdGVyIGVuZG9zY29waWMg
dHJlYXRtZW50IG9mIHVwcGVyIHVyaW5hcnkgdHJhY3QgY2FyY2lub21hOiB0aGUgQXVzdHJpYW4g
ZXhwZXJpZW5jZTwvdGl0bGU+PHNlY29uZGFyeS10aXRsZT5Xb3JsZCBKIFVyb2w8L3NlY29uZGFy
eS10aXRsZT48YWx0LXRpdGxlPldvcmxkIGpvdXJuYWwgb2YgdXJvbG9neTwvYWx0LXRpdGxlPjwv
dGl0bGVzPjxwZXJpb2RpY2FsPjxmdWxsLXRpdGxlPldvcmxkIEogVXJvbDwvZnVsbC10aXRsZT48
YWJici0xPldvcmxkIGpvdXJuYWwgb2YgdXJvbG9neTwvYWJici0xPjwvcGVyaW9kaWNhbD48YWx0
LXBlcmlvZGljYWw+PGZ1bGwtdGl0bGU+V29ybGQgSiBVcm9sPC9mdWxsLXRpdGxlPjxhYmJyLTE+
V29ybGQgam91cm5hbCBvZiB1cm9sb2d5PC9hYmJyLTE+PC9hbHQtcGVyaW9kaWNhbD48cGFnZXM+
MzctNDQ8L3BhZ2VzPjx2b2x1bWU+MzE8L3ZvbHVtZT48bnVtYmVyPjE8L251bWJlcj48ZWRpdGlv
bj4yMDEyLzA5LzI4PC9lZGl0aW9uPjxrZXl3b3Jkcz48a2V5d29yZD5BZ2VkPC9rZXl3b3JkPjxr
ZXl3b3JkPkFnZWQsIDgwIGFuZCBvdmVyPC9rZXl3b3JkPjxrZXl3b3JkPkF1c3RyaWE8L2tleXdv
cmQ+PGtleXdvcmQ+Q2FyY2lub21hLCBUcmFuc2l0aW9uYWwgQ2VsbC8qc3VyZ2VyeTwva2V5d29y
ZD48a2V5d29yZD5GZW1hbGU8L2tleXdvcmQ+PGtleXdvcmQ+SHVtYW5zPC9rZXl3b3JkPjxrZXl3
b3JkPktpZG5leSBOZW9wbGFzbXMvKnN1cmdlcnk8L2tleXdvcmQ+PGtleXdvcmQ+S2lkbmV5IFBl
bHZpczwva2V5d29yZD48a2V5d29yZD5MYXNlciBUaGVyYXB5PC9rZXl3b3JkPjxrZXl3b3JkPk1h
bGU8L2tleXdvcmQ+PGtleXdvcmQ+TWlkZGxlIEFnZWQ8L2tleXdvcmQ+PGtleXdvcmQ+TmVwaHJl
Y3RvbXk8L2tleXdvcmQ+PGtleXdvcmQ+UHJvZ25vc2lzPC9rZXl3b3JkPjxrZXl3b3JkPlJldHJv
c3BlY3RpdmUgU3R1ZGllczwva2V5d29yZD48a2V5d29yZD5UcmVhdG1lbnQgT3V0Y29tZTwva2V5
d29yZD48a2V5d29yZD5VcmV0ZXJhbCBOZW9wbGFzbXMvKnN1cmdlcnk8L2tleXdvcmQ+PGtleXdv
cmQ+VXJldGVyb3Njb3B5PC9rZXl3b3JkPjwva2V5d29yZHM+PGRhdGVzPjx5ZWFyPjIwMTM8L3ll
YXI+PHB1Yi1kYXRlcz48ZGF0ZT5GZWI8L2RhdGU+PC9wdWItZGF0ZXM+PC9kYXRlcz48aXNibj4w
NzI0LTQ5ODM8L2lzYm4+PGFjY2Vzc2lvbi1udW0+MjMwMTQ4MzY8L2FjY2Vzc2lvbi1udW0+PHVy
bHM+PC91cmxzPjxlbGVjdHJvbmljLXJlc291cmNlLW51bT4xMC4xMDA3L3MwMDM0NS0wMTItMDk0
OC0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(14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highlight w:val="none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0875FE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44CBF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51D2C1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B53BD1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DDB81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FCE9E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0A69D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22F71AE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482AE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1B372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2B1C5FBA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Fukushima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GdWt1c2hpbWE8L0F1dGhvcj48WWVhcj4yMDE0PC9ZZWFy
PjxSZWNOdW0+MzkzPC9SZWNOdW0+PERpc3BsYXlUZXh0PigxNyk8L0Rpc3BsYXlUZXh0PjxyZWNv
cmQ+PHJlYy1udW1iZXI+MzkzPC9yZWMtbnVtYmVyPjxmb3JlaWduLWtleXM+PGtleSBhcHA9IkVO
IiBkYi1pZD0iOTJ2ZnNlc3g4YXRmZmxlczB3Y3BkcnY2ZTBmNXJwcnYyMHd3IiB0aW1lc3RhbXA9
IjE3MDkxNzAxMDQiPjM5Mzwva2V5PjwvZm9yZWlnbi1rZXlzPjxyZWYtdHlwZSBuYW1lPSJKb3Vy
bmFsIEFydGljbGUiPjE3PC9yZWYtdHlwZT48Y29udHJpYnV0b3JzPjxhdXRob3JzPjxhdXRob3I+
RnVrdXNoaW1hLCBILjwvYXV0aG9yPjxhdXRob3I+U2FpdG8sIEsuPC9hdXRob3I+PGF1dGhvcj5J
c2hpb2thLCBKLjwvYXV0aG9yPjxhdXRob3I+TWF0c3Vva2EsIFkuPC9hdXRob3I+PGF1dGhvcj5O
dW1hbywgTi48L2F1dGhvcj48YXV0aG9yPktvZ2EsIEYuPC9hdXRob3I+PGF1dGhvcj5NYXN1ZGEs
IEguPC9hdXRob3I+PGF1dGhvcj5GdWppaSwgWS48L2F1dGhvcj48YXV0aG9yPlNha2FpLCBZLjwv
YXV0aG9yPjxhdXRob3I+QXJpc2F3YSwgQy48L2F1dGhvcj48YXV0aG9yPk9rdW5vLCBULjwvYXV0
aG9yPjxhdXRob3I+WW9uZXNlLCBKLjwvYXV0aG9yPjxhdXRob3I+S2FtYXRhLCBTLjwvYXV0aG9y
PjxhdXRob3I+TmFnYWhhbWEsIEsuPC9hdXRob3I+PGF1dGhvcj5Ob3JvLCBBLjwvYXV0aG9yPjxh
dXRob3I+TW9yaW1vdG8sIFMuPC9hdXRob3I+PGF1dGhvcj5Uc3VqaWksIFQuPC9hdXRob3I+PGF1
dGhvcj5LaXRhaGFyYSwgUy48L2F1dGhvcj48YXV0aG9yPkdvdG9oLCBTLjwvYXV0aG9yPjxhdXRo
b3I+SGlnYXNoaSwgWS48L2F1dGhvcj48YXV0aG9yPktpaGFyYSwgSy48L2F1dGhvcj48L2F1dGhv
cnM+PC9jb250cmlidXRvcnM+PGF1dGgtYWRkcmVzcz5EZXBhcnRtZW50IG9mIFVyb2xvZ3ksIFRv
a3lvIE1lZGljYWwgYW5kIERlbnRhbCBVbml2ZXJzaXR5IEdyYWR1YXRlIFNjaG9vbCwgVG9reW8s
IEphcGFuLjwvYXV0aC1hZGRyZXNzPjx0aXRsZXM+PHRpdGxlPkVxdWl2YWxlbnQgc3Vydml2YWwg
YW5kIGltcHJvdmVkIHByZXNlcnZhdGlvbiBvZiByZW5hbCBmdW5jdGlvbiBhZnRlciBkaXN0YWwg
dXJldGVyZWN0b215IGNvbXBhcmVkIHdpdGggbmVwaHJvdXJldGVyZWN0b215IGluIHBhdGllbnRz
IHdpdGggdXJvdGhlbGlhbCBjYXJjaW5vbWEgb2YgdGhlIGRpc3RhbCB1cmV0ZXI6IGEgcHJvcGVu
c2l0eSBzY29yZS1tYXRjaGVkIG11bHRpY2VudGVyIHN0dWR5PC90aXRsZT48c2Vjb25kYXJ5LXRp
dGxlPkludCBKIFVyb2w8L3NlY29uZGFyeS10aXRsZT48YWx0LXRpdGxlPkludGVybmF0aW9uYWwg
am91cm5hbCBvZiB1cm9sb2d5IDogb2ZmaWNpYWwgam91cm5hbCBvZiB0aGUgSmFwYW5lc2UgVXJv
bG9naWNhbCBBc3NvY2lhdGlvbjwvYWx0LXRpdGxlPjwvdGl0bGVzPjxwZXJpb2RpY2FsPjxmdWxs
LXRpdGxlPkludCBKIFVyb2w8L2Z1bGwtdGl0bGU+PGFiYnItMT5JbnRlcm5hdGlvbmFsIGpvdXJu
YWwgb2YgdXJvbG9neSA6IG9mZmljaWFsIGpvdXJuYWwgb2YgdGhlIEphcGFuZXNlIFVyb2xvZ2lj
YWwgQXNzb2NpYXRpb248L2FiYnItMT48L3BlcmlvZGljYWw+PGFsdC1wZXJpb2RpY2FsPjxmdWxs
LXRpdGxlPkludCBKIFVyb2w8L2Z1bGwtdGl0bGU+PGFiYnItMT5JbnRlcm5hdGlvbmFsIGpvdXJu
YWwgb2YgdXJvbG9neSA6IG9mZmljaWFsIGpvdXJuYWwgb2YgdGhlIEphcGFuZXNlIFVyb2xvZ2lj
YWwgQXNzb2NpYXRpb248L2FiYnItMT48L2FsdC1wZXJpb2RpY2FsPjxwYWdlcz4xMDk4LTEwNDwv
cGFnZXM+PHZvbHVtZT4yMTwvdm9sdW1lPjxudW1iZXI+MTE8L251bWJlcj48ZWRpdGlvbj4yMDE0
LzA3LzIyPC9lZGl0aW9uPjxrZXl3b3Jkcz48a2V5d29yZD5BZ2VkPC9rZXl3b3JkPjxrZXl3b3Jk
PkFnZWQsIDgwIGFuZCBvdmVyPC9rZXl3b3JkPjxrZXl3b3JkPkNhcmNpbm9tYSwgVHJhbnNpdGlv
bmFsIENlbGwvbW9ydGFsaXR5L3BoeXNpb3BhdGhvbG9neS8qc3VyZ2VyeTwva2V5d29yZD48a2V5
d29yZD5GZW1hbGU8L2tleXdvcmQ+PGtleXdvcmQ+SHVtYW5zPC9rZXl3b3JkPjxrZXl3b3JkPkph
cGFuL2VwaWRlbWlvbG9neTwva2V5d29yZD48a2V5d29yZD5LaWRuZXkgRnVuY3Rpb24gVGVzdHM8
L2tleXdvcmQ+PGtleXdvcmQ+TWFsZTwva2V5d29yZD48a2V5d29yZD5NaWRkbGUgQWdlZDwva2V5
d29yZD48a2V5d29yZD5OZW9wbGFzbSBSZWN1cnJlbmNlLCBMb2NhbC8qZXBpZGVtaW9sb2d5PC9r
ZXl3b3JkPjxrZXl3b3JkPk5lcGhyZWN0b215LypzdGF0aXN0aWNzICZhbXA7IG51bWVyaWNhbCBk
YXRhPC9rZXl3b3JkPjxrZXl3b3JkPlByb3BlbnNpdHkgU2NvcmU8L2tleXdvcmQ+PGtleXdvcmQ+
UmV0cm9zcGVjdGl2ZSBTdHVkaWVzPC9rZXl3b3JkPjxrZXl3b3JkPlVyZXRlcmFsIE5lb3BsYXNt
cy9tb3J0YWxpdHkvcGh5c2lvcGF0aG9sb2d5LypzdXJnZXJ5PC9rZXl3b3JkPjxrZXl3b3JkPmNh
bmNlci1zcGVjaWZpYyBzdXJ2aXZhbDwva2V5d29yZD48a2V5d29yZD5kaXN0YWwgdXJldGVyYWwg
dXJvdGhlbGlhbCBjYXJjaW5vbWE8L2tleXdvcmQ+PGtleXdvcmQ+ZGlzdGFsIHVyZXRlcmVjdG9t
eTwva2V5d29yZD48a2V5d29yZD5uZXBocm91cmV0ZXJlY3RvbXk8L2tleXdvcmQ+PGtleXdvcmQ+
cmVuYWwgZnVuY3Rpb248L2tleXdvcmQ+PC9rZXl3b3Jkcz48ZGF0ZXM+PHllYXI+MjAxNDwveWVh
cj48cHViLWRhdGVzPjxkYXRlPk5vdjwvZGF0ZT48L3B1Yi1kYXRlcz48L2RhdGVzPjxpc2JuPjA5
MTktODE3MjwvaXNibj48YWNjZXNzaW9uLW51bT4yNTA0MTA0MDwvYWNjZXNzaW9uLW51bT48dXJs
cz48L3VybHM+PGVsZWN0cm9uaWMtcmVzb3VyY2UtbnVtPjEwLjExMTEvaWp1LjEyNTU0PC9lbGVj
dHJvbmljLXJlc291cmNlLW51bT48cmVtb3RlLWRhdGFiYXNlLXByb3ZpZGVyPk5MTTwvcmVtb3Rl
LWRhdGFiYXNlLXByb3ZpZGVyPjxsYW5ndWFnZT5lbmc8L2xhbmd1YWdlPjwvcmVjb3JkPjwvQ2l0
ZT48L0VuZE5vdGU+AA==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15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3A819C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A3CEAA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5A621C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105AB2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C5127D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1E8B5C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43F385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781B38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966F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75935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6AF40BD1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Hoffman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&lt;EndNote&gt;&lt;Cite&gt;&lt;Author&gt;Hoffman&lt;/Author&gt;&lt;Year&gt;2014&lt;/Year&gt;&lt;RecNum&gt;2792&lt;/RecNum&gt;&lt;DisplayText&gt;(18)&lt;/DisplayText&gt;&lt;record&gt;&lt;rec-number&gt;2792&lt;/rec-number&gt;&lt;foreign-keys&gt;&lt;key app="EN" db-id="92vfsesx8atffles0wcpdrv6e0f5rprv20ww" timestamp="1709528376"&gt;2792&lt;/key&gt;&lt;key app="ENWeb" db-id=""&gt;0&lt;/key&gt;&lt;/foreign-keys&gt;&lt;ref-type name="Journal Article"&gt;17&lt;/ref-type&gt;&lt;contributors&gt;&lt;authors&gt;&lt;author&gt;Hoffman, A.&lt;/author&gt;&lt;author&gt;Yossepowitch, O.&lt;/author&gt;&lt;author&gt;Erlich, Y.&lt;/author&gt;&lt;author&gt;Holland, R.&lt;/author&gt;&lt;author&gt;Lifshitz, D.&lt;/author&gt;&lt;/authors&gt;&lt;/contributors&gt;&lt;titles&gt;&lt;title&gt;Oncologic results of Nephron sparing endoscopic approach for upper tract low grade transitional cell carcinoma in comparison to nephroureterectomy - a case control study&lt;/title&gt;&lt;secondary-title&gt;Bmc Urology&lt;/secondary-title&gt;&lt;/titles&gt;&lt;periodical&gt;&lt;full-title&gt;BMC Urol&lt;/full-title&gt;&lt;abbr-1&gt;BMC urology&lt;/abbr-1&gt;&lt;/periodical&gt;&lt;volume&gt;14&lt;/volume&gt;&lt;dates&gt;&lt;year&gt;2014&lt;/year&gt;&lt;pub-dates&gt;&lt;date&gt;Dec&lt;/date&gt;&lt;/pub-dates&gt;&lt;/dates&gt;&lt;isbn&gt;1471-2490&lt;/isbn&gt;&lt;accession-num&gt;WOS:000348386500001&lt;/accession-num&gt;&lt;urls&gt;&lt;related-urls&gt;&lt;url&gt;&amp;lt;Go to ISI&amp;gt;://WOS:000348386500001&lt;/url&gt;&lt;url&gt;https://bmcurol.biomedcentral.com/counter/pdf/10.1186/1471-2490-14-97.pdf&lt;/url&gt;&lt;/related-urls&gt;&lt;/urls&gt;&lt;custom7&gt;97&lt;/custom7&gt;&lt;electronic-resource-num&gt;10.1186/1471-2490-14-97&lt;/electronic-resource-num&gt;&lt;/record&gt;&lt;/Cite&gt;&lt;/EndNote&gt;</w:instrTex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16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86B55D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720A31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A8031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6B298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BED6C7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ADE9F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100E58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55C65A8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4C7D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0FA7D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41461F64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Hung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IdW5nPC9BdXRob3I+PFllYXI+MjAxNDwvWWVhcj48UmVj
TnVtPjQxMzwvUmVjTnVtPjxEaXNwbGF5VGV4dD4oMTkpPC9EaXNwbGF5VGV4dD48cmVjb3JkPjxy
ZWMtbnVtYmVyPjQxMzwvcmVjLW51bWJlcj48Zm9yZWlnbi1rZXlzPjxrZXkgYXBwPSJFTiIgZGIt
aWQ9IjkydmZzZXN4OGF0ZmZsZXMwd2NwZHJ2NmUwZjVycHJ2MjB3dyIgdGltZXN0YW1wPSIxNzA5
MTcwMTA0Ij40MTM8L2tleT48L2ZvcmVpZ24ta2V5cz48cmVmLXR5cGUgbmFtZT0iSm91cm5hbCBB
cnRpY2xlIj4xNzwvcmVmLXR5cGU+PGNvbnRyaWJ1dG9ycz48YXV0aG9ycz48YXV0aG9yPkh1bmcs
IFMuIFkuPC9hdXRob3I+PGF1dGhvcj5ZYW5nLCBXLiBDLjwvYXV0aG9yPjxhdXRob3I+THVvLCBI
LiBMLjwvYXV0aG9yPjxhdXRob3I+SHN1LCBDLiBDLjwvYXV0aG9yPjxhdXRob3I+Q2hlbiwgWS4g
VC48L2F1dGhvcj48YXV0aG9yPkNodWFuZywgWS4gQy48L2F1dGhvcj48L2F1dGhvcnM+PC9jb250
cmlidXRvcnM+PGF1dGgtYWRkcmVzcz5EZXBhcnRtZW50IG9mIFVyb2xvZ3ksIEthb2hzaXVuZyBD
aGFuZyBHdW5nIE1lbW9yaWFsIEhvc3BpdGFsLCAxMjMsIFRhLVBlaSBSb2FkLCBOaWFvc3VuZywg
S2FvaHNpdW5nLCBUYWl3YW4uPC9hdXRoLWFkZHJlc3M+PHRpdGxlcz48dGl0bGU+U2VnbWVudGFs
IHVyZXRlcmVjdG9teSBkb2VzIG5vdCBjb21wcm9taXNlIHRoZSBvbmNvbG9naWMgb3V0Y29tZSBj
b21wYXJlZCB3aXRoIG5lcGhyb3VyZXRlcmVjdG9teSBmb3IgcHVyZSB1cmV0ZXIgY2FuY2VyPC90
aXRsZT48c2Vjb25kYXJ5LXRpdGxlPkludCBVcm9sIE5lcGhyb2w8L3NlY29uZGFyeS10aXRsZT48
YWx0LXRpdGxlPkludGVybmF0aW9uYWwgdXJvbG9neSBhbmQgbmVwaHJvbG9neTwvYWx0LXRpdGxl
PjwvdGl0bGVzPjxwZXJpb2RpY2FsPjxmdWxsLXRpdGxlPkludCBVcm9sIE5lcGhyb2w8L2Z1bGwt
dGl0bGU+PGFiYnItMT5JbnRlcm5hdGlvbmFsIHVyb2xvZ3kgYW5kIG5lcGhyb2xvZ3k8L2FiYnIt
MT48L3BlcmlvZGljYWw+PGFsdC1wZXJpb2RpY2FsPjxmdWxsLXRpdGxlPkludCBVcm9sIE5lcGhy
b2w8L2Z1bGwtdGl0bGU+PGFiYnItMT5JbnRlcm5hdGlvbmFsIHVyb2xvZ3kgYW5kIG5lcGhyb2xv
Z3k8L2FiYnItMT48L2FsdC1wZXJpb2RpY2FsPjxwYWdlcz45MjEtNjwvcGFnZXM+PHZvbHVtZT40
Njwvdm9sdW1lPjxudW1iZXI+NTwvbnVtYmVyPjxlZGl0aW9uPjIwMTMvMTEvMTA8L2VkaXRpb24+
PGtleXdvcmRzPjxrZXl3b3JkPkFnZWQ8L2tleXdvcmQ+PGtleXdvcmQ+Q2FyY2lub21hL2NvbXBs
aWNhdGlvbnMvc2Vjb25kYXJ5LypzdXJnZXJ5PC9rZXl3b3JkPjxrZXl3b3JkPkRpc2Vhc2UtRnJl
ZSBTdXJ2aXZhbDwva2V5d29yZD48a2V5d29yZD5GZW1hbGU8L2tleXdvcmQ+PGtleXdvcmQ+Rm9s
bG93LVVwIFN0dWRpZXM8L2tleXdvcmQ+PGtleXdvcmQ+SHVtYW5zPC9rZXl3b3JkPjxrZXl3b3Jk
Pk1hbGU8L2tleXdvcmQ+PGtleXdvcmQ+TWlkZGxlIEFnZWQ8L2tleXdvcmQ+PGtleXdvcmQ+Kk5l
b3BsYXNtIFJlY3VycmVuY2UsIExvY2FsPC9rZXl3b3JkPjxrZXl3b3JkPk5lb3BsYXNtIFN0YWdp
bmc8L2tleXdvcmQ+PGtleXdvcmQ+Kk5lcGhyZWN0b215PC9rZXl3b3JkPjxrZXl3b3JkPlJldHJv
c3BlY3RpdmUgU3R1ZGllczwva2V5d29yZD48a2V5d29yZD5TdXJ2aXZhbCBSYXRlPC9rZXl3b3Jk
PjxrZXl3b3JkPlVyZXRlci8qc3VyZ2VyeTwva2V5d29yZD48a2V5d29yZD5VcmV0ZXJhbCBOZW9w
bGFzbXMvY29tcGxpY2F0aW9ucy8qcGF0aG9sb2d5LypzdXJnZXJ5PC9rZXl3b3JkPjxrZXl3b3Jk
PlVyaW5hcnkgQmxhZGRlciBOZW9wbGFzbXMvKmNvbXBsaWNhdGlvbnM8L2tleXdvcmQ+PC9rZXl3
b3Jkcz48ZGF0ZXM+PHllYXI+MjAxNDwveWVhcj48cHViLWRhdGVzPjxkYXRlPk1heTwvZGF0ZT48
L3B1Yi1kYXRlcz48L2RhdGVzPjxpc2JuPjAzMDEtMTYyMyAoUHJpbnQpJiN4RDswMzAxLTE2MjM8
L2lzYm4+PGFjY2Vzc2lvbi1udW0+MjQyMDI5NTY8L2FjY2Vzc2lvbi1udW0+PHVybHM+PHJlbGF0
ZWQtdXJscz48dXJsPmh0dHBzOi8vbGluay5zcHJpbmdlci5jb20vY29udGVudC9wZGYvMTAuMTAw
Ny9zMTEyNTUtMDEzLTA1MTQtei5wZGY8L3VybD48L3JlbGF0ZWQtdXJscz48L3VybHM+PGN1c3Rv
bTI+UE1DNDAxMjE1MTwvY3VzdG9tMj48ZWxlY3Ryb25pYy1yZXNvdXJjZS1udW0+MTAuMTAwNy9z
MTEyNTUtMDEzLTA1MTQtejwvZWxlY3Ryb25pYy1yZXNvdXJjZS1udW0+PHJlbW90ZS1kYXRhYmFz
ZS1wcm92aWRlcj5OTE08L3JlbW90ZS1kYXRhYmFzZS1wcm92aWRlcj48bGFuZ3VhZ2U+ZW5nPC9s
YW5ndWFnZT48L3JlY29yZD48L0NpdGU+PC9FbmROb3RlPgA=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17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E23CE4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A9923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29F9EC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3A9FC8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891D12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438DCF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9245D8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54EC26F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0B20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5B7E9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4D9AEDAA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Pedrosa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&lt;EndNote&gt;&lt;Cite&gt;&lt;Author&gt;Pedrosa&lt;/Author&gt;&lt;Year&gt;2015&lt;/Year&gt;&lt;RecNum&gt;361&lt;/RecNum&gt;&lt;DisplayText&gt;(20)&lt;/DisplayText&gt;&lt;record&gt;&lt;rec-number&gt;361&lt;/rec-number&gt;&lt;foreign-keys&gt;&lt;key app="EN" db-id="92vfsesx8atffles0wcpdrv6e0f5rprv20ww" timestamp="1709170104"&gt;361&lt;/key&gt;&lt;/foreign-keys&gt;&lt;ref-type name="Journal Article"&gt;17&lt;/ref-type&gt;&lt;contributors&gt;&lt;authors&gt;&lt;author&gt;Pedrosa, J. A.&lt;/author&gt;&lt;author&gt;Masterson, T. A.&lt;/author&gt;&lt;author&gt;Rice, K. R.&lt;/author&gt;&lt;author&gt;Kaimakliotis, H. Z.&lt;/author&gt;&lt;author&gt;Monn, M. F.&lt;/author&gt;&lt;author&gt;Bihrle, R.&lt;/author&gt;&lt;author&gt;Koch, M. O.&lt;/author&gt;&lt;author&gt;Boris, R. S.&lt;/author&gt;&lt;/authors&gt;&lt;/contributors&gt;&lt;auth-address&gt;Department of Urology, Indiana University School of Medicine, Indianapolis, IN.&lt;/auth-address&gt;&lt;titles&gt;&lt;title&gt;Oncologic outcomes and prognostic impact of urothelial recurrences in patients undergoing segmental and total ureterectomy for upper tract urothelial carcinoma&lt;/title&gt;&lt;secondary-title&gt;Can Urol Assoc J&lt;/secondary-title&gt;&lt;alt-title&gt;Canadian Urological Association journal = Journal de l&amp;apos;Association des urologues du Canada&lt;/alt-title&gt;&lt;/titles&gt;&lt;periodical&gt;&lt;full-title&gt;Can Urol Assoc J&lt;/full-title&gt;&lt;abbr-1&gt;Canadian Urological Association journal = Journal de l&amp;apos;Association des urologues du Canada&lt;/abbr-1&gt;&lt;/periodical&gt;&lt;alt-periodical&gt;&lt;full-title&gt;Can Urol Assoc J&lt;/full-title&gt;&lt;abbr-1&gt;Canadian Urological Association journal = Journal de l&amp;apos;Association des urologues du Canada&lt;/abbr-1&gt;&lt;/alt-periodical&gt;&lt;pages&gt;E187-92&lt;/pages&gt;&lt;volume&gt;9&lt;/volume&gt;&lt;number&gt;3-4&lt;/number&gt;&lt;edition&gt;2015/06/19&lt;/edition&gt;&lt;dates&gt;&lt;year&gt;2015&lt;/year&gt;&lt;pub-dates&gt;&lt;date&gt;Mar-Apr&lt;/date&gt;&lt;/pub-dates&gt;&lt;/dates&gt;&lt;isbn&gt;1911-6470 (Print)&amp;#xD;1911-6470&lt;/isbn&gt;&lt;accession-num&gt;26085878&lt;/accession-num&gt;&lt;urls&gt;&lt;/urls&gt;&lt;custom2&gt;PMC4455638&lt;/custom2&gt;&lt;electronic-resource-num&gt;10.5489/cuaj.24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18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B2D9C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2E66B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D0112E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0010B3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80657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BBBBE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EA7BE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07863A8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69FEB6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</w:tr>
      <w:tr w14:paraId="08B17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46901387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Seisen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&lt;EndNote&gt;&lt;Cite&gt;&lt;Author&gt;Seisen&lt;/Author&gt;&lt;Year&gt;2016&lt;/Year&gt;&lt;RecNum&gt;2967&lt;/RecNum&gt;&lt;DisplayText&gt;(21)&lt;/DisplayText&gt;&lt;record&gt;&lt;rec-number&gt;2967&lt;/rec-number&gt;&lt;foreign-keys&gt;&lt;key app="EN" db-id="92vfsesx8atffles0wcpdrv6e0f5rprv20ww" timestamp="1709173857"&gt;2967&lt;/key&gt;&lt;/foreign-keys&gt;&lt;ref-type name="Journal Article"&gt;17&lt;/ref-type&gt;&lt;contributors&gt;&lt;authors&gt;&lt;author&gt;Seisen, T.&lt;/author&gt;&lt;author&gt;Nison, L.&lt;/author&gt;&lt;author&gt;Remzi, M.&lt;/author&gt;&lt;author&gt;Klatte, T.&lt;/author&gt;&lt;author&gt;Mathieu, R.&lt;/author&gt;&lt;author&gt;Lucca, I.&lt;/author&gt;&lt;author&gt;Bozzini, G.&lt;/author&gt;&lt;author&gt;Capitanio, U.&lt;/author&gt;&lt;author&gt;Novara, G.&lt;/author&gt;&lt;author&gt;Cussenot, O.&lt;/author&gt;&lt;author&gt;Compérat, E.&lt;/author&gt;&lt;author&gt;Renard-Penna, R.&lt;/author&gt;&lt;author&gt;Peyronnet, B.&lt;/author&gt;&lt;author&gt;Merseburger, A. S.&lt;/author&gt;&lt;author&gt;Fritsche, H. M.&lt;/author&gt;&lt;author&gt;Hora, M.&lt;/author&gt;&lt;author&gt;Shariat, S. F.&lt;/author&gt;&lt;author&gt;Colin, P.&lt;/author&gt;&lt;author&gt;Rouprê, M.&lt;/author&gt;&lt;/authors&gt;&lt;/contributors&gt;&lt;titles&gt;&lt;title&gt;Oncologic Outcomes of Kidney Sparing Surgery versus Radical Nephroureterectomy for the Elective Treatment of Clinically Organ Confined Upper Tract Urothelial Carcinoma of the Distal Ureter&lt;/title&gt;&lt;secondary-title&gt;Journal of Urology&lt;/secondary-title&gt;&lt;/titles&gt;&lt;periodical&gt;&lt;full-title&gt;Journal of Urology&lt;/full-title&gt;&lt;/periodical&gt;&lt;pages&gt;1354-1360&lt;/pages&gt;&lt;volume&gt;195&lt;/volume&gt;&lt;number&gt;5&lt;/number&gt;&lt;dates&gt;&lt;year&gt;2016&lt;/year&gt;&lt;pub-dates&gt;&lt;date&gt;May&lt;/date&gt;&lt;/pub-dates&gt;&lt;/dates&gt;&lt;isbn&gt;0022-5347&lt;/isbn&gt;&lt;accession-num&gt;WOS:000374144800007&lt;/accession-num&gt;&lt;urls&gt;&lt;related-urls&gt;&lt;url&gt;&amp;lt;Go to ISI&amp;gt;://WOS:000374144800007&lt;/url&gt;&lt;/related-urls&gt;&lt;/urls&gt;&lt;electronic-resource-num&gt;10.1016/j.juro.2015.11.036&lt;/electronic-resource-num&gt;&lt;/record&gt;&lt;/Cite&gt;&lt;/EndNote&gt;</w:instrTex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19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3B4EB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1A8A8D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95A85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315A4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C6E29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0F0C9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F6EA5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294DFA5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0EADF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</w:tr>
      <w:tr w14:paraId="14086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25EDF655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Fang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GYW5nPC9BdXRob3I+PFllYXI+MjAxNzwvWWVhcj48UmVj
TnVtPjMwNDwvUmVjTnVtPjxEaXNwbGF5VGV4dD4oMjIpPC9EaXNwbGF5VGV4dD48cmVjb3JkPjxy
ZWMtbnVtYmVyPjMwNDwvcmVjLW51bWJlcj48Zm9yZWlnbi1rZXlzPjxrZXkgYXBwPSJFTiIgZGIt
aWQ9IjkydmZzZXN4OGF0ZmZsZXMwd2NwZHJ2NmUwZjVycHJ2MjB3dyIgdGltZXN0YW1wPSIxNzA5
MTcwMTA0Ij4zMDQ8L2tleT48L2ZvcmVpZ24ta2V5cz48cmVmLXR5cGUgbmFtZT0iSm91cm5hbCBB
cnRpY2xlIj4xNzwvcmVmLXR5cGU+PGNvbnRyaWJ1dG9ycz48YXV0aG9ycz48YXV0aG9yPkZhbmcs
IEMuPC9hdXRob3I+PGF1dGhvcj5YaWUsIFguPC9hdXRob3I+PGF1dGhvcj5YdSwgVC48L2F1dGhv
cj48YXV0aG9yPkhlLCBXLjwvYXV0aG9yPjxhdXRob3I+SGUsIEguPC9hdXRob3I+PGF1dGhvcj5X
YW5nLCBYLjwvYXV0aG9yPjxhdXRob3I+Wmh1LCBZLjwvYXV0aG9yPjxhdXRob3I+U2hlbiwgWi48
L2F1dGhvcj48YXV0aG9yPlNoYW8sIFkuPC9hdXRob3I+PC9hdXRob3JzPjwvY29udHJpYnV0b3Jz
PjxhdXRoLWFkZHJlc3M+RGVwYXJ0bWVudCBvZiBVcm9sb2d5LCBSdWlqaW4gSG9zcGl0YWwsIFNo
YW5naGFpIEppYW90b25nIFVuaXZlcnNpdHkgU2Nob29sIG9mIE1lZGljaW5lLCBOby4gMTk3LCAy
bmQgUnVpamluIFJvYWQsIFNoYW5naGFpLCAyMDAwMjUsIENoaW5hLiYjeEQ7RGVwYXJ0bWVudCBv
ZiBVcm9sb2d5LCBSdWlqaW4gSG9zcGl0YWwsIFNoYW5naGFpIEppYW90b25nIFVuaXZlcnNpdHkg
U2Nob29sIG9mIE1lZGljaW5lLCBOby4gMTk3LCAybmQgUnVpamluIFJvYWQsIFNoYW5naGFpLCAy
MDAwMjUsIENoaW5hLiBzaGFveXVhbnJqQDEyNi5jb20uJiN4RDtEZXBhcnRtZW50IG9mIFVyb2xv
Z3ksIFJ1aWppbiBIb3NwaXRhbCBOb3J0aCwgU2hhbmdoYWkgSmlhb3RvbmcgVW5pdmVyc2l0eSBT
Y2hvb2wgb2YgTWVkaWNpbmUsIFNoYW5naGFpLCBDaGluYS4gc2hhb3l1YW5yakAxMjYuY29tLjwv
YXV0aC1hZGRyZXNzPjx0aXRsZXM+PHRpdGxlPlNlZ21lbnRhbCB1cmV0ZXJlY3RvbXkgaXMgbm90
IGluZmVyaW9yIHRvIHJhZGljYWwgbmVwaHJvdXJldGVyZWN0b215IGZvciBlaXRoZXIgbWlkZGxl
IG9yIGRpc3RhbCB1cmV0ZXIgdXJvdGhlbGlhbCBjZWxsIGNhcmNpbm9tYXMgd2l0aGluIDMuNcKg
Y208L3RpdGxlPjxzZWNvbmRhcnktdGl0bGU+SW50IFVyb2wgTmVwaHJvbDwvc2Vjb25kYXJ5LXRp
dGxlPjxhbHQtdGl0bGU+SW50ZXJuYXRpb25hbCB1cm9sb2d5IGFuZCBuZXBocm9sb2d5PC9hbHQt
dGl0bGU+PC90aXRsZXM+PHBlcmlvZGljYWw+PGZ1bGwtdGl0bGU+SW50IFVyb2wgTmVwaHJvbDwv
ZnVsbC10aXRsZT48YWJici0xPkludGVybmF0aW9uYWwgdXJvbG9neSBhbmQgbmVwaHJvbG9neTwv
YWJici0xPjwvcGVyaW9kaWNhbD48YWx0LXBlcmlvZGljYWw+PGZ1bGwtdGl0bGU+SW50IFVyb2wg
TmVwaHJvbDwvZnVsbC10aXRsZT48YWJici0xPkludGVybmF0aW9uYWwgdXJvbG9neSBhbmQgbmVw
aHJvbG9neTwvYWJici0xPjwvYWx0LXBlcmlvZGljYWw+PHBhZ2VzPjExNzctMTE4MjwvcGFnZXM+
PHZvbHVtZT40OTwvdm9sdW1lPjxudW1iZXI+NzwvbnVtYmVyPjxlZGl0aW9uPjIwMTcvMDMvMjg8
L2VkaXRpb24+PGtleXdvcmRzPjxrZXl3b3JkPkFnZWQ8L2tleXdvcmQ+PGtleXdvcmQ+Q2FyY2lu
b21hLCBUcmFuc2l0aW9uYWwgQ2VsbC9jb21wbGljYXRpb25zL3NlY29uZGFyeS8qc3VyZ2VyeTwv
a2V5d29yZD48a2V5d29yZD5EaXNlYXNlLUZyZWUgU3Vydml2YWw8L2tleXdvcmQ+PGtleXdvcmQ+
RmVtYWxlPC9rZXl3b3JkPjxrZXl3b3JkPkZvbGxvdy1VcCBTdHVkaWVzPC9rZXl3b3JkPjxrZXl3
b3JkPkh1bWFuczwva2V5d29yZD48a2V5d29yZD5IeWRyb25lcGhyb3Npcy9ldGlvbG9neTwva2V5
d29yZD48a2V5d29yZD5NYWxlPC9rZXl3b3JkPjxrZXl3b3JkPk1pZGRsZSBBZ2VkPC9rZXl3b3Jk
PjxrZXl3b3JkPk5lb3BsYXNtIFJlY3VycmVuY2UsIExvY2FsLypwYXRob2xvZ3k8L2tleXdvcmQ+
PGtleXdvcmQ+TmVvcGxhc20gU3RhZ2luZzwva2V5d29yZD48a2V5d29yZD4qTmVwaHJlY3RvbXk8
L2tleXdvcmQ+PGtleXdvcmQ+UmV0cm9zcGVjdGl2ZSBTdHVkaWVzPC9rZXl3b3JkPjxrZXl3b3Jk
PlN1cnZpdmFsIFJhdGU8L2tleXdvcmQ+PGtleXdvcmQ+VXJldGVyL3BhdGhvbG9neS8qc3VyZ2Vy
eTwva2V5d29yZD48a2V5d29yZD5VcmV0ZXJhbCBOZW9wbGFzbXMvY29tcGxpY2F0aW9ucy9wYXRo
b2xvZ3kvKnN1cmdlcnk8L2tleXdvcmQ+PGtleXdvcmQ+VXJpbmFyeSBCbGFkZGVyIE5lb3BsYXNt
cy8qc2Vjb25kYXJ5PC9rZXl3b3JkPjxrZXl3b3JkPk5lcGhyb3VyZXRlcmVjdG9teTwva2V5d29y
ZD48a2V5d29yZD5SZWN1cnJlbmNlPC9rZXl3b3JkPjxrZXl3b3JkPlNlZ21lbnRhbCB1cmV0ZXJl
Y3RvbXk8L2tleXdvcmQ+PGtleXdvcmQ+U3Vydml2YWw8L2tleXdvcmQ+PGtleXdvcmQ+VXJldGVy
PC9rZXl3b3JkPjxrZXl3b3JkPlVyb3RoZWxpYWwgY2FyY2lub21hPC9rZXl3b3JkPjwva2V5d29y
ZHM+PGRhdGVzPjx5ZWFyPjIwMTc8L3llYXI+PHB1Yi1kYXRlcz48ZGF0ZT5KdWw8L2RhdGU+PC9w
dWItZGF0ZXM+PC9kYXRlcz48aXNibj4wMzAxLTE2MjM8L2lzYm4+PGFjY2Vzc2lvbi1udW0+Mjgz
NDMzMjY8L2FjY2Vzc2lvbi1udW0+PHVybHM+PHJlbGF0ZWQtdXJscz48dXJsPmh0dHBzOi8vbGlu
ay5zcHJpbmdlci5jb20vYXJ0aWNsZS8xMC4xMDA3L3MxMTI1NS0wMTctMTU3Ni0wPC91cmw+PC9y
ZWxhdGVkLXVybHM+PC91cmxzPjxlbGVjdHJvbmljLXJlc291cmNlLW51bT4xMC4xMDA3L3MxMTI1
NS0wMTctMTU3Ni0w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0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2D608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D2988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1E729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039E7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7C09A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9D0B7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161139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06566FE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0260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546B1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0A9EFFE1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Kato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LYXRvPC9BdXRob3I+PFllYXI+MjAxODwvWWVhcj48UmVj
TnVtPjI0ODwvUmVjTnVtPjxEaXNwbGF5VGV4dD4oMjMpPC9EaXNwbGF5VGV4dD48cmVjb3JkPjxy
ZWMtbnVtYmVyPjI0ODwvcmVjLW51bWJlcj48Zm9yZWlnbi1rZXlzPjxrZXkgYXBwPSJFTiIgZGIt
aWQ9IjkydmZzZXN4OGF0ZmZsZXMwd2NwZHJ2NmUwZjVycHJ2MjB3dyIgdGltZXN0YW1wPSIxNzA5
MTcwMTA0Ij4yNDg8L2tleT48L2ZvcmVpZ24ta2V5cz48cmVmLXR5cGUgbmFtZT0iSm91cm5hbCBB
cnRpY2xlIj4xNzwvcmVmLXR5cGU+PGNvbnRyaWJ1dG9ycz48YXV0aG9ycz48YXV0aG9yPkthdG8s
IFQuPC9hdXRob3I+PGF1dGhvcj5OYWtheWFtYSwgUi48L2F1dGhvcj48YXV0aG9yPkhhYmEsIFQu
PC9hdXRob3I+PGF1dGhvcj5LYXdhZ3VjaGksIE0uPC9hdXRob3I+PGF1dGhvcj5Lb21peWEsIEEu
PC9hdXRob3I+PGF1dGhvcj5Lb2lrZSwgSC48L2F1dGhvcj48L2F1dGhvcnM+PC9jb250cmlidXRv
cnM+PGF1dGgtYWRkcmVzcz5EaXZpc2lvbiBvZiBVcm9sb2d5LCBOaWlnYXRhIFJvc2FpIEhvc3Bp
dGFsLCBKYXBhbiBPcmdhbml6YXRpb24gb2YgT2NjdXBhdGlvbmFsIEhlYWx0aCBhbmQgU2FmZXR5
LCBKb2V0c3UsIE5paWdhdGEgOTQyLTg1MDIsIEphcGFuLiYjeEQ7RGVwYXJ0bWVudCBvZiBVcm9s
b2d5LCBUZWlreW8gVW5pdmVyc2l0eSBDaGliYSBNZWRpY2FsIENlbnRlciwgSWNoaWhhcmEsIENo
aWJhIDI5OS0wMTExLCBKYXBhbi4mI3hEO0RpdmlzaW9uIG9mIERpYWdub3N0aWMgUGF0aG9sb2d5
LCBOaWlnYXRhIFJvc2FpIEhvc3BpdGFsLCBKYXBhbiBPcmdhbml6YXRpb24gb2YgT2NjdXBhdGlv
bmFsIEhlYWx0aCBhbmQgU2FmZXR5LCBKb2V0c3UsIE5paWdhdGEgOTQyLTg1MDIsIEphcGFuLiYj
eEQ7RGVwYXJ0bWVudCBvZiBVcm9sb2d5LCBDaGliYSBVbml2ZXJzaXR5IEdyYWR1YXRlIFNjaG9v
bCBvZiBNZWRpY2luZSwgQ2hpYmEsIENoaWJhIDI2MC04NjcwLCBKYXBhbi48L2F1dGgtYWRkcmVz
cz48dGl0bGVzPjx0aXRsZT5PbmNvbG9naWNhbCBhbmQgcmVuYWwgb3V0Y29tZXMgb2Ygc2VnbWVu
dGFsIHVyZXRlcmVjdG9teSB2cy4gcmFkaWNhbCBuZXBocm91cmV0ZXJlY3RvbXkgZm9yIHVwcGVy
IHRyYWN0IHVyb3RoZWxpYWwgY2FyY2lub21hPC90aXRsZT48c2Vjb25kYXJ5LXRpdGxlPk9uY29s
IExldHQ8L3NlY29uZGFyeS10aXRsZT48YWx0LXRpdGxlPk9uY29sb2d5IGxldHRlcnM8L2FsdC10
aXRsZT48L3RpdGxlcz48cGVyaW9kaWNhbD48ZnVsbC10aXRsZT5PbmNvbCBMZXR0PC9mdWxsLXRp
dGxlPjxhYmJyLTE+T25jb2xvZ3kgbGV0dGVyczwvYWJici0xPjwvcGVyaW9kaWNhbD48YWx0LXBl
cmlvZGljYWw+PGZ1bGwtdGl0bGU+T25jb2wgTGV0dDwvZnVsbC10aXRsZT48YWJici0xPk9uY29s
b2d5IGxldHRlcnM8L2FiYnItMT48L2FsdC1wZXJpb2RpY2FsPjxwYWdlcz42ODYxLTY4Njc8L3Bh
Z2VzPjx2b2x1bWU+MTY8L3ZvbHVtZT48bnVtYmVyPjU8L251bWJlcj48ZWRpdGlvbj4yMDE4LzEx
LzA5PC9lZGl0aW9uPjxrZXl3b3Jkcz48a2V5d29yZD5SbnU8L2tleXdvcmQ+PGtleXdvcmQ+U3U8
L2tleXdvcmQ+PGtleXdvcmQ+VXR1Yzwva2V5d29yZD48a2V5d29yZD5raWRuZXkgc3BhcmluZyBz
dXJnZXJ5PC9rZXl3b3JkPjxrZXl3b3JkPm9uY29sb2dpY2FsIG91dGNvbWU8L2tleXdvcmQ+PGtl
eXdvcmQ+cmVuYWwgZnVuY3Rpb248L2tleXdvcmQ+PC9rZXl3b3Jkcz48ZGF0ZXM+PHllYXI+MjAx
ODwveWVhcj48cHViLWRhdGVzPjxkYXRlPk5vdjwvZGF0ZT48L3B1Yi1kYXRlcz48L2RhdGVzPjxp
c2JuPjE3OTItMTA3NCAoUHJpbnQpJiN4RDsxNzkyLTEwNzQ8L2lzYm4+PGFjY2Vzc2lvbi1udW0+
MzA0MDU4MzA8L2FjY2Vzc2lvbi1udW0+PHVybHM+PHJlbGF0ZWQtdXJscz48dXJsPmh0dHBzOi8v
d3d3LnNwYW5kaWRvcy1wdWJsaWNhdGlvbnMuY29tLzEwLjM4OTIvb2wuMjAxOC45NDYzL2Rvd25s
b2FkPC91cmw+PC9yZWxhdGVkLXVybHM+PC91cmxzPjxjdXN0b20yPlBNQzYyMDI0ODc8L2N1c3Rv
bTI+PGVsZWN0cm9uaWMtcmVzb3VyY2UtbnVtPjEwLjM4OTIvb2wuMjAxOC45NDY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1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11DB9D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81A805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BDCE8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D3257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E0EFA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FDC4E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2FF37C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5F23ED9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37AD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1A675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43BC7827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Zhang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aaGFuZzwvQXV0aG9yPjxZZWFyPjIwMTg8L1llYXI+PFJl
Y051bT4yNTk8L1JlY051bT48RGlzcGxheVRleHQ+KDI0KTwvRGlzcGxheVRleHQ+PHJlY29yZD48
cmVjLW51bWJlcj4yNTk8L3JlYy1udW1iZXI+PGZvcmVpZ24ta2V5cz48a2V5IGFwcD0iRU4iIGRi
LWlkPSI5MnZmc2VzeDhhdGZmbGVzMHdjcGRydjZlMGY1cnBydjIwd3ciIHRpbWVzdGFtcD0iMTcw
OTE3MDEwNCI+MjU5PC9rZXk+PC9mb3JlaWduLWtleXM+PHJlZi10eXBlIG5hbWU9IkpvdXJuYWwg
QXJ0aWNsZSI+MTc8L3JlZi10eXBlPjxjb250cmlidXRvcnM+PGF1dGhvcnM+PGF1dGhvcj5aaGFu
ZywgSi48L2F1dGhvcj48YXV0aG9yPllhbmcsIEYuPC9hdXRob3I+PGF1dGhvcj5XYW5nLCBNLjwv
YXV0aG9yPjxhdXRob3I+Tml1LCBZLjwvYXV0aG9yPjxhdXRob3I+Q2hlbiwgVy48L2F1dGhvcj48
YXV0aG9yPlhpbmcsIE4uPC9hdXRob3I+PC9hdXRob3JzPjwvY29udHJpYnV0b3JzPjxhdXRoLWFk
ZHJlc3M+RGVwYXJ0bWVudCBvZiBVcm9sb2d5LCBCZWlqaW5nIENoYW95YW5nIEhvc3BpdGFsLCBD
YXBpdGFsIE1lZGljYWwgVW5pdmVyc2l0eSwgQmVpamluZyAxMDAwMjAsIENoaW5hLjwvYXV0aC1h
ZGRyZXNzPjx0aXRsZXM+PHRpdGxlPkNvbXBhcmlzb24gb2YgUmFkaWNhbCBOZXBocm91cmV0ZXJl
Y3RvbXkgYW5kIFBhcnRpYWwgVXJldGVyZWN0b215IGZvciB0aGUgVHJlYXRtZW50IG9mIFVwcGVy
IFRyYWN0IFVyb3RoZWxpYWwgQ2FyY2lub21hPC90aXRsZT48c2Vjb25kYXJ5LXRpdGxlPkJpb21l
ZCBSZXMgSW50PC9zZWNvbmRhcnktdGl0bGU+PGFsdC10aXRsZT5CaW9NZWQgcmVzZWFyY2ggaW50
ZXJuYXRpb25hbDwvYWx0LXRpdGxlPjwvdGl0bGVzPjxwZXJpb2RpY2FsPjxmdWxsLXRpdGxlPkJp
b21lZCBSZXMgSW50PC9mdWxsLXRpdGxlPjxhYmJyLTE+QmlvTWVkIHJlc2VhcmNoIGludGVybmF0
aW9uYWw8L2FiYnItMT48L3BlcmlvZGljYWw+PGFsdC1wZXJpb2RpY2FsPjxmdWxsLXRpdGxlPkJp
b21lZCBSZXMgSW50PC9mdWxsLXRpdGxlPjxhYmJyLTE+QmlvTWVkIHJlc2VhcmNoIGludGVybmF0
aW9uYWw8L2FiYnItMT48L2FsdC1wZXJpb2RpY2FsPjxwYWdlcz4yNzkzMTcyPC9wYWdlcz48dm9s
dW1lPjIwMTg8L3ZvbHVtZT48ZWRpdGlvbj4yMDE4LzA2LzAyPC9lZGl0aW9uPjxrZXl3b3Jkcz48
a2V5d29yZD5BZHVsdDwva2V5d29yZD48a2V5d29yZD5BZ2VkPC9rZXl3b3JkPjxrZXl3b3JkPkFn
ZWQsIDgwIGFuZCBvdmVyPC9rZXl3b3JkPjxrZXl3b3JkPkNhcmNpbm9tYSwgVHJhbnNpdGlvbmFs
IENlbGwvKnN1cmdlcnk8L2tleXdvcmQ+PGtleXdvcmQ+RGlzZWFzZS1GcmVlIFN1cnZpdmFsPC9r
ZXl3b3JkPjxrZXl3b3JkPkZlbWFsZTwva2V5d29yZD48a2V5d29yZD5Gb2xsb3ctVXAgU3R1ZGll
czwva2V5d29yZD48a2V5d29yZD5IdW1hbnM8L2tleXdvcmQ+PGtleXdvcmQ+TWFsZTwva2V5d29y
ZD48a2V5d29yZD5NaWRkbGUgQWdlZDwva2V5d29yZD48a2V5d29yZD5NdWx0aXZhcmlhdGUgQW5h
bHlzaXM8L2tleXdvcmQ+PGtleXdvcmQ+Kk5lcGhyb3VyZXRlcmVjdG9teTwva2V5d29yZD48a2V5
d29yZD5Qcm9wb3J0aW9uYWwgSGF6YXJkcyBNb2RlbHM8L2tleXdvcmQ+PGtleXdvcmQ+VHJlYXRt
ZW50IE91dGNvbWU8L2tleXdvcmQ+PGtleXdvcmQ+VXJvdGhlbGl1bS8qcGF0aG9sb2d5LypzdXJn
ZXJ5PC9rZXl3b3JkPjwva2V5d29yZHM+PGRhdGVzPjx5ZWFyPjIwMTg8L3llYXI+PC9kYXRlcz48
aXNibj4yMzE0LTYxMzMgKFByaW50KTwvaXNibj48YWNjZXNzaW9uLW51bT4yOTg1NDczNjwvYWNj
ZXNzaW9uLW51bT48dXJscz48cmVsYXRlZC11cmxzPjx1cmw+aHR0cHM6Ly9kb3dubG9hZHMuaGlu
ZGF3aS5jb20vam91cm5hbHMvYm1yaS8yMDE4LzI3OTMxNzIucGRmPC91cmw+PC9yZWxhdGVkLXVy
bHM+PC91cmxzPjxjdXN0b20yPlBNQzU5NDQyNzA8L2N1c3RvbTI+PGVsZWN0cm9uaWMtcmVzb3Vy
Y2UtbnVtPjEwLjExNTUvMjAxOC8yNzkzMTc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2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6C1818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FC92C0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F8219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7FAA3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F0B45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672ABA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6DB293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0B4173D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6724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66ECB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72DE978C">
            <w:pPr>
              <w:widowControl w:val="0"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Huang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&lt;EndNote&gt;&lt;Cite&gt;&lt;Author&gt;Huang&lt;/Author&gt;&lt;Year&gt;2019&lt;/Year&gt;&lt;RecNum&gt;3153&lt;/RecNum&gt;&lt;DisplayText&gt;(25)&lt;/DisplayText&gt;&lt;record&gt;&lt;rec-number&gt;3153&lt;/rec-number&gt;&lt;foreign-keys&gt;&lt;key app="EN" db-id="92vfsesx8atffles0wcpdrv6e0f5rprv20ww" timestamp="1709173857"&gt;3153&lt;/key&gt;&lt;/foreign-keys&gt;&lt;ref-type name="Journal Article"&gt;17&lt;/ref-type&gt;&lt;contributors&gt;&lt;authors&gt;&lt;author&gt;Huang, Z. X.&lt;/author&gt;&lt;author&gt;Zhang, X. W.&lt;/author&gt;&lt;author&gt;Zhang, X. P.&lt;/author&gt;&lt;author&gt;Li, Q.&lt;/author&gt;&lt;author&gt;Liu, S. J.&lt;/author&gt;&lt;author&gt;Yu, L. P.&lt;/author&gt;&lt;author&gt;Xu, T.&lt;/author&gt;&lt;/authors&gt;&lt;/contributors&gt;&lt;titles&gt;&lt;title&gt;Segmental Ureterectomy is Acceptable for High-risk Ureteral Carcinoma Comparing to Radical Nephroureterectomy&lt;/title&gt;&lt;secondary-title&gt;Journal of Investigative Surgery&lt;/secondary-title&gt;&lt;/titles&gt;&lt;periodical&gt;&lt;full-title&gt;Journal of Investigative Surgery&lt;/full-title&gt;&lt;/periodical&gt;&lt;pages&gt;746-753&lt;/pages&gt;&lt;volume&gt;32&lt;/volume&gt;&lt;number&gt;8&lt;/number&gt;&lt;dates&gt;&lt;year&gt;2019&lt;/year&gt;&lt;pub-dates&gt;&lt;date&gt;Nov&lt;/date&gt;&lt;/pub-dates&gt;&lt;/dates&gt;&lt;isbn&gt;0894-1939&lt;/isbn&gt;&lt;accession-num&gt;WOS:000498685000008&lt;/accession-num&gt;&lt;urls&gt;&lt;related-urls&gt;&lt;url&gt;&amp;lt;Go to ISI&amp;gt;://WOS:000498685000008&lt;/url&gt;&lt;/related-urls&gt;&lt;/urls&gt;&lt;electronic-resource-num&gt;10.1080/08941939.2018.1457192&lt;/electronic-resource-num&gt;&lt;/record&gt;&lt;/Cite&gt;&lt;/EndNote&gt;</w:instrTex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3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5651F2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5A867C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E20DA6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FA9193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ED104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C991C6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2B21B9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708B7C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6D69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793A0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311AA3EB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Jia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&lt;EndNote&gt;&lt;Cite&gt;&lt;Author&gt;Jia&lt;/Author&gt;&lt;Year&gt;2019&lt;/Year&gt;&lt;RecNum&gt;246&lt;/RecNum&gt;&lt;DisplayText&gt;(26)&lt;/DisplayText&gt;&lt;record&gt;&lt;rec-number&gt;246&lt;/rec-number&gt;&lt;foreign-keys&gt;&lt;key app="EN" db-id="92vfsesx8atffles0wcpdrv6e0f5rprv20ww" timestamp="1709170104"&gt;246&lt;/key&gt;&lt;/foreign-keys&gt;&lt;ref-type name="Journal Article"&gt;17&lt;/ref-type&gt;&lt;contributors&gt;&lt;authors&gt;&lt;author&gt;Jia, Z.&lt;/author&gt;&lt;author&gt;Gong, Y. Q.&lt;/author&gt;&lt;author&gt;Zhang, C. J.&lt;/author&gt;&lt;author&gt;Bao, Z. Q.&lt;/author&gt;&lt;author&gt;Li, X. S.&lt;/author&gt;&lt;author&gt;Hao, H.&lt;/author&gt;&lt;author&gt;Xiong, G. Y.&lt;/author&gt;&lt;author&gt;Zhang, L.&lt;/author&gt;&lt;author&gt;Fang, D.&lt;/author&gt;&lt;author&gt;He, Z. S.&lt;/author&gt;&lt;author&gt;Zhou, L. Q.&lt;/author&gt;&lt;/authors&gt;&lt;/contributors&gt;&lt;auth-address&gt;Department of Urology, Peking University First Hospital, Institute of Urology and National Urological Cancer Center, Peking University, Peking University, Beijing, China.&lt;/auth-address&gt;&lt;titles&gt;&lt;title&gt;Segmental ureterectomy can be performed safely in patients with urothelial carcinoma of distal ureter&lt;/title&gt;&lt;secondary-title&gt;Can Urol Assoc J&lt;/secondary-title&gt;&lt;alt-title&gt;Canadian Urological Association journal = Journal de l&amp;apos;Association des urologues du Canada&lt;/alt-title&gt;&lt;/titles&gt;&lt;periodical&gt;&lt;full-title&gt;Can Urol Assoc J&lt;/full-title&gt;&lt;abbr-1&gt;Canadian Urological Association journal = Journal de l&amp;apos;Association des urologues du Canada&lt;/abbr-1&gt;&lt;/periodical&gt;&lt;alt-periodical&gt;&lt;full-title&gt;Can Urol Assoc J&lt;/full-title&gt;&lt;abbr-1&gt;Canadian Urological Association journal = Journal de l&amp;apos;Association des urologues du Canada&lt;/abbr-1&gt;&lt;/alt-periodical&gt;&lt;pages&gt;E202-e209&lt;/pages&gt;&lt;volume&gt;13&lt;/volume&gt;&lt;number&gt;7&lt;/number&gt;&lt;edition&gt;2018/11/27&lt;/edition&gt;&lt;dates&gt;&lt;year&gt;2019&lt;/year&gt;&lt;pub-dates&gt;&lt;date&gt;Jul&lt;/date&gt;&lt;/pub-dates&gt;&lt;/dates&gt;&lt;isbn&gt;1911-6470 (Print)&amp;#xD;1911-6470&lt;/isbn&gt;&lt;accession-num&gt;30472983&lt;/accession-num&gt;&lt;urls&gt;&lt;/urls&gt;&lt;custom2&gt;PMC6667327 interests related to this work.&lt;/custom2&gt;&lt;electronic-resource-num&gt;10.5489/cuaj.55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4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B4B2C7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4BC677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4A01F4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89C058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7BC7D8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88E6D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CA911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01739A2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4E2A9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</w:tr>
      <w:tr w14:paraId="0C1E8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40A9F52D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Li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MaTwvQXV0aG9yPjxZZWFyPjIwMTk8L1llYXI+PFJlY051
bT4yMTQ8L1JlY051bT48RGlzcGxheVRleHQ+KDI3KTwvRGlzcGxheVRleHQ+PHJlY29yZD48cmVj
LW51bWJlcj4yMTQ8L3JlYy1udW1iZXI+PGZvcmVpZ24ta2V5cz48a2V5IGFwcD0iRU4iIGRiLWlk
PSI5MnZmc2VzeDhhdGZmbGVzMHdjcGRydjZlMGY1cnBydjIwd3ciIHRpbWVzdGFtcD0iMTcwOTE3
MDEwNCI+MjE0PC9rZXk+PC9mb3JlaWduLWtleXM+PHJlZi10eXBlIG5hbWU9IkpvdXJuYWwgQXJ0
aWNsZSI+MTc8L3JlZi10eXBlPjxjb250cmlidXRvcnM+PGF1dGhvcnM+PGF1dGhvcj5MaSwgUy48
L2F1dGhvcj48YXV0aG9yPlBhbiwgWS48L2F1dGhvcj48YXV0aG9yPkh1LCBKLjwvYXV0aG9yPjwv
YXV0aG9ycz48L2NvbnRyaWJ1dG9ycz48YXV0aC1hZGRyZXNzPkRlcGFydG1lbnQgb2YgVXJvbG9n
eSwgRmlyc3QgSG9zcGl0YWwgb2YgSmlsaW4gVW5pdmVyc2l0eSwgQ2hhbmdjaHVuLCAxMzAwMjEs
IFBlb3BsZSZhcG9zO3MgUmVwdWJsaWMgb2YgQ2hpbmEuJiN4RDtLZXkgTGFib3JhdG9yeSBvZiBQ
b2x5bWVyIEVjb21hdGVyaWFscywgQ2hhbmdjaHVuIEluc3RpdHV0ZSBvZiBBcGxsaWVkIENoZW1p
c3RyeSwgQ2hpbmVzZSBBY2FkZW15IG9mIFNjaWVuY2VzLCBDaGFuZ2NodW4sIDEzMDAyMiwgUGVv
cGxlJmFwb3M7cyBSZXB1YmxpYyBvZiBDaGluYS4mI3hEO0RlcGFydG1lbnQgb2YgQ2xpbmljYWwg
RXBpZGVtaW9sb2d5LCBGaXJzdCBIb3NwaXRhbCBvZiBKaWxpbiBVbml2ZXJzaXR5LCBDaGFuZ2No
dW4sIDEzMDAyMSwgUGVvcGxlJmFwb3M7cyBSZXB1YmxpYyBvZiBDaGluYS4mI3hEO0RlcGFydG1l
bnQgb2YgVXJvbG9neSwgRmlyc3QgSG9zcGl0YWwgb2YgSmlsaW4gVW5pdmVyc2l0eSwgQ2hhbmdj
aHVuLCAxMzAwMjEsIFBlb3BsZSZhcG9zO3MgUmVwdWJsaWMgb2YgQ2hpbmEuIGppbmdoYWlfaHVA
MTI2LmNvbS48L2F1dGgtYWRkcmVzcz48dGl0bGVzPjx0aXRsZT5PbmNvbG9naWMgb3V0Y29tZXMg
Y29tcGFyaXNvbiBvZiBwYXJ0aWFsIHVyZXRlcmVjdG9teSBhbmQgcmFkaWNhbCBuZXBocm91cmV0
ZXJlY3RvbXkgZm9yIHVyb3RoZWxpYWwgY2FyY2lub21hPC90aXRsZT48c2Vjb25kYXJ5LXRpdGxl
PkJNQyBVcm9sPC9zZWNvbmRhcnktdGl0bGU+PGFsdC10aXRsZT5CTUMgdXJvbG9neTwvYWx0LXRp
dGxlPjwvdGl0bGVzPjxwZXJpb2RpY2FsPjxmdWxsLXRpdGxlPkJNQyBVcm9sPC9mdWxsLXRpdGxl
PjxhYmJyLTE+Qk1DIHVyb2xvZ3k8L2FiYnItMT48L3BlcmlvZGljYWw+PGFsdC1wZXJpb2RpY2Fs
PjxmdWxsLXRpdGxlPkJNQyBVcm9sPC9mdWxsLXRpdGxlPjxhYmJyLTE+Qk1DIHVyb2xvZ3k8L2Fi
YnItMT48L2FsdC1wZXJpb2RpY2FsPjxwYWdlcz4xMjA8L3BhZ2VzPjx2b2x1bWU+MTk8L3ZvbHVt
ZT48bnVtYmVyPjE8L251bWJlcj48ZWRpdGlvbj4yMDE5LzExLzIzPC9lZGl0aW9uPjxrZXl3b3Jk
cz48a2V5d29yZD5BZ2VkPC9rZXl3b3JkPjxrZXl3b3JkPkNhcmNpbm9tYSwgVHJhbnNpdGlvbmFs
IENlbGwvKnN1cmdlcnk8L2tleXdvcmQ+PGtleXdvcmQ+RmVtYWxlPC9rZXl3b3JkPjxrZXl3b3Jk
Pkh1bWFuczwva2V5d29yZD48a2V5d29yZD5LaWRuZXkgTmVvcGxhc21zLypzdXJnZXJ5PC9rZXl3
b3JkPjxrZXl3b3JkPk1hbGU8L2tleXdvcmQ+PGtleXdvcmQ+TWlkZGxlIEFnZWQ8L2tleXdvcmQ+
PGtleXdvcmQ+TmVwaHJlY3RvbXkvKm1ldGhvZHM8L2tleXdvcmQ+PGtleXdvcmQ+UmV0cm9zcGVj
dGl2ZSBTdHVkaWVzPC9rZXl3b3JkPjxrZXl3b3JkPlRyZWF0bWVudCBPdXRjb21lPC9rZXl3b3Jk
PjxrZXl3b3JkPlVyZXRlci8qc3VyZ2VyeTwva2V5d29yZD48a2V5d29yZD5VcmV0ZXJhbCBOZW9w
bGFzbXMvKnN1cmdlcnk8L2tleXdvcmQ+PGtleXdvcmQ+Q2FuZXIgc3BlY2lmaWMgc3Vydml2YWw8
L2tleXdvcmQ+PGtleXdvcmQ+UGFydGlhbCB1cmV0ZXJlY3RvbXk8L2tleXdvcmQ+PGtleXdvcmQ+
UmFkaWNhbCBuZXBocm91cmV0ZXJlY3RvbXk8L2tleXdvcmQ+PGtleXdvcmQ+VXJvdGhlbGlhbCBj
YXJjaW5vbWE8L2tleXdvcmQ+PC9rZXl3b3Jkcz48ZGF0ZXM+PHllYXI+MjAxOTwveWVhcj48cHVi
LWRhdGVzPjxkYXRlPk5vdiAyMTwvZGF0ZT48L3B1Yi1kYXRlcz48L2RhdGVzPjxpc2JuPjE0NzEt
MjQ5MDwvaXNibj48YWNjZXNzaW9uLW51bT4zMTc1Mjc4OTwvYWNjZXNzaW9uLW51bT48dXJscz48
cmVsYXRlZC11cmxzPjx1cmw+aHR0cHM6Ly9ibWN1cm9sLmJpb21lZGNlbnRyYWwuY29tL2NvdW50
ZXIvcGRmLzEwLjExODYvczEyODk0LTAxOS0wNTU3LTIucGRmPC91cmw+PC9yZWxhdGVkLXVybHM+
PC91cmxzPjxjdXN0b20yPlBNQzY4NzM3MTg8L2N1c3RvbTI+PGVsZWN0cm9uaWMtcmVzb3VyY2Ut
bnVtPjEwLjExODYvczEyODk0LTAxOS0wNTU3LTI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5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E5A4F5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E7801C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1E68C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7CF95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E45D13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F7FBC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267A8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6EBB5BC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AD7A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76792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6317CBA1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Abrate</w: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BYnJhdGU8L0F1dGhvcj48WWVhcj4yMDIwPC9ZZWFyPjxS
ZWNOdW0+MTk5PC9SZWNOdW0+PERpc3BsYXlUZXh0PigyOCk8L0Rpc3BsYXlUZXh0PjxyZWNvcmQ+
PHJlYy1udW1iZXI+MTk5PC9yZWMtbnVtYmVyPjxmb3JlaWduLWtleXM+PGtleSBhcHA9IkVOIiBk
Yi1pZD0iOTJ2ZnNlc3g4YXRmZmxlczB3Y3BkcnY2ZTBmNXJwcnYyMHd3IiB0aW1lc3RhbXA9IjE3
MDkxNzAxMDQiPjE5OTwva2V5PjwvZm9yZWlnbi1rZXlzPjxyZWYtdHlwZSBuYW1lPSJKb3VybmFs
IEFydGljbGUiPjE3PC9yZWYtdHlwZT48Y29udHJpYnV0b3JzPjxhdXRob3JzPjxhdXRob3I+QWJy
YXRlLCBBLjwvYXV0aG9yPjxhdXRob3I+U2Vzc2EsIEYuPC9hdXRob3I+PGF1dGhvcj5DYW1waSwg
Ui48L2F1dGhvcj48YXV0aG9yPlByZXRvLCBNLjwvYXV0aG9yPjxhdXRob3I+T2xpdmVybywgQS48
L2F1dGhvcj48YXV0aG9yPlZhcmNhLCBWLjwvYXV0aG9yPjxhdXRob3I+QmVuZWxsaSwgQS48L2F1
dGhvcj48YXV0aG9yPlNlc3NhLCBNLjwvYXV0aG9yPjxhdXRob3I+U2ViYXN0aWFuZWxsaSwgQS48
L2F1dGhvcj48YXV0aG9yPlBhdm9uZSwgQy48L2F1dGhvcj48YXV0aG9yPlNlcnJldHRhLCBWLjwv
YXV0aG9yPjxhdXRob3I+VmVsbGEsIE0uPC9hdXRob3I+PGF1dGhvcj5CcnVub2NpbGxhLCBFLjwv
YXV0aG9yPjxhdXRob3I+U2VybmksIFMuPC9hdXRob3I+PGF1dGhvcj5Ucm9tYmV0dGEsIEMuPC9h
dXRob3I+PGF1dGhvcj5UZXJyb25lLCBDLjwvYXV0aG9yPjxhdXRob3I+R3JlZ29yaSwgQS48L2F1
dGhvcj48YXV0aG9yPkxpc3NpYW5pLCBBLjwvYXV0aG9yPjxhdXRob3I+R29udGVybywgUC48L2F1
dGhvcj48YXV0aG9yPlNjaGlhdmluYSwgUi48L2F1dGhvcj48YXV0aG9yPkdhY2NpLCBNLjwvYXV0
aG9yPjxhdXRob3I+U2ltb25hdG8sIEEuPC9hdXRob3I+PC9hdXRob3JzPjwvY29udHJpYnV0b3Jz
PjxhdXRoLWFkZHJlc3M+RGVwYXJ0bWVudCBvZiBTdXJnaWNhbCwgT25jb2xvZ2ljYWwgYW5kIE9y
YWwgU2NpZW5jZXMsIFNlY3Rpb24gb2YgVXJvbG9neSwgVW5pdmVyc2l0eSBvZiBQYWxlcm1vLCBQ
YWxlcm1vLCBJdGFseS4mI3hEO0RlcGFydG1lbnQgb2YgTWluaW1hbGx5LUludmFzaXZlIGFuZCBS
b2JvdGljIFVyb2xvZ2ljIFN1cmdlcnkgYW5kIEtpZG5leSBUcmFuc3BsYW50YXRpb24sIENhcmVn
Z2kgSG9zcGl0YWwsIFVuaXZlcnNpdHkgb2YgRmxvcmVuY2UsIEZsb3JlbmNlLCBJdGFseS4mI3hE
O0RpdmlzaW9uIG9mIFVyb2xvZ3ksIERlcGFydG1lbnQgb2YgU3VyZ2ljYWwgU2NpZW5jZSwgQU9V
IENpdHTDoCBkZWxsYSBTYWx1dGUgZSBkZWxsYSBTY2llbnphIGRpIFRvcmlubyAtIFByZXNpZGlv
IE1vbGluZXR0ZSwgVW5pdmVyc2l0eSBvZiBUdXJpbiwgVHVyaW4sIEl0YWx5LiYjeEQ7RGVwYXJ0
bWVudCBvZiBVcm9sb2d5LCBJUkNDUyBBT1UgU2FuIE1hcnRpbm8sIFVuaXZlcnNpdHkgb2YgR2Vu
b2EsIEdlbm9hLCBJdGFseS4mI3hEO0RlcGFydG1lbnQgb2YgVXJvbG9neSwgQVNTVCBSaG9kZW5z
ZSwgRy4gU2FsdmluaSBIb3NwaXRhbCwgR2FyYmFnbmF0ZSBNaWxhbmVzZSwgTWlsYW4sIEl0YWx5
LiYjeEQ7RGVwYXJ0bWVudCBvZiBEcnVnIERlc2lnbiBhbmQgUGhhcm1hY29sb2d5LCBVbml2ZXJz
aXR5IG9mIENvcGVuaGFnZW4sIENvcGVuaGFnZW4sIERlbm1hcmsuJiN4RDtEZXBhcnRtZW50IG9m
IFVyb2xvZ3ksIFVuaXZlcnNpdHkgb2YgQm9sb2duYSwgU3QuIE9yc29sYS1NYWxwaWdoaSBIb3Nw
aXRhbCwgQm9sb2duYSwgSXRhbHkuJiN4RDtEZXBhcnRtZW50IG9mIFVyb2xvZ3ksIFVuaXZlcnNp
dHkgb2YgVHJpZXN0ZSwgVHJpZXN0ZSwgSXRhbHkuJiN4RDtEZXBhcnRtZW50IG9mIFN1cmdpY2Fs
LCBPbmNvbG9naWNhbCBhbmQgT3JhbCBTY2llbmNlcywgU2VjdGlvbiBvZiBVcm9sb2d5LCBVbml2
ZXJzaXR5IG9mIFBhbGVybW8sIFBhbGVybW8sIEl0YWx5OyBEZXBhcnRtZW50IG9mIFN1cmdlcnks
IFVyb2xvZ3kgVW5pdCwgUy4gQ3JvY2UgZSBDYXJsZSBIb3NwaXRhbCwgQ3VuZW8sIEl0YWx5LiBF
bGVjdHJvbmljIGFkZHJlc3M6IGFsY2hpZWRlQGdtYWlsLmNvbS48L2F1dGgtYWRkcmVzcz48dGl0
bGVzPjx0aXRsZT5TZWdtZW50YWwgdXJldGVyZWN0b215IHZzLiByYWRpY2FsIG5lcGhyb3VyZXRl
cmVjdG9teSBmb3IgdXJldGVyYWwgY2FyY2lub21hIGluIHBhdGllbnRzIHdpdGggYSBwcmVvcGVy
YXRpdmUgZ2xvbWVydWxhciBmaWx0cmF0aW9uIHJhdGUgbGVzcyB0aGFuIDkwIG1sL21pbi8xLjcz
IG0oMik6IEEgbXVsdGljZW50ZXIgc3R1ZHk8L3RpdGxlPjxzZWNvbmRhcnktdGl0bGU+VXJvbCBP
bmNvbDwvc2Vjb25kYXJ5LXRpdGxlPjxhbHQtdGl0bGU+VXJvbG9naWMgb25jb2xvZ3k8L2FsdC10
aXRsZT48L3RpdGxlcz48cGVyaW9kaWNhbD48ZnVsbC10aXRsZT5Vcm9sIE9uY29sPC9mdWxsLXRp
dGxlPjxhYmJyLTE+VXJvbG9naWMgb25jb2xvZ3k8L2FiYnItMT48L3BlcmlvZGljYWw+PGFsdC1w
ZXJpb2RpY2FsPjxmdWxsLXRpdGxlPlVyb2wgT25jb2w8L2Z1bGwtdGl0bGU+PGFiYnItMT5Vcm9s
b2dpYyBvbmNvbG9neTwvYWJici0xPjwvYWx0LXBlcmlvZGljYWw+PHBhZ2VzPjYwMS5lMTEtNjAx
LmUxNjwvcGFnZXM+PHZvbHVtZT4zODwvdm9sdW1lPjxudW1iZXI+NjwvbnVtYmVyPjxlZGl0aW9u
PjIwMjAvMDQvMTE8L2VkaXRpb24+PGtleXdvcmRzPjxrZXl3b3JkPkFnZWQ8L2tleXdvcmQ+PGtl
eXdvcmQ+QWdlZCwgODAgYW5kIG92ZXI8L2tleXdvcmQ+PGtleXdvcmQ+Q2FyY2lub21hLCBUcmFu
c2l0aW9uYWwgQ2VsbC8qbW9ydGFsaXR5L3BoeXNpb3BhdGhvbG9neS8qc3VyZ2VyeTwva2V5d29y
ZD48a2V5d29yZD5GZW1hbGU8L2tleXdvcmQ+PGtleXdvcmQ+Kkdsb21lcnVsYXIgRmlsdHJhdGlv
biBSYXRlPC9rZXl3b3JkPjxrZXl3b3JkPkh1bWFuczwva2V5d29yZD48a2V5d29yZD5NYWxlPC9r
ZXl3b3JkPjxrZXl3b3JkPk1pZGRsZSBBZ2VkPC9rZXl3b3JkPjxrZXl3b3JkPk5lcGhyb3VyZXRl
cmVjdG9teS8qbWV0aG9kczwva2V5d29yZD48a2V5d29yZD5QcmVvcGVyYXRpdmUgUGVyaW9kPC9r
ZXl3b3JkPjxrZXl3b3JkPlJldHJvc3BlY3RpdmUgU3R1ZGllczwva2V5d29yZD48a2V5d29yZD5T
dXJ2aXZhbCBSYXRlPC9rZXl3b3JkPjxrZXl3b3JkPlVyZXRlcmFsIE5lb3BsYXNtcy8qbW9ydGFs
aXR5L3BoeXNpb3BhdGhvbG9neS8qc3VyZ2VyeTwva2V5d29yZD48a2V5d29yZD5HbG9tZXJ1bGFy
IGZpbHRyYXRpb24gcmF0ZTwva2V5d29yZD48a2V5d29yZD5SYWRpY2FsIG5lcGhyb3VyZXRlcmVj
dG9teTwva2V5d29yZD48a2V5d29yZD5TZWdtZW50YWwgdXJldGVyZWN0b215PC9rZXl3b3JkPjxr
ZXl3b3JkPlN1cnZpdmFsPC9rZXl3b3JkPjxrZXl3b3JkPlVwcGVyIHRyYWN0IHVyb3RoZWxpYWwg
Y2FyY2lub21hPC9rZXl3b3JkPjwva2V5d29yZHM+PGRhdGVzPjx5ZWFyPjIwMjA8L3llYXI+PHB1
Yi1kYXRlcz48ZGF0ZT5KdW48L2RhdGU+PC9wdWItZGF0ZXM+PC9kYXRlcz48aXNibj4xMDc4LTE0
Mzk8L2lzYm4+PGFjY2Vzc2lvbi1udW0+MzIyNzMwNTA8L2FjY2Vzc2lvbi1udW0+PHVybHM+PC91
cmxzPjxlbGVjdHJvbmljLXJlc291cmNlLW51bT4xMC4xMDE2L2oudXJvbG9uYy4yMDIwLjAzLjAw
NTwvZWxlY3Ryb25pYy1yZXNvdXJjZS1udW0+PHJlbW90ZS1kYXRhYmFzZS1wcm92aWRlcj5OTE08
L3JlbW90ZS1kYXRhYmFzZS1wcm92aWRlcj48bGFuZ3VhZ2U+ZW5nPC9sYW5ndWFnZT48L3JlY29y
ZD48L0NpdGU+PC9FbmROb3RlPgA=
</w:fldData>
              </w:fldChar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Times New Roman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6)</w:t>
            </w: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EC19C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36471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463D55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71DB2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DB4469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6E9D2A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11F0D5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56A2B45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AEE9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7C0D9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32036DA3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Kim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LaW08L0F1dGhvcj48WWVhcj4yMDIxPC9ZZWFyPjxSZWNO
dW0+MTQ2PC9SZWNOdW0+PERpc3BsYXlUZXh0PigzMCk8L0Rpc3BsYXlUZXh0PjxyZWNvcmQ+PHJl
Yy1udW1iZXI+MTQ2PC9yZWMtbnVtYmVyPjxmb3JlaWduLWtleXM+PGtleSBhcHA9IkVOIiBkYi1p
ZD0iOTJ2ZnNlc3g4YXRmZmxlczB3Y3BkcnY2ZTBmNXJwcnYyMHd3IiB0aW1lc3RhbXA9IjE3MDkx
NzAxMDQiPjE0Njwva2V5PjwvZm9yZWlnbi1rZXlzPjxyZWYtdHlwZSBuYW1lPSJKb3VybmFsIEFy
dGljbGUiPjE3PC9yZWYtdHlwZT48Y29udHJpYnV0b3JzPjxhdXRob3JzPjxhdXRob3I+S2ltLCBU
LiBILjwvYXV0aG9yPjxhdXRob3I+TGVlLCBDLiBVLjwvYXV0aG9yPjxhdXRob3I+S2FuZywgTS48
L2F1dGhvcj48YXV0aG9yPkplb24sIEguIEcuPC9hdXRob3I+PGF1dGhvcj5KZW9uZywgQi4gQy48
L2F1dGhvcj48YXV0aG9yPlNlbywgUy4gSS48L2F1dGhvcj48YXV0aG9yPkplb24sIFMuIFMuPC9h
dXRob3I+PGF1dGhvcj5MZWUsIEguIE0uPC9hdXRob3I+PGF1dGhvcj5TdW5nLCBILiBILjwvYXV0
aG9yPjwvYXV0aG9ycz48L2NvbnRyaWJ1dG9ycz48YXV0aC1hZGRyZXNzPkRlcGFydG1lbnQgb2Yg
VXJvbG9neSwgQ0hBIEJ1bmRhbmcgTWVkaWNhbCBDZW50ZXIsIENIQSBVbml2ZXJzaXR5LCBTZW9u
Z25hbSwgUmVwdWJsaWMgb2YgS29yZWEuJiN4RDtEZXBhcnRtZW50IG9mIFVyb2xvZ3ksIFNhbXN1
bmcgTWVkaWNhbCBDZW50ZXIsIFN1bmdreXVua3dhbiBVbml2ZXJzaXR5IFNjaG9vbCBvZiBNZWRp
Y2luZSwgODEsIElyd29uLXJvLCBHYW5nbmFtLWd1LCBTZW91bCwgMDYzNTEsIFJlcHVibGljIG9m
IEtvcmVhLiYjeEQ7RGVwYXJ0bWVudCBvZiBVcm9sb2d5LCBTYW1zdW5nIE1lZGljYWwgQ2VudGVy
LCBTdW5na3l1bmt3YW4gVW5pdmVyc2l0eSBTY2hvb2wgb2YgTWVkaWNpbmUsIDgxLCBJcndvbi1y
bywgR2FuZ25hbS1ndSwgU2VvdWwsIDA2MzUxLCBSZXB1YmxpYyBvZiBLb3JlYS4gaGhzdW5ndXJv
QGdtYWlsLmNvbS48L2F1dGgtYWRkcmVzcz48dGl0bGVzPjx0aXRsZT5Db21wYXJpc29uIG9mIG9u
Y29sb2dpYyBhbmQgZnVuY3Rpb25hbCBvdXRjb21lcyBiZXR3ZWVuIHJhZGljYWwgbmVwaHJvdXJl
dGVyZWN0b215IGFuZCBzZWdtZW50YWwgdXJldGVyZWN0b215IGZvciB1cHBlciB1cmluYXJ5IHRy
YWN0IHVyb3RoZWxpYWwgY2FyY2lub21hPC90aXRsZT48c2Vjb25kYXJ5LXRpdGxlPlNjaSBSZXA8
L3NlY29uZGFyeS10aXRsZT48YWx0LXRpdGxlPlNjaWVudGlmaWMgcmVwb3J0czwvYWx0LXRpdGxl
PjwvdGl0bGVzPjxwZXJpb2RpY2FsPjxmdWxsLXRpdGxlPlNjaSBSZXA8L2Z1bGwtdGl0bGU+PGFi
YnItMT5TY2llbnRpZmljIHJlcG9ydHM8L2FiYnItMT48L3BlcmlvZGljYWw+PGFsdC1wZXJpb2Rp
Y2FsPjxmdWxsLXRpdGxlPlNjaSBSZXA8L2Z1bGwtdGl0bGU+PGFiYnItMT5TY2llbnRpZmljIHJl
cG9ydHM8L2FiYnItMT48L2FsdC1wZXJpb2RpY2FsPjxwYWdlcz43ODI4PC9wYWdlcz48dm9sdW1l
PjExPC92b2x1bWU+PG51bWJlcj4xPC9udW1iZXI+PGVkaXRpb24+MjAyMS8wNC8xMTwvZWRpdGlv
bj48a2V5d29yZHM+PGtleXdvcmQ+QWdlZDwva2V5d29yZD48a2V5d29yZD5GZW1hbGU8L2tleXdv
cmQ+PGtleXdvcmQ+Rm9sbG93LVVwIFN0dWRpZXM8L2tleXdvcmQ+PGtleXdvcmQ+R2xvbWVydWxh
ciBGaWx0cmF0aW9uIFJhdGU8L2tleXdvcmQ+PGtleXdvcmQ+SHVtYW5zPC9rZXl3b3JkPjxrZXl3
b3JkPkthcGxhbi1NZWllciBFc3RpbWF0ZTwva2V5d29yZD48a2V5d29yZD5LaWRuZXkgTmVvcGxh
c21zLypzdXJnZXJ5PC9rZXl3b3JkPjxrZXl3b3JkPktpZG5leSBQZWx2aXMvcGF0aG9sb2d5Lypz
dXJnZXJ5PC9rZXl3b3JkPjxrZXl3b3JkPk1hbGU8L2tleXdvcmQ+PGtleXdvcmQ+TWlkZGxlIEFn
ZWQ8L2tleXdvcmQ+PGtleXdvcmQ+TmVvcGxhc20gUmVjdXJyZW5jZSwgTG9jYWw8L2tleXdvcmQ+
PGtleXdvcmQ+TmVwaHJvdXJldGVyZWN0b215LyptZXRob2RzPC9rZXl3b3JkPjxrZXl3b3JkPlBy
b2dyZXNzaW9uLUZyZWUgU3Vydml2YWw8L2tleXdvcmQ+PGtleXdvcmQ+UHJvcGVuc2l0eSBTY29y
ZTwva2V5d29yZD48a2V5d29yZD5SZXRyb3NwZWN0aXZlIFN0dWRpZXM8L2tleXdvcmQ+PGtleXdv
cmQ+VXJldGVyYWwgTmVvcGxhc21zLypzdXJnZXJ5PC9rZXl3b3JkPjxrZXl3b3JkPlVyaW5hcnkg
QmxhZGRlciBOZW9wbGFzbXMvKnN1cmdlcnk8L2tleXdvcmQ+PC9rZXl3b3Jkcz48ZGF0ZXM+PHll
YXI+MjAyMTwveWVhcj48cHViLWRhdGVzPjxkYXRlPkFwciA5PC9kYXRlPjwvcHViLWRhdGVzPjwv
ZGF0ZXM+PGlzYm4+MjA0NS0yMzIyPC9pc2JuPjxhY2Nlc3Npb24tbnVtPjMzODM3MjM3PC9hY2Nl
c3Npb24tbnVtPjx1cmxzPjxyZWxhdGVkLXVybHM+PHVybD5odHRwczovL3d3dy5uYXR1cmUuY29t
L2FydGljbGVzL3M0MTU5OC0wMjEtODc1NzMtNS5wZGY8L3VybD48L3JlbGF0ZWQtdXJscz48L3Vy
bHM+PGN1c3RvbTI+UE1DODAzNTE2MjwvY3VzdG9tMj48ZWxlY3Ryb25pYy1yZXNvdXJjZS1udW0+
MTAuMTAzOC9zNDE1OTgtMDIxLTg3NTczLTU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7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A296C0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C29B5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60582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70E490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599E8E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BDCCE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251AB3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43ADDB0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0448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lang w:val="en-US" w:eastAsia="zh-CN" w:bidi="ar-SA"/>
              </w:rPr>
              <w:t>7</w:t>
            </w:r>
          </w:p>
        </w:tc>
      </w:tr>
      <w:tr w14:paraId="18C96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0CED4AB9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Shen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TaGVuPC9BdXRob3I+PFllYXI+MjAyMjwvWWVhcj48UmVj
TnVtPjExMDg8L1JlY051bT48RGlzcGxheVRleHQ+KDMxKTwvRGlzcGxheVRleHQ+PHJlY29yZD48
cmVjLW51bWJlcj4xMTA4PC9yZWMtbnVtYmVyPjxmb3JlaWduLWtleXM+PGtleSBhcHA9IkVOIiBk
Yi1pZD0iOTJ2ZnNlc3g4YXRmZmxlczB3Y3BkcnY2ZTBmNXJwcnYyMHd3IiB0aW1lc3RhbXA9IjE3
MDk1Mzc2OTMiPjExMDg8L2tleT48a2V5IGFwcD0iRU5XZWIiIGRiLWlkPSIiPjA8L2tleT48L2Zv
cmVpZ24ta2V5cz48cmVmLXR5cGUgbmFtZT0iSm91cm5hbCBBcnRpY2xlIj4xNzwvcmVmLXR5cGU+
PGNvbnRyaWJ1dG9ycz48YXV0aG9ycz48YXV0aG9yPlNoZW4sIEMuIFkuPC9hdXRob3I+PGF1dGhv
cj5Kb3UsIFkuIEMuPC9hdXRob3I+PGF1dGhvcj5LYW4sIFcuIEMuPC9hdXRob3I+PGF1dGhvcj5U
emFpLCBULiBTLjwvYXV0aG9yPjxhdXRob3I+VHNhaSwgWS4gUy48L2F1dGhvcj48L2F1dGhvcnM+
PC9jb250cmlidXRvcnM+PGF1dGgtYWRkcmVzcz5XLi1DLiBLYW4sIERlcGFydG1lbnQgb2YgTmVw
aHJvbG9neSwgRGVwYXJ0bWVudCBvZiBJbnRlcm5hbCBNZWRpY2luZSwgQ2hpIE1laSBNZWRpY2Fs
IENlbnRlciwgWW9uZ2thbmcgRGlzdHJpY3QsIFRhaW5hbiwgVGFpd2FuJiN4RDtULi1TLiBUemFp
LCBEZXBhcnRtZW50IG9mIFVyb2xvZ3ksIFRhaW5hbiBNdW5pY2lwYWwgQW4tTmFuIEhvc3BpdGFs
LCBUYWluYW4sIFRhaXdhbiYjeEQ7WS4tUy4gVHNhaSwgRGVwYXJ0bWVudCBvZiBVcm9sb2d5LCBO
YXRpb25hbCBDaGVuZyBLdW5nIFVuaXZlcnNpdHkgSG9zcGl0YWwsIENvbGxlZ2Ugb2YgTWVkaWNp
bmUsIE5hdGlvbmFsIENoZW5nIEt1bmcgVW5pdmVyc2l0eSwgVGFpbmFuLCBUYWl3YW48L2F1dGgt
YWRkcmVzcz48dGl0bGVzPjx0aXRsZT5PdXRjb21lIG9mIE5vbi1NdXNjbGUgSW52YXNpdmUgVXBw
ZXIgVHJhY3QgVXJvdGhlbGlhbCBDYXJjaW5vbWEgUmVjZWl2aW5nIEVuZG9zY29waWMgQWJsYXRp
b246IEFuIEludmVyc2UgUHJvYmFiaWxpdHkgb2YgVHJlYXRtZW50IFdlaWdodGluZyBBbmFseXNp
czwvdGl0bGU+PHNlY29uZGFyeS10aXRsZT5Kb3VybmFsIG9mIENsaW5pY2FsIE1lZGljaW5lPC9z
ZWNvbmRhcnktdGl0bGU+PC90aXRsZXM+PHBlcmlvZGljYWw+PGZ1bGwtdGl0bGU+SiBDbGluIE1l
ZDwvZnVsbC10aXRsZT48YWJici0xPkpvdXJuYWwgb2YgY2xpbmljYWwgbWVkaWNpbmU8L2FiYnIt
MT48L3BlcmlvZGljYWw+PHZvbHVtZT4xMTwvdm9sdW1lPjxudW1iZXI+NTwvbnVtYmVyPjxrZXl3
b3Jkcz48a2V5d29yZD5ob2xtaXVtIGxhc2VyPC9rZXl3b3JkPjxrZXl3b3JkPm5lb2R5bWl1bSBZ
QUcgbGFzZXI8L2tleXdvcmQ+PGtleXdvcmQ+YW50aW5lb3BsYXN0aWMgYWdlbnQ8L2tleXdvcmQ+
PGtleXdvcmQ+YWRqdXZhbnQgdGhlcmFweTwva2V5d29yZD48a2V5d29yZD5hZHVsdDwva2V5d29y
ZD48a2V5d29yZD5hZ2VkPC9rZXl3b3JkPjxrZXl3b3JkPmFydGljbGU8L2tleXdvcmQ+PGtleXdv
cmQ+Y2FuY2VyIGdyYWRpbmc8L2tleXdvcmQ+PGtleXdvcmQ+Y2FuY2VyIGdyb3d0aDwva2V5d29y
ZD48a2V5d29yZD5jYW5jZXIgcmVjdXJyZW5jZTwva2V5d29yZD48a2V5d29yZD5jYW5jZXIgc3Rh
Z2luZzwva2V5d29yZD48a2V5d29yZD5jYXV0ZXJpemF0aW9uPC9rZXl3b3JkPjxrZXl3b3JkPmNo
cm9uaWMga2lkbmV5IGZhaWx1cmU8L2tleXdvcmQ+PGtleXdvcmQ+Y29ob3J0IGFuYWx5c2lzPC9r
ZXl3b3JkPjxrZXl3b3JkPmNvbXBhcmF0aXZlIGVmZmVjdGl2ZW5lc3M8L2tleXdvcmQ+PGtleXdv
cmQ+Y29udHJvbGxlZCBzdHVkeTwva2V5d29yZD48a2V5d29yZD5kaXNlYXNlIGV4YWNlcmJhdGlv
bjwva2V5d29yZD48a2V5d29yZD5kaXN0YW50IG1ldGFzdGFzaXM8L2tleXdvcmQ+PGtleXdvcmQ+
ZW5kb3Njb3BpYyB0aGVyYXB5PC9rZXl3b3JkPjxrZXl3b3JkPmVzdGltYXRlZCBnbG9tZXJ1bGFy
IGZpbHRyYXRpb24gcmF0ZTwva2V5d29yZD48a2V5d29yZD5mZW1hbGU8L2tleXdvcmQ+PGtleXdv
cmQ+Zm9sbG93IHVwPC9rZXl3b3JkPjxrZXl3b3JkPmh1bWFuPC9rZXl3b3JkPjxrZXl3b3JkPmlu
dmVyc2UgcHJvYmFiaWxpdHkgb2YgdHJlYXRtZW50IHdlaWdodGluZyBhbmFseXNpczwva2V5d29y
ZD48a2V5d29yZD5raWRuZXkgZnVuY3Rpb248L2tleXdvcmQ+PGtleXdvcmQ+bWFqb3IgY2xpbmlj
YWwgc3R1ZHk8L2tleXdvcmQ+PGtleXdvcmQ+bWFsZTwva2V5d29yZD48a2V5d29yZD5uZXBocm91
cmV0ZXJlY3RvbXk8L2tleXdvcmQ+PGtleXdvcmQ+b3V0Y29tZSBhc3Nlc3NtZW50PC9rZXl3b3Jk
PjxrZXl3b3JkPm92ZXJhbGwgc3Vydml2YWw8L2tleXdvcmQ+PGtleXdvcmQ+cGVyY3V0YW5lb3Vz
IG5lcGhyb3N0b215PC9rZXl3b3JkPjxrZXl3b3JkPnByb2dyZXNzaW9uIGZyZWUgc3Vydml2YWw8
L2tleXdvcmQ+PGtleXdvcmQ+cHJvcGVuc2l0eSBzY29yZTwva2V5d29yZD48a2V5d29yZD5yZWN1
cnJlbmNlIGZyZWUgc3Vydml2YWw8L2tleXdvcmQ+PGtleXdvcmQ+cmV0cm9zcGVjdGl2ZSBzdHVk
eTwva2V5d29yZD48a2V5d29yZD5zdGF0aXN0aWNhbCBhbmFseXNpczwva2V5d29yZD48a2V5d29y
ZD50cmFuc2l0aW9uYWwgY2VsbCBjYXJjaW5vbWE8L2tleXdvcmQ+PGtleXdvcmQ+dHVtb3IgYWJs
YXRpb248L2tleXdvcmQ+PGtleXdvcmQ+dXJldGVyb3Njb3B5PC9rZXl3b3JkPjwva2V5d29yZHM+
PGRhdGVzPjx5ZWFyPjIwMjI8L3llYXI+PC9kYXRlcz48aXNibj4yMDc3LTAzODM8L2lzYm4+PHdv
cmstdHlwZT5BcnRpY2xlPC93b3JrLXR5cGU+PHVybHM+PHJlbGF0ZWQtdXJscz48dXJsPmh0dHBz
Oi8vd3d3LWVtYmFzZS1jb20ud3dha2VyLnRvcC9zZWFyY2gvcmVzdWx0cz9zdWJhY3Rpb249dmll
d3JlY29yZCZhbXA7aWQ9TDIwMTU3NzMwMzImYW1wO2Zyb209ZXhwb3J0PC91cmw+PHVybD5odHRw
czovL3NjaS1odWIud2YvMTAuMzM5MC9qY20xMTA1MTMwNzwvdXJsPjwvcmVsYXRlZC11cmxzPjwv
dXJscz48ZWxlY3Ryb25pYy1yZXNvdXJjZS1udW0+MTAuMzM5MC9qY20xMTA1MTMwNzwvZWxlY3Ry
b25pYy1yZXNvdXJjZS1udW0+PHJlbW90ZS1kYXRhYmFzZS1uYW1lPkVtYmFzZTwvcmVtb3RlLWRh
dGFiYXNlLW5hbWU+PGxhbmd1YWdlPkVuZ2xpc2g8L2xhbmd1YWdlPjwvcmVjb3JkPjwvQ2l0ZT48
L0VuZE5vdGU+AA=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8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959334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6A70B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38CE7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C7599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FDD793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573E60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A39E7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5F8371E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81E4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162B1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228322C1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Shenhar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TaGVuaGFyPC9BdXRob3I+PFllYXI+MjAyMjwvWWVhcj48
UmVjTnVtPjEyNTwvUmVjTnVtPjxEaXNwbGF5VGV4dD4oMzIpPC9EaXNwbGF5VGV4dD48cmVjb3Jk
PjxyZWMtbnVtYmVyPjEyNTwvcmVjLW51bWJlcj48Zm9yZWlnbi1rZXlzPjxrZXkgYXBwPSJFTiIg
ZGItaWQ9IjkydmZzZXN4OGF0ZmZsZXMwd2NwZHJ2NmUwZjVycHJ2MjB3dyIgdGltZXN0YW1wPSIx
NzA5MTcwMTA0Ij4xMjU8L2tleT48L2ZvcmVpZ24ta2V5cz48cmVmLXR5cGUgbmFtZT0iSm91cm5h
bCBBcnRpY2xlIj4xNzwvcmVmLXR5cGU+PGNvbnRyaWJ1dG9ycz48YXV0aG9ycz48YXV0aG9yPlNo
ZW5oYXIsIEMuPC9hdXRob3I+PGF1dGhvcj5WZXJlZGdvcm4sIFkuPC9hdXRob3I+PGF1dGhvcj5C
dWxpcywgUy48L2F1dGhvcj48YXV0aG9yPkF2aXYsIFQuPC9hdXRob3I+PGF1dGhvcj5EYXJhd3No
YSwgQS4gRS48L2F1dGhvcj48YXV0aG9yPkdpbGFkLCBSLjwvYXV0aG9yPjxhdXRob3I+QmFuaWVs
LCBKLjwvYXV0aG9yPjxhdXRob3I+RWhybGljaCwgWS48L2F1dGhvcj48YXV0aG9yPkxpZnNoaXR6
LCBELjwvYXV0aG9yPjwvYXV0aG9ycz48L2NvbnRyaWJ1dG9ycz48YXV0aC1hZGRyZXNzPkRlcGFy
dG1lbnQgb2YgVXJvbG9neSwgUmFiaW4gTWVkaWNhbCBDZW50ZXIsIFBldGFoIFRpa3ZhLCBJc3Jh
ZWwsIEFmZmlsaWF0ZWQgd2l0aCB0aGUgU2Fja2xlciBTY2hvb2wgb2YgTWVkaWNpbmUsIFRlbC1B
dml2IFVuaXZlcnNpdHksIFRlbCBBdml2LCBJc3JhZWwuIEVsZWN0cm9uaWMgYWRkcmVzczogZy5z
aGVuaGFyQGdtYWlsLmNvbS4mI3hEO0RlcGFydG1lbnQgb2YgVXJvbG9neSwgUmFiaW4gTWVkaWNh
bCBDZW50ZXIsIFBldGFoIFRpa3ZhLCBJc3JhZWwsIEFmZmlsaWF0ZWQgd2l0aCB0aGUgU2Fja2xl
ciBTY2hvb2wgb2YgTWVkaWNpbmUsIFRlbC1Bdml2IFVuaXZlcnNpdHksIFRlbCBBdml2LCBJc3Jh
ZWw7IERlcGFydG1lbnQgb2YgVXJvbG9neSwgVGVsIEF2aXYgU291cmFza3kgTWVkaWNhbCBDZW50
ZXIsIFRlbCBBdml2LCBJc3JhZWwsIEFmZmlsaWF0ZWQgd2l0aCB0aGUgU2Fja2xlciBTY2hvb2wg
b2YgTWVkaWNpbmUsIFRlbC1Bdml2IFVuaXZlcnNpdHksIFRlbCBBdml2LCBJc3JhZWwuJiN4RDtE
ZXBhcnRtZW50IG9mIFVyb2xvZ3ksIFJhYmluIE1lZGljYWwgQ2VudGVyLCBQZXRhaCBUaWt2YSwg
SXNyYWVsLCBBZmZpbGlhdGVkIHdpdGggdGhlIFNhY2tsZXIgU2Nob29sIG9mIE1lZGljaW5lLCBU
ZWwtQXZpdiBVbml2ZXJzaXR5LCBUZWwgQXZpdiwgSXNyYWVsLjwvYXV0aC1hZGRyZXNzPjx0aXRs
ZXM+PHRpdGxlPkVuZG9zY29waWMgTWFuYWdlbWVudCBvZiBMb3ctR3JhZGUgVXBwZXIgVHJhY3Qg
VXJvdGhlbGlhbCBDYXJjaW5vbWE6IENoYXJhY3Rlcml6aW5nIHRoZSBMb25nLXRlcm0gQnVyZGVu
IG9mIENhcmUgaW4gQ29tcGFyaXNvbiB0byBSYWRpY2FsIE5lcGhyb3VyZXRlcmVjdG9teTwvdGl0
bGU+PHNlY29uZGFyeS10aXRsZT5Vcm9sb2d5PC9zZWNvbmRhcnktdGl0bGU+PGFsdC10aXRsZT5V
cm9sb2d5PC9hbHQtdGl0bGU+PC90aXRsZXM+PHBlcmlvZGljYWw+PGZ1bGwtdGl0bGU+VXJvbG9n
eTwvZnVsbC10aXRsZT48YWJici0xPlVyb2xvZ3k8L2FiYnItMT48L3BlcmlvZGljYWw+PGFsdC1w
ZXJpb2RpY2FsPjxmdWxsLXRpdGxlPlVyb2xvZ3k8L2Z1bGwtdGl0bGU+PGFiYnItMT5Vcm9sb2d5
PC9hYmJyLTE+PC9hbHQtcGVyaW9kaWNhbD48cGFnZXM+MTUyLTE1OTwvcGFnZXM+PHZvbHVtZT4x
NTk8L3ZvbHVtZT48ZWRpdGlvbj4yMDIxLzA5LzE5PC9lZGl0aW9uPjxrZXl3b3Jkcz48a2V5d29y
ZD5BZ2VkPC9rZXl3b3JkPjxrZXl3b3JkPipDYXJjaW5vbWEsIFRyYW5zaXRpb25hbCBDZWxsL21v
cnRhbGl0eS9wYXRob2xvZ3kvc3VyZ2VyeTwva2V5d29yZD48a2V5d29yZD5Db21wYXJhdGl2ZSBF
ZmZlY3RpdmVuZXNzIFJlc2VhcmNoPC9rZXl3b3JkPjxrZXl3b3JkPkNvc3RzIGFuZCBDb3N0IEFu
YWx5c2lzPC9rZXl3b3JkPjxrZXl3b3JkPipFbmRvc2NvcHkvYWR2ZXJzZSBlZmZlY3RzL2Vjb25v
bWljcy9tZXRob2RzL3N0YXRpc3RpY3MgJmFtcDsgbnVtZXJpY2FsIGRhdGE8L2tleXdvcmQ+PGtl
eXdvcmQ+RmVtYWxlPC9rZXl3b3JkPjxrZXl3b3JkPkh1bWFuczwva2V5d29yZD48a2V5d29yZD5J
c3JhZWwvZXBpZGVtaW9sb2d5PC9rZXl3b3JkPjxrZXl3b3JkPipLaWRuZXkgTmVvcGxhc21zL21v
cnRhbGl0eS9wYXRob2xvZ3kvc3VyZ2VyeTwva2V5d29yZD48a2V5d29yZD4qTG9uZyBUZXJtIEFk
dmVyc2UgRWZmZWN0cy9kaWFnbm9zaXMvZXBpZGVtaW9sb2d5L2V0aW9sb2d5PC9rZXl3b3JkPjxr
ZXl3b3JkPk1hbGU8L2tleXdvcmQ+PGtleXdvcmQ+TmVvcGxhc20gR3JhZGluZzwva2V5d29yZD48
a2V5d29yZD4qTmVvcGxhc20gUmVjdXJyZW5jZSwgTG9jYWwvZGlhZ25vc2lzL2VwaWRlbWlvbG9n
eS9ldGlvbG9neTwva2V5d29yZD48a2V5d29yZD4qTmVwaHJvdXJldGVyZWN0b215L2FkdmVyc2Ug
ZWZmZWN0cy9lY29ub21pY3MvbWV0aG9kcy9zdGF0aXN0aWNzICZhbXA7IG51bWVyaWNhbCBkYXRh
PC9rZXl3b3JkPjxrZXl3b3JkPk91dGNvbWUgYW5kIFByb2Nlc3MgQXNzZXNzbWVudCwgSGVhbHRo
IENhcmU8L2tleXdvcmQ+PGtleXdvcmQ+KlBvc3RvcGVyYXRpdmUgQ29tcGxpY2F0aW9ucy9kaWFn
bm9zaXMvZXBpZGVtaW9sb2d5L2V0aW9sb2d5PC9rZXl3b3JkPjxrZXl3b3JkPlN1cnZpdmFsIEFu
YWx5c2lzPC9rZXl3b3JkPjxrZXl3b3JkPipVcmV0ZXJhbCBOZW9wbGFzbXMvbW9ydGFsaXR5L3Bh
dGhvbG9neS9zdXJnZXJ5PC9rZXl3b3JkPjwva2V5d29yZHM+PGRhdGVzPjx5ZWFyPjIwMjI8L3ll
YXI+PHB1Yi1kYXRlcz48ZGF0ZT5KYW48L2RhdGU+PC9wdWItZGF0ZXM+PC9kYXRlcz48aXNibj4w
MDkwLTQyOTU8L2lzYm4+PGFjY2Vzc2lvbi1udW0+MzQ1MzY0MDk8L2FjY2Vzc2lvbi1udW0+PHVy
bHM+PC91cmxzPjxlbGVjdHJvbmljLXJlc291cmNlLW51bT4xMC4xMDE2L2oudXJvbG9neS4yMDIx
LjA2LjA1MzwvZWxlY3Ryb25pYy1yZXNvdXJjZS1udW0+PHJlbW90ZS1kYXRhYmFzZS1wcm92aWRl
cj5OTE08L3JlbW90ZS1kYXRhYmFzZS1wcm92aWRlcj48bGFuZ3VhZ2U+ZW5nPC9sYW5ndWFnZT48
L3JlY29yZD48L0NpdGU+PC9FbmROb3RlPg=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29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0284B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0741A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16C4E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12978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35A4EE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0BCE8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31E8CC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13BCBEB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1BC0CAE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</w:tr>
      <w:tr w14:paraId="70765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3D8D29A9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Chen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DaGVuPC9BdXRob3I+PFllYXI+MjAyMzwvWWVhcj48UmVj
TnVtPjk1OTwvUmVjTnVtPjxEaXNwbGF5VGV4dD4oMzMpPC9EaXNwbGF5VGV4dD48cmVjb3JkPjxy
ZWMtbnVtYmVyPjk1OTwvcmVjLW51bWJlcj48Zm9yZWlnbi1rZXlzPjxrZXkgYXBwPSJFTiIgZGIt
aWQ9IjkydmZzZXN4OGF0ZmZsZXMwd2NwZHJ2NmUwZjVycHJ2MjB3dyIgdGltZXN0YW1wPSIxNzA5
MTcwMTI0Ij45NTk8L2tleT48L2ZvcmVpZ24ta2V5cz48cmVmLXR5cGUgbmFtZT0iSm91cm5hbCBB
cnRpY2xlIj4xNzwvcmVmLXR5cGU+PGNvbnRyaWJ1dG9ycz48YXV0aG9ycz48YXV0aG9yPkNoZW4s
IFMuIEguPC9hdXRob3I+PGF1dGhvcj5XdSwgQy4gSC48L2F1dGhvcj48YXV0aG9yPld1LCBSLjwv
YXV0aG9yPjxhdXRob3I+TWFpLCBILiBDLjwvYXV0aG9yPjxhdXRob3I+TGluLCBWLjwvYXV0aG9y
PjwvYXV0aG9ycz48L2NvbnRyaWJ1dG9ycz48YXV0aC1hZGRyZXNzPlYuIExpbiwgRGVwYXJ0bWVu
dCBvZiBVcm9sb2d5LCBFLURhIEhvc3BpdGFsLCBOby4gMSwgWWlkYSBSb2FkLCBKaWFvc3UgTGks
IFlhbmNoYW8gRGlzdHJpY3QsIEthb2hzaXVuZyBDaXR5LCBUYWl3YW48L2F1dGgtYWRkcmVzcz48
dGl0bGVzPjx0aXRsZT5PbmNvbG9naWMgYW5kIHJlbmFsIGZ1bmN0aW9uIG91dGNvbWVzIG9mIHNl
Z21lbnRhbCB1cmV0ZXJlY3RvbXkgdmVyc3VzIHJhZGljYWwgbmVwaHJvdXJldGVyZWN0b215IGZv
ciB1cm90aGVsaWFsIGNhcmNpbm9tYSBvZiB0aGUgdXJldGVyPC90aXRsZT48c2Vjb25kYXJ5LXRp
dGxlPlVyb2xvZ2ljYWwgU2NpZW5jZTwvc2Vjb25kYXJ5LXRpdGxlPjwvdGl0bGVzPjxwZXJpb2Rp
Y2FsPjxmdWxsLXRpdGxlPlVyb2xvZ2ljYWwgU2NpZW5jZTwvZnVsbC10aXRsZT48L3BlcmlvZGlj
YWw+PHBhZ2VzPjgwLTg1PC9wYWdlcz48dm9sdW1lPjM0PC92b2x1bWU+PG51bWJlcj4yPC9udW1i
ZXI+PGtleXdvcmRzPjxrZXl3b3JkPmFudGluZW9wbGFzdGljIGFnZW50PC9rZXl3b3JkPjxrZXl3
b3JkPmNyZWF0aW5pbmU8L2tleXdvcmQ+PGtleXdvcmQ+YWdlZDwva2V5d29yZD48a2V5d29yZD5h
bmFzdG9tb3NpcyBsZWFrYWdlPC9rZXl3b3JkPjxrZXl3b3JkPmFydGljbGU8L2tleXdvcmQ+PGtl
eXdvcmQ+Ymxvb2QgdHJhbnNmdXNpb248L2tleXdvcmQ+PGtleXdvcmQ+Y2FuY2VyIHNpemU8L2tl
eXdvcmQ+PGtleXdvcmQ+Y2FuY2VyIHNwZWNpZmljIHN1cnZpdmFsPC9rZXl3b3JkPjxrZXl3b3Jk
PmNsaW5pY2FsIG91dGNvbWU8L2tleXdvcmQ+PGtleXdvcmQ+Y29udHJvbGxlZCBzdHVkeTwva2V5
d29yZD48a2V5d29yZD5jcmVhdGluaW5lIGJsb29kIGxldmVsPC9rZXl3b3JkPjxrZXl3b3JkPmRp
c2Vhc2UgZnJlZSBzdXJ2aXZhbDwva2V5d29yZD48a2V5d29yZD5lc3RpbWF0ZWQgZ2xvbWVydWxh
ciBmaWx0cmF0aW9uIHJhdGU8L2tleXdvcmQ+PGtleXdvcmQ+ZmVtYWxlPC9rZXl3b3JkPjxrZXl3
b3JkPmh1bWFuPC9rZXl3b3JkPjxrZXl3b3JkPmludGVybWV0aG9kIGNvbXBhcmlzb248L2tleXdv
cmQ+PGtleXdvcmQ+a2lkbmV5IGZ1bmN0aW9uPC9rZXl3b3JkPjxrZXl3b3JkPmxlbmd0aCBvZiBz
dGF5PC9rZXl3b3JkPjxrZXl3b3JkPmx5bXBoIG5vZGUgZGlzc2VjdGlvbjwva2V5d29yZD48a2V5
d29yZD5tYWpvciBjbGluaWNhbCBzdHVkeTwva2V5d29yZD48a2V5d29yZD5tYWxlPC9rZXl3b3Jk
PjxrZXl3b3JkPm5lb2FkanV2YW50IGNoZW1vdGhlcmFweTwva2V5d29yZD48a2V5d29yZD5uZXBo
cm91cmV0ZXJlY3RvbXk8L2tleXdvcmQ+PGtleXdvcmQ+b25jb2xvZ2ljIG91dGNvbWU8L2tleXdv
cmQ+PGtleXdvcmQ+b3V0Y29tZSBhc3Nlc3NtZW50PC9rZXl3b3JkPjxrZXl3b3JkPm92ZXJhbGwg
c3Vydml2YWw8L2tleXdvcmQ+PGtleXdvcmQ+cGFsbGlhdGl2ZSB0aGVyYXB5PC9rZXl3b3JkPjxr
ZXl3b3JkPnBlcmlvcGVyYXRpdmUgcGVyaW9kPC9rZXl3b3JkPjxrZXl3b3JkPnBvc3RvcGVyYXRp
dmUgY29tcGxpY2F0aW9uPC9rZXl3b3JkPjxrZXl3b3JkPnJhZGljYWwgbmVwaHJlY3RvbXk8L2tl
eXdvcmQ+PGtleXdvcmQ+cmVjdXJyZW5jZSBmcmVlIHN1cnZpdmFsPC9rZXl3b3JkPjxrZXl3b3Jk
PnJldHJvc3BlY3RpdmUgc3R1ZHk8L2tleXdvcmQ+PGtleXdvcmQ+c2VnbWVudGFsIHVyZXRlcmVj
dG9teTwva2V5d29yZD48a2V5d29yZD5zdXJnaWNhbCBtYXJnaW48L2tleXdvcmQ+PGtleXdvcmQ+
dHJhbnNpdGlvbmFsIGNlbGwgY2FyY2lub21hIG9mIHRoZSB1cmV0ZXI8L2tleXdvcmQ+PGtleXdv
cmQ+dXJldGVyIGNhdGhldGVyaXphdGlvbjwva2V5d29yZD48a2V5d29yZD51cmV0ZXIgc3VyZ2Vy
eTwva2V5d29yZD48L2tleXdvcmRzPjxkYXRlcz48eWVhcj4yMDIzPC95ZWFyPjwvZGF0ZXM+PGlz
Ym4+MTg3OS01MjM0JiN4RDsxODc5LTUyMjY8L2lzYm4+PHdvcmstdHlwZT5BcnRpY2xlPC93b3Jr
LXR5cGU+PHVybHM+PHJlbGF0ZWQtdXJscz48dXJsPmh0dHBzOi8vd3d3LWVtYmFzZS1jb20ud3dh
a2VyLnRvcC9zZWFyY2gvcmVzdWx0cz9zdWJhY3Rpb249dmlld3JlY29yZCZhbXA7aWQ9TDIwMjU2
MjE1OTEmYW1wO2Zyb209ZXhwb3J0PC91cmw+PHVybD5odHRwczovL3NjaS1odWIud2YvMTAuNDEw
My9VUk9TLlVST1NfNTRfMjI8L3VybD48L3JlbGF0ZWQtdXJscz48L3VybHM+PGVsZWN0cm9uaWMt
cmVzb3VyY2UtbnVtPjEwLjQxMDMvVVJPUy5VUk9TXzU0XzIyPC9lbGVjdHJvbmljLXJlc291cmNl
LW51bT48cmVtb3RlLWRhdGFiYXNlLW5hbWU+RW1iYXNlPC9yZW1vdGUtZGF0YWJhc2UtbmFtZT48
bGFuZ3VhZ2U+RW5nbGlzaDwvbGFuZ3VhZ2U+PC9yZWNvcmQ+PC9DaXRlPjwvRW5kTm90ZT4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0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FBA67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4B0247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827C0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B6071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E52416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29E33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38981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1CF8087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6B5A2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24C50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368A3FA8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Kim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EwqA8L0F1dGhvcj48WWVhcj4yMDIzPC9ZZWFyPjxSZWNO
dW0+NDM8L1JlY051bT48RGlzcGxheVRleHQ+KDM0KTwvRGlzcGxheVRleHQ+PHJlY29yZD48cmVj
LW51bWJlcj40MzwvcmVjLW51bWJlcj48Zm9yZWlnbi1rZXlzPjxrZXkgYXBwPSJFTiIgZGItaWQ9
IjkydmZzZXN4OGF0ZmZsZXMwd2NwZHJ2NmUwZjVycHJ2MjB3dyIgdGltZXN0YW1wPSIxNzA5MTcw
MTA0Ij40Mzwva2V5PjwvZm9yZWlnbi1rZXlzPjxyZWYtdHlwZSBuYW1lPSJKb3VybmFsIEFydGlj
bGUiPjE3PC9yZWYtdHlwZT48Y29udHJpYnV0b3JzPjxhdXRob3JzPjxhdXRob3I+S2ltIETCoDwv
YXV0aG9yPjxhdXRob3I+WW91LCBELjwvYXV0aG9yPjxhdXRob3I+SmVvbmcsIEkuIEcuPC9hdXRo
b3I+PGF1dGhvcj5Ib25nLCBKLiBILjwvYXV0aG9yPjxhdXRob3I+QWhuLCBILjwvYXV0aG9yPjxh
dXRob3I+SG9uZywgQi48L2F1dGhvcj48L2F1dGhvcnM+PC9jb250cmlidXRvcnM+PGF1dGgtYWRk
cmVzcz5EZXBhcnRtZW50IG9mIFVyb2xvZ3ksIEFzYW4gTWVkaWNhbCBDZW50ZXIsIFVuaXZlcnNp
dHkgb2YgVWxzYW4gQ29sbGVnZSBvZiBNZWRpY2luZSwgNDMgR2lsIDg4LCBPbHltcGljLVJvYWQs
IFNvbmdwYS1HdSwgMDU1MDUsIFNlb3VsLCBSZXB1YmxpYyBvZiBLb3JlYS4mI3hEO0RlcGFydG1l
bnQgb2YgVXJvbG9neSwgQXNhbiBNZWRpY2FsIENlbnRlciwgVW5pdmVyc2l0eSBvZiBVbHNhbiBD
b2xsZWdlIG9mIE1lZGljaW5lLCA0MyBHaWwgODgsIE9seW1waWMtUm9hZCwgU29uZ3BhLUd1LCAw
NTUwNSwgU2VvdWwsIFJlcHVibGljIG9mIEtvcmVhLiBic2hvbmdAYW1jLnNlb3VsLmtyLjwvYXV0
aC1hZGRyZXNzPjx0aXRsZXM+PHRpdGxlPktpZG5leSBzcGFyaW5nIHN1cmdlcnkgaW4gdXBwZXIg
dHJhY3QgdXJvdGhlbGlhbCBjYXJjaW5vbWE6IHBhcmFkaWdtIGNoYW5nZSBpbiBzdXJnaWNhbCB0
cmVhdG1lbnQgZm9yIHVyZXRlciBjYW5jZXI8L3RpdGxlPjxzZWNvbmRhcnktdGl0bGU+SiBDYW5j
ZXIgUmVzIENsaW4gT25jb2w8L3NlY29uZGFyeS10aXRsZT48YWx0LXRpdGxlPkpvdXJuYWwgb2Yg
Y2FuY2VyIHJlc2VhcmNoIGFuZCBjbGluaWNhbCBvbmNvbG9neTwvYWx0LXRpdGxlPjwvdGl0bGVz
PjxwZXJpb2RpY2FsPjxmdWxsLXRpdGxlPkogQ2FuY2VyIFJlcyBDbGluIE9uY29sPC9mdWxsLXRp
dGxlPjxhYmJyLTE+Sm91cm5hbCBvZiBjYW5jZXIgcmVzZWFyY2ggYW5kIGNsaW5pY2FsIG9uY29s
b2d5PC9hYmJyLTE+PC9wZXJpb2RpY2FsPjxhbHQtcGVyaW9kaWNhbD48ZnVsbC10aXRsZT5KIENh
bmNlciBSZXMgQ2xpbiBPbmNvbDwvZnVsbC10aXRsZT48YWJici0xPkpvdXJuYWwgb2YgY2FuY2Vy
IHJlc2VhcmNoIGFuZCBjbGluaWNhbCBvbmNvbG9neTwvYWJici0xPjwvYWx0LXBlcmlvZGljYWw+
PHBhZ2VzPjEzNzE3LTEzNzI1PC9wYWdlcz48dm9sdW1lPjE0OTwvdm9sdW1lPjxudW1iZXI+MTU8
L251bWJlcj48ZWRpdGlvbj4yMDIzLzA3LzMxPC9lZGl0aW9uPjxrZXl3b3Jkcz48a2V5d29yZD5L
aWRuZXktc3BhcmluZyBzdXJnZXJ5PC9rZXl3b3JkPjxrZXl3b3JkPk11bHRpZm9jYWxpdHk8L2tl
eXdvcmQ+PGtleXdvcmQ+UmFkaWNhbCBuZXBocm91cmV0ZXJlY3RvbXk8L2tleXdvcmQ+PGtleXdv
cmQ+VXBwZXIgdHJhY3QgdXJvdGhlbGlhbCBjYXJjaW5vbWE8L2tleXdvcmQ+PC9rZXl3b3Jkcz48
ZGF0ZXM+PHllYXI+MjAyMzwveWVhcj48cHViLWRhdGVzPjxkYXRlPk5vdjwvZGF0ZT48L3B1Yi1k
YXRlcz48L2RhdGVzPjxpc2JuPjAxNzEtNTIxNjwvaXNibj48YWNjZXNzaW9uLW51bT4zNzUyMjky
MjwvYWNjZXNzaW9uLW51bT48dXJscz48cmVsYXRlZC11cmxzPjx1cmw+aHR0cHM6Ly9saW5rLnNw
cmluZ2VyLmNvbS9hcnRpY2xlLzEwLjEwMDcvczAwNDMyLTAyMy0wNTIwNy14PC91cmw+PC9yZWxh
dGVkLXVybHM+PC91cmxzPjxlbGVjdHJvbmljLXJlc291cmNlLW51bT4xMC4xMDA3L3MwMDQzMi0w
MjMtMDUyMDcteDwvZWxlY3Ryb25pYy1yZXNvdXJjZS1udW0+PHJlbW90ZS1kYXRhYmFzZS1wcm92
aWRlcj5OTE08L3JlbW90ZS1kYXRhYmFzZS1wcm92aWRlcj48bGFuZ3VhZ2U+ZW5nPC9sYW5ndWFn
ZT48L3JlY29yZD48L0NpdGU+PC9FbmROb3RlPgA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1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09E971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5E93B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722F0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152BA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D63C45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888DAA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4A1DE1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01648F5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542B1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</w:t>
            </w:r>
          </w:p>
        </w:tc>
      </w:tr>
      <w:tr w14:paraId="4273A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70EB7244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Paciotti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QYWNpb3R0aTwvQXV0aG9yPjxZZWFyPjIwMjM8L1llYXI+
PFJlY051bT42MTwvUmVjTnVtPjxEaXNwbGF5VGV4dD4oMzUpPC9EaXNwbGF5VGV4dD48cmVjb3Jk
PjxyZWMtbnVtYmVyPjYxPC9yZWMtbnVtYmVyPjxmb3JlaWduLWtleXM+PGtleSBhcHA9IkVOIiBk
Yi1pZD0iOTJ2ZnNlc3g4YXRmZmxlczB3Y3BkcnY2ZTBmNXJwcnYyMHd3IiB0aW1lc3RhbXA9IjE3
MDkxNzAxMDQiPjYxPC9rZXk+PC9mb3JlaWduLWtleXM+PHJlZi10eXBlIG5hbWU9IkpvdXJuYWwg
QXJ0aWNsZSI+MTc8L3JlZi10eXBlPjxjb250cmlidXRvcnM+PGF1dGhvcnM+PGF1dGhvcj5QYWNp
b3R0aSwgTS48L2F1dGhvcj48YXV0aG9yPkFsa2hhdGliLCBLLiBZLjwvYXV0aG9yPjxhdXRob3I+
Tmd1eWVuLCBELiBELjwvYXV0aG9yPjxhdXRob3I+WWltLCBLLjwvYXV0aG9yPjxhdXRob3I+TGlw
c2l0eiwgUy4gUi48L2F1dGhvcj48YXV0aG9yPk1vc3NhbmVuLCBNLjwvYXV0aG9yPjxhdXRob3I+
Q2FzYWxlLCBQLjwvYXV0aG9yPjxhdXRob3I+UGllcm9yYXppbywgUC4gTS48L2F1dGhvcj48YXV0
aG9yPktpYmVsLCBBLiBTLjwvYXV0aG9yPjxhdXRob3I+VHJpbmgsIFEuIEQuPC9hdXRob3I+PGF1
dGhvcj5CdWZmaSwgTi4gTS48L2F1dGhvcj48YXV0aG9yPkx1Z2hlenphbmksIEcuPC9hdXRob3I+
PGF1dGhvcj5Db2xlLCBBLiBQLjwvYXV0aG9yPjwvYXV0aG9ycz48L2NvbnRyaWJ1dG9ycz48YXV0
aC1hZGRyZXNzPkNlbnRlciBmb3IgU3VyZ2VyeSBhbmQgUHVibGljIEhlYWx0aCwgQnJpZ2hhbSBh
bmQgV29tZW4mYXBvcztzIEhvc3BpdGFsLCBIYXJ2YXJkIE1lZGljYWwgU2Nob29sLCBCb3N0b24s
IE1BIDAyMTIwLCBVU0EuJiN4RDtEaXZpc2lvbiBvZiBVcm9sb2dpY2FsIFN1cmdlcnksIEJyaWdo
YW0gYW5kIFdvbWVuJmFwb3M7cyBIb3NwaXRhbCwgSGFydmFyZCBNZWRpY2FsIFNjaG9vbCwgQm9z
dG9uLCBNQSAwMjExNSwgVVNBLiYjeEQ7RGVwYXJ0bWVudCBvZiBVcm9sb2d5LCBJUkNDUyBIdW1h
bml0YXMgUmVzZWFyY2ggSG9zcGl0YWwsIFJvenphbm8sIDIwMDg5IE1pbGFuLCBJdGFseS4mI3hE
O0RlcGFydG1lbnQgb2YgQmlvbWVkaWNhbCBTY2llbmNlcywgSHVtYW5pdGFzIFVuaXZlcnNpdHks
IFBpZXZlIEVtYW51ZWxlLCAyMDA5MCBNaWxhbiwgSXRhbHkuJiN4RDtEaXZpc2lvbiBvZiBVcm9s
b2d5LCBVbml2ZXJzaXR5IG9mIFBlbm5zeWx2YW5pYSwgUGhpbGFkZWxwaGlhLCBQQSAxOTEwNCwg
VVNBLjwvYXV0aC1hZGRyZXNzPjx0aXRsZXM+PHRpdGxlPklzIFNlZ21lbnRhbCBVcmV0ZXJlY3Rv
bXkgQXNzb2NpYXRlZCB3aXRoIEluZmVyaW9yIFN1cnZpdmFsIGZvciBMb2NhbGl6ZWQgVXBwZXIt
VHJhY3QgVXJvdGhlbGlhbCBDYXJjaW5vbWEgb2YgdGhlIFVyZXRlciBDb21wYXJlZCB0byBSYWRp
Y2FsIE5lcGhyb3VyZXRlcmVjdG9teT88L3RpdGxlPjxzZWNvbmRhcnktdGl0bGU+Q2FuY2VycyAo
QmFzZWwpPC9zZWNvbmRhcnktdGl0bGU+PGFsdC10aXRsZT5DYW5jZXJzPC9hbHQtdGl0bGU+PC90
aXRsZXM+PHBlcmlvZGljYWw+PGZ1bGwtdGl0bGU+Q2FuY2VycyAoQmFzZWwpPC9mdWxsLXRpdGxl
PjxhYmJyLTE+Q2FuY2VyczwvYWJici0xPjwvcGVyaW9kaWNhbD48YWx0LXBlcmlvZGljYWw+PGZ1
bGwtdGl0bGU+Q2FuY2VycyAoQmFzZWwpPC9mdWxsLXRpdGxlPjxhYmJyLTE+Q2FuY2VyczwvYWJi
ci0xPjwvYWx0LXBlcmlvZGljYWw+PHZvbHVtZT4xNTwvdm9sdW1lPjxudW1iZXI+NTwvbnVtYmVy
PjxlZGl0aW9uPjIwMjMvMDMvMTI8L2VkaXRpb24+PGtleXdvcmRzPjxrZXl3b3JkPmNvbXBhcmF0
aXZlIGVmZmVjdGl2ZW5lc3M8L2tleXdvcmQ+PGtleXdvcmQ+bmVwaHJvdXJldGVyZWN0b215PC9r
ZXl3b3JkPjxrZXl3b3JkPnNlZ21lbnRhbCB1cmV0ZXJlY3RvbXk8L2tleXdvcmQ+PGtleXdvcmQ+
dXBwZXItdHJhY3QgdXJvdGhlbGlhbCBjYXJjaW5vbWE8L2tleXdvcmQ+PGtleXdvcmQ+dXJldGVy
IGNhbmNlcjwva2V5d29yZD48a2V5d29yZD53b3JrLiBRRFQgcmVwb3J0cyByZXNlYXJjaCBmdW5k
aW5nIGZyb20gdGhlIEFtZXJpY2FuIENhbmNlciBTb2NpZXR5LCB0aGUgRGVmZW5zZTwva2V5d29y
ZD48a2V5d29yZD5IZWFsdGggQWdlbmN5LCBhbmQgUGZpemVyIEdsb2JhbCBNZWRpY2FsIEdyYW50
cy4gQVBDIHJlcG9ydHMgcmVzZWFyY2ggZnVuZGluZzwva2V5d29yZD48a2V5d29yZD5mcm9tIHRo
ZSBBbWVyaWNhbiBDYW5jZXIgU29jaWV0eSBhbmQgUGZpemVyIEdsb2JhbCBNZWRpY2FsIEdyYW50
cy4gQVNLIHJlcG9ydHM8L2tleXdvcmQ+PGtleXdvcmQ+cGVyc29uYWwgZmVlcyBmcm9tIEphbnNz
ZW4sIEluc2lnaHRlYywgTWVyY2ssIFByb2ZvdW5kLCBhbmQgQnJpc3RsZSBNZXllcnMgU3F1aWIu
PC9rZXl3b3JkPjwva2V5d29yZHM+PGRhdGVzPjx5ZWFyPjIwMjM8L3llYXI+PHB1Yi1kYXRlcz48
ZGF0ZT5GZWIgMjE8L2RhdGU+PC9wdWItZGF0ZXM+PC9kYXRlcz48aXNibj4yMDcyLTY2OTQgKFBy
aW50KSYjeEQ7MjA3Mi02Njk0PC9pc2JuPjxhY2Nlc3Npb24tbnVtPjM2OTAwMTY2PC9hY2Nlc3Np
b24tbnVtPjx1cmxzPjxyZWxhdGVkLXVybHM+PHVybD5odHRwczovL21kcGktcmVzLmNvbS9kX2F0
dGFjaG1lbnQvY2FuY2Vycy9jYW5jZXJzLTE1LTAxMzczL2FydGljbGVfZGVwbG95L2NhbmNlcnMt
MTUtMDEzNzMtdjIucGRmP3ZlcnNpb249MTY3NzIwMjg2NjwvdXJsPjwvcmVsYXRlZC11cmxzPjwv
dXJscz48Y3VzdG9tMj5QTUMxMDAwMDIwNDwvY3VzdG9tMj48ZWxlY3Ryb25pYy1yZXNvdXJjZS1u
dW0+MTAuMzM5MC9jYW5jZXJzMTUwNTEzNzM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2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686963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DA8BA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0F8CB4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E821A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057A82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EEABDE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D8BE7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7A1E2BC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0A84F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171CB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0DE9DA49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Qiu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&lt;EndNote&gt;&lt;Cite&gt;&lt;Author&gt;Qiu&lt;/Author&gt;&lt;Year&gt;2023&lt;/Year&gt;&lt;RecNum&gt;3164&lt;/RecNum&gt;&lt;DisplayText&gt;(36)&lt;/DisplayText&gt;&lt;record&gt;&lt;rec-number&gt;3164&lt;/rec-number&gt;&lt;foreign-keys&gt;&lt;key app="EN" db-id="92vfsesx8atffles0wcpdrv6e0f5rprv20ww" timestamp="1709173857"&gt;3164&lt;/key&gt;&lt;/foreign-keys&gt;&lt;ref-type name="Journal Article"&gt;17&lt;/ref-type&gt;&lt;contributors&gt;&lt;authors&gt;&lt;author&gt;Qiu, Y.&lt;/author&gt;&lt;author&gt;Zhang, X. H.&lt;/author&gt;&lt;author&gt;Dong, Z. Y.&lt;/author&gt;&lt;author&gt;Zhang, Y. F.&lt;/author&gt;&lt;author&gt;Zhai, Q. L.&lt;/author&gt;&lt;author&gt;Lv, S. D.&lt;/author&gt;&lt;author&gt;Wei, Q.&lt;/author&gt;&lt;/authors&gt;&lt;/contributors&gt;&lt;titles&gt;&lt;title&gt;Comparable survival benefits of partial ureterectomy to radical nephroureterectomy in non-metastatic ureter carcinoma: a population-matched study&lt;/title&gt;&lt;secondary-title&gt;International Urology and Nephrology&lt;/secondary-title&gt;&lt;/titles&gt;&lt;periodical&gt;&lt;full-title&gt;Int Urol Nephrol&lt;/full-title&gt;&lt;abbr-1&gt;International urology and nephrology&lt;/abbr-1&gt;&lt;/periodical&gt;&lt;pages&gt;579-588&lt;/pages&gt;&lt;volume&gt;55&lt;/volume&gt;&lt;number&gt;3&lt;/number&gt;&lt;dates&gt;&lt;year&gt;2023&lt;/year&gt;&lt;pub-dates&gt;&lt;date&gt;2023&lt;/date&gt;&lt;/pub-dates&gt;&lt;/dates&gt;&lt;isbn&gt;0301-1623&lt;/isbn&gt;&lt;accession-num&gt;WOS:000894758000002&lt;/accession-num&gt;&lt;urls&gt;&lt;related-urls&gt;&lt;url&gt;&amp;lt;Go to ISI&amp;gt;://WOS:000894758000002&lt;/url&gt;&lt;url&gt;https://link.springer.com/article/10.1007/s11255-022-03429-5&lt;/url&gt;&lt;/related-urls&gt;&lt;/urls&gt;&lt;electronic-resource-num&gt;10.1007/s11255-022-03429-5&lt;/electronic-resource-num&gt;&lt;/record&gt;&lt;/Cite&gt;&lt;/EndNote&gt;</w:instrTex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3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124C57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E3D43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CE3EA4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4CF95F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8DBFC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61AAB1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2A74B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4F7528B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64F788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</w:tr>
      <w:tr w14:paraId="2307B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68BECEAB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Tsujino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Uc3VqaW5vPC9BdXRob3I+PFllYXI+MjAyMzwvWWVhcj48
UmVjTnVtPjE4PC9SZWNOdW0+PERpc3BsYXlUZXh0PigzNyk8L0Rpc3BsYXlUZXh0PjxyZWNvcmQ+
PHJlYy1udW1iZXI+MTg8L3JlYy1udW1iZXI+PGZvcmVpZ24ta2V5cz48a2V5IGFwcD0iRU4iIGRi
LWlkPSI5MnZmc2VzeDhhdGZmbGVzMHdjcGRydjZlMGY1cnBydjIwd3ciIHRpbWVzdGFtcD0iMTcw
OTE3MDEwNCI+MTg8L2tleT48L2ZvcmVpZ24ta2V5cz48cmVmLXR5cGUgbmFtZT0iSm91cm5hbCBB
cnRpY2xlIj4xNzwvcmVmLXR5cGU+PGNvbnRyaWJ1dG9ycz48YXV0aG9ycz48YXV0aG9yPlRzdWpp
bm8sIFQuPC9hdXRob3I+PGF1dGhvcj5Lb211cmEsIEsuPC9hdXRob3I+PGF1dGhvcj5JbmFtb3Rv
LCBULjwvYXV0aG9yPjxhdXRob3I+TWFlbm9zb25vLCBSLjwvYXV0aG9yPjxhdXRob3I+SGFzaGlt
b3RvLCBULjwvYXV0aG9yPjxhdXRob3I+QWRhY2hpLCBULjwvYXV0aG9yPjxhdXRob3I+SGlyYXNh
d2EsIFkuPC9hdXRob3I+PGF1dGhvcj5Ub2t1c2hpZ2UsIFMuPC9hdXRob3I+PGF1dGhvcj5PaG5v
LCBULjwvYXV0aG9yPjxhdXRob3I+WWFtYXpha2ksIFMuPC9hdXRob3I+PGF1dGhvcj5GdWt1c2hp
bWEsIFQuPC9hdXRob3I+PGF1dGhvcj5OYWthbXVyYSwgSy48L2F1dGhvcj48YXV0aG9yPllhbm8s
IFkuPC9hdXRob3I+PGF1dGhvcj5OaXNoaW11cmEsIEsuPC9hdXRob3I+PGF1dGhvcj5LaW5vc2hp
dGEsIFMuPC9hdXRob3I+PGF1dGhvcj5OYWthbW9yaSwgSy48L2F1dGhvcj48YXV0aG9yPlRzdXRz
dW1pLCBULjwvYXV0aG9yPjxhdXRob3I+TWF0c3VuYWdhLCBULjwvYXV0aG9yPjxhdXRob3I+WW9z
aGlrYXdhLCBZLjwvYXV0aG9yPjxhdXRob3I+VWNoaW1vdG8sIFQuPC9hdXRob3I+PGF1dGhvcj5U
YWthaSwgVC48L2F1dGhvcj48YXV0aG9yPk1pbmFtaSwgSy48L2F1dGhvcj48YXV0aG9yPlVlaGFy
YSwgSC48L2F1dGhvcj48YXV0aG9yPkhpcmFubywgSC48L2F1dGhvcj48YXV0aG9yPk5vbWksIEgu
PC9hdXRob3I+PGF1dGhvcj5UYWthaGFyYSwgSy48L2F1dGhvcj48YXV0aG9yPk9obm8sIFkuPC9h
dXRob3I+PGF1dGhvcj5BenVtYSwgSC48L2F1dGhvcj48L2F1dGhvcnM+PC9jb250cmlidXRvcnM+
PGF1dGgtYWRkcmVzcz5EZXBhcnRtZW50IG9mIFVyb2xvZ3ksIE9zYWthIE1lZGljYWwgQ29sbGVn
ZSwgT3Nha2EgTWVkaWNhbCBhbmQgUGhhcm1hY2V1dGljYWwgVW5pdmVyc2l0eSwgMi03IERhaWdh
a3UtbWFjaGksIFRha2F0c3VraSwgT3Nha2EsIDU2OS04Njg2LCBKYXBhbi4gdGFrdXlhLnRzdWpp
bm9Ab21wdS5hYy5qcC4mI3hEO0RlcGFydG1lbnQgb2YgVXJvbG9neSwgT3Nha2EgTWVkaWNhbCBD
b2xsZWdlLCBPc2FrYSBNZWRpY2FsIGFuZCBQaGFybWFjZXV0aWNhbCBVbml2ZXJzaXR5LCAyLTcg
RGFpZ2FrdS1tYWNoaSwgVGFrYXRzdWtpLCBPc2FrYSwgNTY5LTg2ODYsIEphcGFuLiYjeEQ7VHJh
bnNsYXRpb25hbCBSZXNlYXJjaCBQcm9ncmFtLCBPc2FrYSBNZWRpY2FsIENvbGxlZ2UsIDItNyBE
YWlnYWt1LW1hY2hpLCBUYWthdHN1a2ksIE9zYWthLCA1NjktODY4NiwgSmFwYW4uJiN4RDtEZXBh
cnRtZW50IG9mIFVyb2xvZ3ksIFRva3lvIE1lZGljYWwgVW5pdmVyc2l0eSwgNi03LTEgTmlzaGkt
c2hpbmp1a3UsIFNoaW5qdWt1LWt1LCBUb2t5bywgMTYwLTAwMjMsIEphcGFuLiYjeEQ7RGVwYXJ0
bWVudCBvZiBVcm9sb2d5LCBGdWppdGEtSGVhbHRoIFVuaXZlcnNpdHkgU2Nob29sIG9mIE1lZGlj
aW5lLCAxLTk4IERlbmdha3VnYWt1Ym8sIEt1dHN1a2FrZSwgVG95b2FrZSwgQWljaGksIDQ3MC0x
MTkyLCBKYXBhbi48L2F1dGgtYWRkcmVzcz48dGl0bGVzPjx0aXRsZT5OZXBocm9uLXNwYXJpbmcg
dXJldGVyb3Njb3BpYyBzdXJnZXJ5IHZzLiByYWRpY2FsIG5lcGhyb3VyZXRlcmVjdG9teTogY29t
cGFyYWJsZSBzdXJ2aXZhbC1vdXRjb21lcyBpbiB1cHBlciB0cmFjdCB1cm90aGVsaWFsIGNhcmNp
bm9tYTwvdGl0bGU+PHNlY29uZGFyeS10aXRsZT5Xb3JsZCBKIFVyb2w8L3NlY29uZGFyeS10aXRs
ZT48YWx0LXRpdGxlPldvcmxkIGpvdXJuYWwgb2YgdXJvbG9neTwvYWx0LXRpdGxlPjwvdGl0bGVz
PjxwZXJpb2RpY2FsPjxmdWxsLXRpdGxlPldvcmxkIEogVXJvbDwvZnVsbC10aXRsZT48YWJici0x
PldvcmxkIGpvdXJuYWwgb2YgdXJvbG9neTwvYWJici0xPjwvcGVyaW9kaWNhbD48YWx0LXBlcmlv
ZGljYWw+PGZ1bGwtdGl0bGU+V29ybGQgSiBVcm9sPC9mdWxsLXRpdGxlPjxhYmJyLTE+V29ybGQg
am91cm5hbCBvZiB1cm9sb2d5PC9hYmJyLTE+PC9hbHQtcGVyaW9kaWNhbD48cGFnZXM+MzU4NS0z
NTkxPC9wYWdlcz48dm9sdW1lPjQxPC92b2x1bWU+PG51bWJlcj4xMjwvbnVtYmVyPjxlZGl0aW9u
PjIwMjMvMTEvMDQgMjE6NTA8L2VkaXRpb24+PGtleXdvcmRzPjxrZXl3b3JkPkh1bWFuczwva2V5
d29yZD48a2V5d29yZD5OZXBocm91cmV0ZXJlY3RvbXk8L2tleXdvcmQ+PGtleXdvcmQ+KlVyaW5h
cnkgQmxhZGRlciBOZW9wbGFzbXMvc3VyZ2VyeTwva2V5d29yZD48a2V5d29yZD4qQ2FyY2lub21h
LCBUcmFuc2l0aW9uYWwgQ2VsbC9wYXRob2xvZ3k8L2tleXdvcmQ+PGtleXdvcmQ+VXJldGVyb3Nj
b3B5PC9rZXl3b3JkPjxrZXl3b3JkPlJldHJvc3BlY3RpdmUgU3R1ZGllczwva2V5d29yZD48a2V5
d29yZD4qVXJldGVyYWwgTmVvcGxhc21zL3BhdGhvbG9neTwva2V5d29yZD48a2V5d29yZD5OZXBo
cm9ucy9zdXJnZXJ5L3BhdGhvbG9neTwva2V5d29yZD48a2V5d29yZD5MYXNlciBhYmxhdGlvbjwv
a2V5d29yZD48a2V5d29yZD5OZXBocm9uLXNwYXJpbmc8L2tleXdvcmQ+PGtleXdvcmQ+U3Vydml2
YWw8L2tleXdvcmQ+PGtleXdvcmQ+VGh1bGl1bSBsYXNlcjwva2V5d29yZD48a2V5d29yZD5VcHBl
ciB0cmFjdCB1cm90aGVsaWFsIGNhcmNpbm9tYTwva2V5d29yZD48L2tleXdvcmRzPjxkYXRlcz48
eWVhcj4yMDIzPC95ZWFyPjxwdWItZGF0ZXM+PGRhdGU+RGVjPC9kYXRlPjwvcHViLWRhdGVzPjwv
ZGF0ZXM+PGlzYm4+MDcyNC00OTgzPC9pc2JuPjxhY2Nlc3Npb24tbnVtPjM3OTI0MzM2PC9hY2Nl
c3Npb24tbnVtPjx1cmxzPjxyZWxhdGVkLXVybHM+PHVybD5odHRwczovL2xpbmsuc3ByaW5nZXIu
Y29tL2FydGljbGUvMTAuMTAwNy9zMDAzNDUtMDIzLTA0Njg3LTM8L3VybD48L3JlbGF0ZWQtdXJs
cz48L3VybHM+PGVsZWN0cm9uaWMtcmVzb3VyY2UtbnVtPjEwLjEwMDcvczAwMzQ1LTAyMy0wNDY4
Ny0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4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23FC43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D9B43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13D5B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11539C2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0BACA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6C486D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5A71AD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500EBE6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2A4B77B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</w:tr>
      <w:tr w14:paraId="47D06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5A36042C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Ye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ZZTwvQXV0aG9yPjxZZWFyPjIwMjM8L1llYXI+PFJlY051
bT4xMzwvUmVjTnVtPjxEaXNwbGF5VGV4dD4oMzgpPC9EaXNwbGF5VGV4dD48cmVjb3JkPjxyZWMt
bnVtYmVyPjEzPC9yZWMtbnVtYmVyPjxmb3JlaWduLWtleXM+PGtleSBhcHA9IkVOIiBkYi1pZD0i
OTJ2ZnNlc3g4YXRmZmxlczB3Y3BkcnY2ZTBmNXJwcnYyMHd3IiB0aW1lc3RhbXA9IjE3MDkxNzAx
MDQiPjEzPC9rZXk+PC9mb3JlaWduLWtleXM+PHJlZi10eXBlIG5hbWU9IkpvdXJuYWwgQXJ0aWNs
ZSI+MTc8L3JlZi10eXBlPjxjb250cmlidXRvcnM+PGF1dGhvcnM+PGF1dGhvcj5ZZSwgWS48L2F1
dGhvcj48YXV0aG9yPlpoZW5nLCBZLjwvYXV0aG9yPjxhdXRob3I+TGksIEouPC9hdXRob3I+PGF1
dGhvcj5NaWFvLCBRLjwvYXV0aG9yPjxhdXRob3I+TGluLCBNLjwvYXV0aG9yPjxhdXRob3I+Q2hl
biwgSi48L2F1dGhvcj48YXV0aG9yPlJ1YW4sIEguPC9hdXRob3I+PGF1dGhvcj5aaGFuZywgWC48
L2F1dGhvcj48L2F1dGhvcnM+PC9jb250cmlidXRvcnM+PGF1dGgtYWRkcmVzcz5EZXBhcnRtZW50
IG9mIFVyb2xvZ3ksIFVuaW9uIEhvc3BpdGFsLCBUb25namkgTWVkaWNhbCBDb2xsZWdlLCBIdWF6
aG9uZyBVbml2ZXJzaXR5IG9mIFNjaWVuY2UgYW5kIFRlY2hub2xvZ3ksIFd1aGFuLCA0MzAwMjIs
IENoaW5hLiYjeEQ7RGVwYXJ0bWVudCBvZiBNZWRpY2FsIE9uY29sb2d5LCBTdGF0ZSBLZXkgTGFi
b3JhdG9yeSBvZiBPbmNvbG9neSBpbiBTb3V0aCBDaGluYSwgQ29sbGFib3JhdGl2ZSBJbm5vdmF0
aW9uIENlbnRlciBmb3IgQ2FuY2VyIE1lZGljaW5lLCBTdW4gWWF0LXNlbiBVbml2ZXJzaXR5IENh
bmNlciBDZW50ZXIsIFN1biBZYXQtc2VuIFVuaXZlcnNpdHksIEd1YW5nemhvdSwgNTEwMDYwLCBD
aGluYS4mI3hEO0RlcGFydG1lbnQgb2YgUmFkaWF0aW9uIE9uY29sb2d5LCBUaGUgRmlyc3QgQWZm
aWxpYXRlZCBIb3NwaXRhbCBvZiBTdW4gWWF0LVNlbiBVbml2ZXJzaXR5LCBHdWFuZ3pob3UsIEd1
YW5nZG9uZywgNTEwMDgwLCBDaGluYS48L2F1dGgtYWRkcmVzcz48dGl0bGVzPjx0aXRsZT5FbmRv
c2NvcGljIGV4Y2lzaW9uIHZlcnN1cyByYWRpY2FsIG5lcGhyb3VyZXRlcmVjdG9teSBmb3Igbm9u
LW11c2NsZSBpbnZhc2l2ZSB1cHBlciB0cmFjdCB1cm90aGVsaWFsIGNhcmNpbm9tYTogQSBwb3B1
bGF0aW9uLWJhc2VkIGxhcmdlIGNvaG9ydCBzdHVkeTwvdGl0bGU+PHNlY29uZGFyeS10aXRsZT5I
ZWxpeW9uPC9zZWNvbmRhcnktdGl0bGU+PGFsdC10aXRsZT5IZWxpeW9uPC9hbHQtdGl0bGU+PC90
aXRsZXM+PHBlcmlvZGljYWw+PGZ1bGwtdGl0bGU+SGVsaXlvbjwvZnVsbC10aXRsZT48YWJici0x
PkhlbGl5b248L2FiYnItMT48L3BlcmlvZGljYWw+PGFsdC1wZXJpb2RpY2FsPjxmdWxsLXRpdGxl
PkhlbGl5b248L2Z1bGwtdGl0bGU+PGFiYnItMT5IZWxpeW9uPC9hYmJyLTE+PC9hbHQtcGVyaW9k
aWNhbD48cGFnZXM+ZTIyNDA4PC9wYWdlcz48dm9sdW1lPjk8L3ZvbHVtZT48bnVtYmVyPjEyPC9u
dW1iZXI+PGVkaXRpb24+MjAyMy8xMi8xODwvZWRpdGlvbj48a2V5d29yZHM+PGtleXdvcmQ+RW5k
b3Njb3BpYyBleGNpc2lvbjwva2V5d29yZD48a2V5d29yZD5Ob24tbXVzY2xlIGludmFzaXZlIHVw
cGVyIHRyYWN0IHVyb3RoZWxpYWwgY2FyY2lub21hPC9rZXl3b3JkPjxrZXl3b3JkPk91dGNvbWVz
PC9rZXl3b3JkPjxrZXl3b3JkPlByZXZhbGVuY2U8L2tleXdvcmQ+PGtleXdvcmQ+UmFkaWNhbCBu
ZXBocm91cmV0ZXJlY3RvbXk8L2tleXdvcmQ+PGtleXdvcmQ+U0VFUjwva2V5d29yZD48a2V5d29y
ZD5wZXJzb25hbCByZWxhdGlvbnNoaXBzIHRoYXQgY291bGQgaGF2ZSBhcHBlYXJlZCB0byBpbmZs
dWVuY2UgdGhlIHdvcmsgcmVwb3J0ZWQgaW48L2tleXdvcmQ+PGtleXdvcmQ+dGhpcyBwYXBlci48
L2tleXdvcmQ+PC9rZXl3b3Jkcz48ZGF0ZXM+PHllYXI+MjAyMzwveWVhcj48cHViLWRhdGVzPjxk
YXRlPkRlYzwvZGF0ZT48L3B1Yi1kYXRlcz48L2RhdGVzPjxpc2JuPjI0MDUtODQ0MCAoUHJpbnQp
JiN4RDsyNDA1LTg0NDA8L2lzYm4+PGFjY2Vzc2lvbi1udW0+MzgxMDcyODA8L2FjY2Vzc2lvbi1u
dW0+PHVybHM+PC91cmxzPjxjdXN0b20yPlBNQzEwNzI0NTU0PC9jdXN0b20yPjxlbGVjdHJvbmlj
LXJlc291cmNlLW51bT4xMC4xMDE2L2ouaGVsaXlvbi4yMDIzLmUyMjQwODwvZWxlY3Ryb25pYy1y
ZXNvdXJjZS1udW0+PHJlbW90ZS1kYXRhYmFzZS1wcm92aWRlcj5OTE08L3JlbW90ZS1kYXRhYmFz
ZS1wcm92aWRlcj48bGFuZ3VhZ2U+ZW5nPC9sYW5ndWFnZT48L3JlY29yZD48L0NpdGU+PC9FbmRO
b3RlPgA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5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744AB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4FC9D5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10154C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C9A0C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5891F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0150F9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5D2344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09F98BB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3888F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HAnsi" w:hAnsiTheme="minorHAnsi" w:eastAsiaTheme="minorEastAsia" w:cstheme="min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2"/>
                <w:szCs w:val="22"/>
                <w:lang w:val="en-US" w:eastAsia="zh-CN" w:bidi="ar-SA"/>
              </w:rPr>
              <w:t>8</w:t>
            </w:r>
          </w:p>
        </w:tc>
      </w:tr>
      <w:tr w14:paraId="4DE16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l2br w:val="nil"/>
              <w:tr2bl w:val="nil"/>
            </w:tcBorders>
            <w:vAlign w:val="top"/>
          </w:tcPr>
          <w:p w14:paraId="5A7867A8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Lee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5MZWU8L0F1dGhvcj48WWVhcj4yMDI0PC9ZZWFyPjxSZWNO
dW0+NDwvUmVjTnVtPjxEaXNwbGF5VGV4dD4oMzkpPC9EaXNwbGF5VGV4dD48cmVjb3JkPjxyZWMt
bnVtYmVyPjQ8L3JlYy1udW1iZXI+PGZvcmVpZ24ta2V5cz48a2V5IGFwcD0iRU4iIGRiLWlkPSI5
MnZmc2VzeDhhdGZmbGVzMHdjcGRydjZlMGY1cnBydjIwd3ciIHRpbWVzdGFtcD0iMTcwOTE3MDEw
NCI+NDwva2V5PjwvZm9yZWlnbi1rZXlzPjxyZWYtdHlwZSBuYW1lPSJKb3VybmFsIEFydGljbGUi
PjE3PC9yZWYtdHlwZT48Y29udHJpYnV0b3JzPjxhdXRob3JzPjxhdXRob3I+TGVlLCBDLiBVLjwv
YXV0aG9yPjxhdXRob3I+TGVlLCBKLiBILjwvYXV0aG9yPjxhdXRob3I+TGVlLCBILiBXLjwvYXV0
aG9yPjxhdXRob3I+Q2h1bmcsIEouIEguPC9hdXRob3I+PGF1dGhvcj5Tb25nLCBXLjwvYXV0aG9y
PjxhdXRob3I+S2FuZywgTS48L2F1dGhvcj48YXV0aG9yPkplb24sIEguIEcuPC9hdXRob3I+PGF1
dGhvcj5KZW9uZywgQi4gQy48L2F1dGhvcj48YXV0aG9yPlNlbywgUy4gSS48L2F1dGhvcj48YXV0
aG9yPkplb24sIFMuIFMuPC9hdXRob3I+PGF1dGhvcj5TdW5nLCBILiBILjwvYXV0aG9yPjwvYXV0
aG9ycz48L2NvbnRyaWJ1dG9ycz48YXV0aC1hZGRyZXNzPkRlcGFydG1lbnQgb2YgVXJvbG9neSwg
Q2h1bmctQW5nIFVuaXZlcnNpdHkgR3dhbmdteWVvbmcgSG9zcGl0YWwsIENodW5nLUFuZyBVbml2
ZXJzaXR5IENvbGxlZ2Ugb2YgTWVkaWNpbmUsIEd3YW5nbXllb25nLCBHeWVvbmdnaS1kbywgUmVw
dWJsaWMgb2YgS29yZWEuJiN4RDtEZXBhcnRtZW50IG9mIFVyb2xvZ3ksIFNhbXN1bmcgTWVkaWNh
bCBDZW50ZXIsIFN1bmdreXVua3dhbiBVbml2ZXJzaXR5IFNjaG9vbCBvZiBNZWRpY2luZSwgODEg
SXJ3b24tcm8sIEdhbmduYW0tZ3UsIFNlb3VsLCAwNjM1MSwgS29yZWEuJiN4RDtEZXBhcnRtZW50
IG9mIFVyb2xvZ3ksIFNhbXN1bmcgTWVkaWNhbCBDZW50ZXIsIFN1bmdreXVua3dhbiBVbml2ZXJz
aXR5IFNjaG9vbCBvZiBNZWRpY2luZSwgODEgSXJ3b24tcm8sIEdhbmduYW0tZ3UsIFNlb3VsLCAw
NjM1MSwgS29yZWEuIGh5dW5od2FuLnN1bmdAc2Ftc3VuZy5jb20uPC9hdXRoLWFkZHJlc3M+PHRp
dGxlcz48dGl0bGU+QW5hbHlzaXMgb2YgcHJvZ3Jlc3Npb24gYWZ0ZXIgZWxlY3RpdmUgZGlzdGFs
IHVyZXRlcmVjdG9teSBhbmQgZWZmZWN0cyBvZiBzYWx2YWdlIHJhZGljYWwgbmVwaHJvdXJldGVy
ZWN0b215IGluIHBhdGllbnRzIHdpdGggZGlzdGFsIHVyZXRlcmFsIHVyb3RoZWxpYWwgY2FyY2lu
b21hPC90aXRsZT48c2Vjb25kYXJ5LXRpdGxlPlNjaSBSZXA8L3NlY29uZGFyeS10aXRsZT48YWx0
LXRpdGxlPlNjaWVudGlmaWMgcmVwb3J0czwvYWx0LXRpdGxlPjwvdGl0bGVzPjxwZXJpb2RpY2Fs
PjxmdWxsLXRpdGxlPlNjaSBSZXA8L2Z1bGwtdGl0bGU+PGFiYnItMT5TY2llbnRpZmljIHJlcG9y
dHM8L2FiYnItMT48L3BlcmlvZGljYWw+PGFsdC1wZXJpb2RpY2FsPjxmdWxsLXRpdGxlPlNjaSBS
ZXA8L2Z1bGwtdGl0bGU+PGFiYnItMT5TY2llbnRpZmljIHJlcG9ydHM8L2FiYnItMT48L2FsdC1w
ZXJpb2RpY2FsPjxwYWdlcz4zNDk3PC9wYWdlcz48dm9sdW1lPjE0PC92b2x1bWU+PG51bWJlcj4x
PC9udW1iZXI+PGVkaXRpb24+MjAyNC8wMi8xMzwvZWRpdGlvbj48a2V5d29yZHM+PGtleXdvcmQ+
SHVtYW5zPC9rZXl3b3JkPjxrZXl3b3JkPipVcmV0ZXIvc3VyZ2VyeS9wYXRob2xvZ3k8L2tleXdv
cmQ+PGtleXdvcmQ+KlVyZXRlcmFsIE5lb3BsYXNtczwva2V5d29yZD48a2V5d29yZD5OZXBocm91
cmV0ZXJlY3RvbXk8L2tleXdvcmQ+PGtleXdvcmQ+KkNhcmNpbm9tYSwgVHJhbnNpdGlvbmFsIENl
bGwvcGF0aG9sb2d5PC9rZXl3b3JkPjxrZXl3b3JkPipVcmluYXJ5IEJsYWRkZXIgTmVvcGxhc21z
L3N1cmdlcnk8L2tleXdvcmQ+PGtleXdvcmQ+TmVwaHJlY3RvbXk8L2tleXdvcmQ+PGtleXdvcmQ+
KktpZG5leSBOZW9wbGFzbXMvcGF0aG9sb2d5PC9rZXl3b3JkPjxrZXl3b3JkPkRpc2Vhc2UgUHJv
Z3Jlc3Npb248L2tleXdvcmQ+PGtleXdvcmQ+UmV0cm9zcGVjdGl2ZSBTdHVkaWVzPC9rZXl3b3Jk
PjxrZXl3b3JkPk5lb3BsYXNtIFJlY3VycmVuY2UsIExvY2FsL3N1cmdlcnk8L2tleXdvcmQ+PGtl
eXdvcmQ+RGlzdGFsIHVyZXRlcjwva2V5d29yZD48a2V5d29yZD5EaXN0YWwgdXJldGVyZWN0b215
PC9rZXl3b3JkPjxrZXl3b3JkPlByb2dyZXNzaW9uPC9rZXl3b3JkPjxrZXl3b3JkPlJhZGljYWwg
bmVwaHJvdXJldGVyZWN0b215PC9rZXl3b3JkPjxrZXl3b3JkPlRoZXJhcGV1dGljIG91dGNvbWU8
L2tleXdvcmQ+PGtleXdvcmQ+VXJvdGhlbGlhbCBjYXJjaW5vbWE8L2tleXdvcmQ+PC9rZXl3b3Jk
cz48ZGF0ZXM+PHllYXI+MjAyNDwveWVhcj48cHViLWRhdGVzPjxkYXRlPkZlYiAxMjwvZGF0ZT48
L3B1Yi1kYXRlcz48L2RhdGVzPjxpc2JuPjIwNDUtMjMyMjwvaXNibj48YWNjZXNzaW9uLW51bT4z
ODM0NzEwMzwvYWNjZXNzaW9uLW51bT48dXJscz48cmVsYXRlZC11cmxzPjx1cmw+aHR0cHM6Ly93
d3cubmF0dXJlLmNvbS9hcnRpY2xlcy9zNDE1OTgtMDI0LTU0MjMyLTQucGRmPC91cmw+PC9yZWxh
dGVkLXVybHM+PC91cmxzPjxjdXN0b20yPlBNQzEwODYxNTQ3PC9jdXN0b20yPjxlbGVjdHJvbmlj
LXJlc291cmNlLW51bT4xMC4xMDM4L3M0MTU5OC0wMjQtNTQyMzItNDwvZWxlY3Ryb25pYy1yZXNv
dXJjZS1udW0+PHJlbW90ZS1kYXRhYmFzZS1wcm92aWRlcj5OTE08L3JlbW90ZS1kYXRhYmFzZS1w
cm92aWRlcj48bGFuZ3VhZ2U+ZW5nPC9sYW5ndWFnZT48L3JlY29yZD48L0NpdGU+PC9FbmROb3Rl
PgA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6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0BE5DB3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CC7436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35EC1A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9F9FB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5962C1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29413F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700585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055EF30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 w14:paraId="78AB4B1C">
            <w:pPr>
              <w:tabs>
                <w:tab w:val="left" w:pos="264"/>
              </w:tabs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ab/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</w:tr>
      <w:tr w14:paraId="20B7E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bottom w:val="single" w:color="auto" w:sz="4" w:space="0"/>
            </w:tcBorders>
            <w:vAlign w:val="top"/>
          </w:tcPr>
          <w:p w14:paraId="099FBF6A">
            <w:pPr>
              <w:widowControl w:val="0"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theme="minorBidi"/>
                <w:color w:val="000000"/>
                <w:sz w:val="21"/>
                <w:szCs w:val="21"/>
                <w:lang w:val="en-US" w:eastAsia="zh-CN" w:bidi="ar-SA"/>
              </w:rPr>
              <w:t>Ślusarczyk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begin">
                <w:fldData xml:space="preserve">PEVuZE5vdGU+PENpdGU+PEF1dGhvcj7Fmmx1c2FyY3p5azwvQXV0aG9yPjxZZWFyPjIwMjQ8L1ll
YXI+PFJlY051bT4xNzwvUmVjTnVtPjxEaXNwbGF5VGV4dD4oNDApPC9EaXNwbGF5VGV4dD48cmVj
b3JkPjxyZWMtbnVtYmVyPjE3PC9yZWMtbnVtYmVyPjxmb3JlaWduLWtleXM+PGtleSBhcHA9IkVO
IiBkYi1pZD0iOTJ2ZnNlc3g4YXRmZmxlczB3Y3BkcnY2ZTBmNXJwcnYyMHd3IiB0aW1lc3RhbXA9
IjE3MDkxNzAxMDQiPjE3PC9rZXk+PC9mb3JlaWduLWtleXM+PHJlZi10eXBlIG5hbWU9IkpvdXJu
YWwgQXJ0aWNsZSI+MTc8L3JlZi10eXBlPjxjb250cmlidXRvcnM+PGF1dGhvcnM+PGF1dGhvcj7F
mmx1c2FyY3p5aywgQS48L2F1dGhvcj48YXV0aG9yPlphcGHFgmEsIFAuPC9hdXRob3I+PGF1dGhv
cj5aYXBhxYJhLCDFgTwvYXV0aG9yPjxhdXRob3I+UmFqd2EsIFAuPC9hdXRob3I+PGF1dGhvcj5N
b3NjaGluaSwgTS48L2F1dGhvcj48YXV0aG9yPkxhdWtodGluYSwgRS48L2F1dGhvcj48YXV0aG9y
PlJhZHppc3pld3NraSwgUC48L2F1dGhvcj48L2F1dGhvcnM+PC9jb250cmlidXRvcnM+PGF1dGgt
YWRkcmVzcz5EZXBhcnRtZW50IG9mIEdlbmVyYWwsIE9uY29sb2dpY2FsIGFuZCBGdW5jdGlvbmFs
IFVyb2xvZ3ksIE1lZGljYWwgVW5pdmVyc2l0eSBvZiBXYXJzYXcsIFdhcnNhdywgUG9sYW5kLiBF
bGVjdHJvbmljIGFkZHJlc3M6IHNsdXNhcmN6eWsuYWxla3NhbmRlckBnbWFpbC5jb20uJiN4RDtE
ZXBhcnRtZW50IG9mIEdlbmVyYWwsIE9uY29sb2dpY2FsIGFuZCBGdW5jdGlvbmFsIFVyb2xvZ3ks
IE1lZGljYWwgVW5pdmVyc2l0eSBvZiBXYXJzYXcsIFdhcnNhdywgUG9sYW5kLiYjeEQ7RGVwYXJ0
bWVudCBvZiBVcm9sb2d5LCBDb21wcmVoZW5zaXZlIENhbmNlciBDZW50ZXIsIE1lZGljYWwgVW5p
dmVyc2l0eSBvZiBWaWVubmEsIFZpZW5uYSwgQXVzdHJpYTsgRGVwYXJ0bWVudCBvZiBVcm9sb2d5
LCBNZWRpY2FsIFVuaXZlcnNpdHkgb2YgU2lsZXNpYSwgWmFicnplLCBQb2xhbmQuJiN4RDtEaXZp
c2lvbiBvZiBFeHBlcmltZW50YWwgT25jb2xvZ3kvVW5pdCBvZiBVcm9sb2d5LCBVcm9sb2dpY2Fs
IFJlc2VhcmNoIEluc3RpdHV0ZSwgSVJDQ1MgT3NwZWRhbGUgU2FuIFJhZmZhZWxlLCBNaWxhbiwg
SXRhbHkuJiN4RDtEZXBhcnRtZW50IG9mIFVyb2xvZ3ksIENvbXByZWhlbnNpdmUgQ2FuY2VyIENl
bnRlciwgTWVkaWNhbCBVbml2ZXJzaXR5IG9mIFZpZW5uYSwgVmllbm5hLCBBdXN0cmlhOyBJbnN0
aXR1dGUgZm9yIFVyb2xvZ3kgYW5kIFJlcHJvZHVjdGl2ZSBIZWFsdGgsIFNlY2hlbm92IFVuaXZl
cnNpdHksIE1vc2NvdywgUnVzc2lhLjwvYXV0aC1hZGRyZXNzPjx0aXRsZXM+PHRpdGxlPk9uY29s
b2dpYyBvdXRjb21lcyBvZiBwYXRpZW50cyB0cmVhdGVkIHdpdGgga2lkbmV5LXNwYXJpbmcgc3Vy
Z2VyeSBvciByYWRpY2FsIG5lcGhyb3VyZXRlcmVjdG9teSBmb3IgdXBwZXIgdXJpbmFyeSB0cmFj
dCB1cm90aGVsaWFsIGNhbmNlcjogYSBwb3B1bGF0aW9uLWJhc2VkIHN0dWR5PC90aXRsZT48c2Vj
b25kYXJ5LXRpdGxlPlVyb2wgT25jb2w8L3NlY29uZGFyeS10aXRsZT48YWx0LXRpdGxlPlVyb2xv
Z2ljIG9uY29sb2d5PC9hbHQtdGl0bGU+PC90aXRsZXM+PHBlcmlvZGljYWw+PGZ1bGwtdGl0bGU+
VXJvbCBPbmNvbDwvZnVsbC10aXRsZT48YWJici0xPlVyb2xvZ2ljIG9uY29sb2d5PC9hYmJyLTE+
PC9wZXJpb2RpY2FsPjxhbHQtcGVyaW9kaWNhbD48ZnVsbC10aXRsZT5Vcm9sIE9uY29sPC9mdWxs
LXRpdGxlPjxhYmJyLTE+VXJvbG9naWMgb25jb2xvZ3k8L2FiYnItMT48L2FsdC1wZXJpb2RpY2Fs
PjxwYWdlcz4yMi5lMS0yMi5lMTE8L3BhZ2VzPjx2b2x1bWU+NDI8L3ZvbHVtZT48bnVtYmVyPjE8
L251bWJlcj48ZWRpdGlvbj4yMDIzLzExLzIwPC9lZGl0aW9uPjxrZXl3b3Jkcz48a2V5d29yZD5I
dW1hbnM8L2tleXdvcmQ+PGtleXdvcmQ+TmVwaHJvdXJldGVyZWN0b215L2FkdmVyc2UgZWZmZWN0
czwva2V5d29yZD48a2V5d29yZD4qVXJldGVyYWwgTmVvcGxhc21zL3BhdGhvbG9neTwva2V5d29y
ZD48a2V5d29yZD5Qcm9zcGVjdGl2ZSBTdHVkaWVzPC9rZXl3b3JkPjxrZXl3b3JkPktpZG5leS9w
YXRob2xvZ3k8L2tleXdvcmQ+PGtleXdvcmQ+KlVyZXRlci9zdXJnZXJ5L3BhdGhvbG9neTwva2V5
d29yZD48a2V5d29yZD4qS2lkbmV5IE5lb3BsYXNtcy9wYXRob2xvZ3k8L2tleXdvcmQ+PGtleXdv
cmQ+KkNhcmNpbm9tYSwgVHJhbnNpdGlvbmFsIENlbGwvcGF0aG9sb2d5PC9rZXl3b3JkPjxrZXl3
b3JkPlJldHJvc3BlY3RpdmUgU3R1ZGllczwva2V5d29yZD48a2V5d29yZD5LaWRuZXktc3Bhcmlu
ZyBzdXJnZXJ5PC9rZXl3b3JkPjxrZXl3b3JkPlJhZGljYWwgbmVwaHJvdXJldGVyZWN0b215PC9r
ZXl3b3JkPjxrZXl3b3JkPlNlZ21lbnRhbCB1cmV0ZXJlY3RvbXk8L2tleXdvcmQ+PGtleXdvcmQ+
VXBwZXIgdXJpbmFyeSB0cmFjdCB1cm90aGVsaWFsIGNhbmNlcjwva2V5d29yZD48a2V5d29yZD5V
cmV0ZXJhbCBjYW5jZXI8L2tleXdvcmQ+PGtleXdvcmQ+c3Vydml2YWw8L2tleXdvcmQ+PC9rZXl3
b3Jkcz48ZGF0ZXM+PHllYXI+MjAyNDwveWVhcj48cHViLWRhdGVzPjxkYXRlPkphbjwvZGF0ZT48
L3B1Yi1kYXRlcz48L2RhdGVzPjxpc2JuPjEwNzgtMTQzOTwvaXNibj48YWNjZXNzaW9uLW51bT4z
Nzk4MTUwMzwvYWNjZXNzaW9uLW51bT48dXJscz48L3VybHM+PGVsZWN0cm9uaWMtcmVzb3VyY2Ut
bnVtPjEwLjEwMTYvai51cm9sb25jLjIwMjMuMDkuMDE5PC9lbGVjdHJvbmljLXJlc291cmNlLW51
bT48cmVtb3RlLWRhdGFiYXNlLXByb3ZpZGVyPk5MTTwvcmVtb3RlLWRhdGFiYXNlLXByb3ZpZGVy
PjxsYW5ndWFnZT5lbmc8L2xhbmd1YWdlPjwvcmVjb3JkPjwvQ2l0ZT48L0VuZE5vdGU+AA==
</w:fldData>
              </w:fldChar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(37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theme="minorBidi"/>
                <w:color w:val="000000"/>
                <w:kern w:val="2"/>
                <w:sz w:val="21"/>
                <w:szCs w:val="21"/>
                <w:lang w:val="en-US" w:eastAsia="zh-CN" w:bidi="ar-SA"/>
              </w:rPr>
              <w:t>)</w:t>
            </w:r>
            <w:r>
              <w:rPr>
                <w:rFonts w:hint="eastAsia" w:ascii="Times New Roman" w:hAnsi="Times New Roman" w:eastAsia="宋体" w:cstheme="minorBidi"/>
                <w:color w:val="000000"/>
                <w:sz w:val="21"/>
                <w:szCs w:val="21"/>
                <w:lang w:val="en-US" w:eastAsia="zh-CN" w:bidi="ar-SA"/>
              </w:rPr>
              <w:fldChar w:fldCharType="end"/>
            </w:r>
          </w:p>
        </w:tc>
        <w:tc>
          <w:tcPr>
            <w:tcW w:w="1464" w:type="dxa"/>
            <w:tcBorders>
              <w:bottom w:val="single" w:color="auto" w:sz="4" w:space="0"/>
            </w:tcBorders>
            <w:vAlign w:val="center"/>
          </w:tcPr>
          <w:p w14:paraId="427759C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4" w:type="dxa"/>
            <w:tcBorders>
              <w:bottom w:val="single" w:color="auto" w:sz="4" w:space="0"/>
            </w:tcBorders>
            <w:vAlign w:val="center"/>
          </w:tcPr>
          <w:p w14:paraId="7BD0DFA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bottom w:val="single" w:color="auto" w:sz="4" w:space="0"/>
            </w:tcBorders>
            <w:vAlign w:val="center"/>
          </w:tcPr>
          <w:p w14:paraId="203467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64" w:type="dxa"/>
            <w:tcBorders>
              <w:bottom w:val="single" w:color="auto" w:sz="4" w:space="0"/>
            </w:tcBorders>
            <w:vAlign w:val="center"/>
          </w:tcPr>
          <w:p w14:paraId="014A4DA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bottom w:val="single" w:color="auto" w:sz="4" w:space="0"/>
            </w:tcBorders>
            <w:vAlign w:val="center"/>
          </w:tcPr>
          <w:p w14:paraId="13D2AED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☆</w:t>
            </w:r>
          </w:p>
        </w:tc>
        <w:tc>
          <w:tcPr>
            <w:tcW w:w="1464" w:type="dxa"/>
            <w:tcBorders>
              <w:bottom w:val="single" w:color="auto" w:sz="4" w:space="0"/>
            </w:tcBorders>
            <w:vAlign w:val="center"/>
          </w:tcPr>
          <w:p w14:paraId="44ACAF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4" w:type="dxa"/>
            <w:tcBorders>
              <w:bottom w:val="single" w:color="auto" w:sz="4" w:space="0"/>
            </w:tcBorders>
            <w:vAlign w:val="center"/>
          </w:tcPr>
          <w:p w14:paraId="13BF35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☆</w:t>
            </w:r>
          </w:p>
        </w:tc>
        <w:tc>
          <w:tcPr>
            <w:tcW w:w="1465" w:type="dxa"/>
            <w:tcBorders>
              <w:bottom w:val="single" w:color="auto" w:sz="4" w:space="0"/>
            </w:tcBorders>
            <w:vAlign w:val="center"/>
          </w:tcPr>
          <w:p w14:paraId="7435387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tcBorders>
              <w:bottom w:val="single" w:color="auto" w:sz="4" w:space="0"/>
            </w:tcBorders>
            <w:vAlign w:val="center"/>
          </w:tcPr>
          <w:p w14:paraId="5305B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</w:tbl>
    <w:p w14:paraId="53226D2C">
      <w:pPr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2011F35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5NDU4NGY5ZTUwNmU0YjgxMzJhYzc2NTllMTZiOWI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3CFC412D"/>
    <w:rsid w:val="3CFC412D"/>
    <w:rsid w:val="69F2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unhideWhenUsed/>
    <w:qFormat/>
    <w:uiPriority w:val="99"/>
    <w:pPr>
      <w:spacing w:line="240" w:lineRule="auto"/>
    </w:pPr>
    <w:rPr>
      <w:sz w:val="20"/>
      <w:szCs w:val="20"/>
      <w:lang w:eastAsia="zh-CN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 Title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9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4</Words>
  <Characters>989</Characters>
  <Lines>0</Lines>
  <Paragraphs>0</Paragraphs>
  <TotalTime>2</TotalTime>
  <ScaleCrop>false</ScaleCrop>
  <LinksUpToDate>false</LinksUpToDate>
  <CharactersWithSpaces>1111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8:44:00Z</dcterms:created>
  <dc:creator>zhouleqing</dc:creator>
  <cp:lastModifiedBy>喂喂，同学</cp:lastModifiedBy>
  <dcterms:modified xsi:type="dcterms:W3CDTF">2024-12-05T08:2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8B042546D4B406A9E2B4E1A54E3ACEE_11</vt:lpwstr>
  </property>
</Properties>
</file>